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33227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  <w:bookmarkStart w:id="0" w:name="_GoBack"/>
      <w:bookmarkEnd w:id="0"/>
    </w:p>
    <w:p w14:paraId="521CCAB4" w14:textId="6568558E" w:rsidR="008D733E" w:rsidRDefault="00D35022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  <w:r w:rsidRPr="00D35022">
        <w:rPr>
          <w:rFonts w:ascii="Times New Roman" w:hAnsi="Times New Roman" w:cs="Times New Roman"/>
          <w:noProof/>
          <w:kern w:val="0"/>
          <w:sz w:val="24"/>
          <w:szCs w:val="24"/>
          <w:lang w:val="en-US" w:eastAsia="en-US"/>
        </w:rPr>
        <w:drawing>
          <wp:inline distT="0" distB="0" distL="0" distR="0" wp14:anchorId="22904215" wp14:editId="55F7162F">
            <wp:extent cx="5760720" cy="3703579"/>
            <wp:effectExtent l="0" t="0" r="0" b="0"/>
            <wp:docPr id="1" name="Picture 1" descr="C:\Users\panas\Desktop\speciesaccumulationcurv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nas\Desktop\speciesaccumulationcurve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03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23228" w14:textId="4DCD53FE" w:rsidR="008D733E" w:rsidRPr="00D35022" w:rsidRDefault="00D35022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  <w:r w:rsidRPr="00D35022">
        <w:rPr>
          <w:rFonts w:ascii="Times New Roman" w:hAnsi="Times New Roman" w:cs="Times New Roman"/>
          <w:noProof/>
          <w:sz w:val="24"/>
          <w:szCs w:val="24"/>
        </w:rPr>
        <w:t xml:space="preserve">Fig. S1. </w:t>
      </w:r>
      <w:r w:rsidRPr="00D35022">
        <w:rPr>
          <w:rFonts w:ascii="Times New Roman" w:hAnsi="Times New Roman" w:cs="Times New Roman"/>
          <w:sz w:val="24"/>
          <w:szCs w:val="24"/>
        </w:rPr>
        <w:t>Flower visitor morphogroup accumulation curves (Mao Tau) as a function of observation time (in min</w:t>
      </w:r>
      <w:r w:rsidR="00412638">
        <w:rPr>
          <w:rFonts w:ascii="Times New Roman" w:hAnsi="Times New Roman" w:cs="Times New Roman"/>
          <w:sz w:val="24"/>
          <w:szCs w:val="24"/>
        </w:rPr>
        <w:t>utes</w:t>
      </w:r>
      <w:r w:rsidRPr="00D35022">
        <w:rPr>
          <w:rFonts w:ascii="Times New Roman" w:hAnsi="Times New Roman" w:cs="Times New Roman"/>
          <w:sz w:val="24"/>
          <w:szCs w:val="24"/>
        </w:rPr>
        <w:t xml:space="preserve">) across all </w:t>
      </w:r>
      <w:r w:rsidR="000F1256">
        <w:rPr>
          <w:rFonts w:ascii="Times New Roman" w:hAnsi="Times New Roman" w:cs="Times New Roman"/>
          <w:sz w:val="24"/>
          <w:szCs w:val="24"/>
        </w:rPr>
        <w:t xml:space="preserve">nine </w:t>
      </w:r>
      <w:r w:rsidRPr="00D35022">
        <w:rPr>
          <w:rFonts w:ascii="Times New Roman" w:hAnsi="Times New Roman" w:cs="Times New Roman"/>
          <w:sz w:val="24"/>
          <w:szCs w:val="24"/>
        </w:rPr>
        <w:t>sites for each of the four phytometer plant species</w:t>
      </w:r>
      <w:r w:rsidR="00634EB9">
        <w:rPr>
          <w:rFonts w:ascii="Times New Roman" w:hAnsi="Times New Roman" w:cs="Times New Roman"/>
          <w:sz w:val="24"/>
          <w:szCs w:val="24"/>
        </w:rPr>
        <w:t xml:space="preserve"> listed in the key</w:t>
      </w:r>
      <w:r w:rsidRPr="00D35022">
        <w:rPr>
          <w:rFonts w:ascii="Times New Roman" w:hAnsi="Times New Roman" w:cs="Times New Roman"/>
          <w:sz w:val="24"/>
          <w:szCs w:val="24"/>
        </w:rPr>
        <w:t>.</w:t>
      </w:r>
    </w:p>
    <w:p w14:paraId="42E0D017" w14:textId="77777777" w:rsidR="008D733E" w:rsidRPr="00D35022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1AD3D065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676BE7BB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51DF5E0C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49828261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61CEDE6D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6831D9D9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50BB5BFD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530187FD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4E315F0F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58897031" w14:textId="77777777" w:rsidR="008D733E" w:rsidRDefault="008D733E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sectPr w:rsidR="008D733E" w:rsidSect="008D733E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A6929D9" w14:textId="57B9E8AB" w:rsidR="002D63F5" w:rsidRDefault="00F92449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lastRenderedPageBreak/>
        <w:t>Table S</w:t>
      </w:r>
      <w:r w:rsidR="00E376D7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1</w:t>
      </w: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. </w:t>
      </w:r>
      <w:r w:rsidR="004F6515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Coordinates of f</w:t>
      </w: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ield sites</w:t>
      </w:r>
      <w:r w:rsidR="001548BB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 used in our study</w:t>
      </w:r>
      <w:r w:rsidR="005801BC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 and land-use index </w:t>
      </w:r>
      <w:r w:rsidR="005801BC" w:rsidRPr="00F823D0">
        <w:rPr>
          <w:rFonts w:ascii="Times New Roman" w:hAnsi="Times New Roman" w:cs="Times New Roman"/>
          <w:sz w:val="24"/>
          <w:szCs w:val="24"/>
        </w:rPr>
        <w:t xml:space="preserve">based on </w:t>
      </w:r>
      <w:r w:rsidR="005801BC">
        <w:rPr>
          <w:rFonts w:ascii="Times New Roman" w:hAnsi="Times New Roman" w:cs="Times New Roman"/>
          <w:sz w:val="24"/>
          <w:szCs w:val="24"/>
        </w:rPr>
        <w:t xml:space="preserve">the </w:t>
      </w:r>
      <w:r w:rsidR="005801BC" w:rsidRPr="00F823D0">
        <w:rPr>
          <w:rFonts w:ascii="Times New Roman" w:hAnsi="Times New Roman" w:cs="Times New Roman"/>
          <w:sz w:val="24"/>
          <w:szCs w:val="24"/>
        </w:rPr>
        <w:t xml:space="preserve">proportional area of each </w:t>
      </w:r>
      <w:r w:rsidR="005801BC">
        <w:rPr>
          <w:rFonts w:ascii="Times New Roman" w:hAnsi="Times New Roman" w:cs="Times New Roman"/>
          <w:sz w:val="24"/>
          <w:szCs w:val="24"/>
        </w:rPr>
        <w:t>land class</w:t>
      </w:r>
      <w:r w:rsidR="005801BC" w:rsidRPr="00182850">
        <w:rPr>
          <w:rFonts w:ascii="Times New Roman" w:hAnsi="Times New Roman" w:cs="Times New Roman"/>
          <w:sz w:val="24"/>
          <w:szCs w:val="24"/>
        </w:rPr>
        <w:t xml:space="preserve"> </w:t>
      </w:r>
      <w:r w:rsidR="005801BC">
        <w:rPr>
          <w:rFonts w:ascii="Times New Roman" w:hAnsi="Times New Roman" w:cs="Times New Roman"/>
          <w:sz w:val="24"/>
          <w:szCs w:val="24"/>
        </w:rPr>
        <w:t>within a</w:t>
      </w:r>
      <w:r w:rsidR="005801BC" w:rsidRPr="00F823D0">
        <w:rPr>
          <w:rFonts w:ascii="Times New Roman" w:hAnsi="Times New Roman" w:cs="Times New Roman"/>
          <w:sz w:val="24"/>
          <w:szCs w:val="24"/>
        </w:rPr>
        <w:t xml:space="preserve"> 750m radius</w:t>
      </w:r>
      <w:r w:rsidR="005801BC">
        <w:rPr>
          <w:rFonts w:ascii="Times New Roman" w:hAnsi="Times New Roman" w:cs="Times New Roman"/>
          <w:sz w:val="24"/>
          <w:szCs w:val="24"/>
        </w:rPr>
        <w:t xml:space="preserve"> (see main text, Methods)</w:t>
      </w:r>
      <w:r w:rsidR="007811C3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. The index varies from -1 (entirely agricultural) to +1 (entirely urban); these two </w:t>
      </w:r>
      <w:r w:rsidR="00400B68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major </w:t>
      </w:r>
      <w:r w:rsidR="007811C3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lan</w:t>
      </w:r>
      <w:r w:rsidR="00400B68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d-use </w:t>
      </w:r>
      <w:r w:rsidR="007811C3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classes made up &gt;</w:t>
      </w:r>
      <w:r w:rsidR="00A3243C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75</w:t>
      </w:r>
      <w:r w:rsidR="007811C3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% of land use across all sites and &gt; </w:t>
      </w:r>
      <w:r w:rsidR="0043738E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40</w:t>
      </w:r>
      <w:r w:rsidR="000E1BDA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% within every sit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431"/>
        <w:gridCol w:w="1407"/>
        <w:gridCol w:w="966"/>
        <w:gridCol w:w="2767"/>
        <w:gridCol w:w="1877"/>
        <w:gridCol w:w="2767"/>
        <w:gridCol w:w="1877"/>
      </w:tblGrid>
      <w:tr w:rsidR="002B7AE2" w:rsidRPr="00F67C56" w14:paraId="76883BC0" w14:textId="79E6A927" w:rsidTr="00F67C56">
        <w:tc>
          <w:tcPr>
            <w:tcW w:w="486" w:type="pct"/>
            <w:vMerge w:val="restart"/>
            <w:tcBorders>
              <w:top w:val="single" w:sz="4" w:space="0" w:color="auto"/>
            </w:tcBorders>
            <w:vAlign w:val="center"/>
          </w:tcPr>
          <w:p w14:paraId="420E14EB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Site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  <w:vAlign w:val="center"/>
          </w:tcPr>
          <w:p w14:paraId="314555D0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Latitude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</w:tcBorders>
            <w:vAlign w:val="center"/>
          </w:tcPr>
          <w:p w14:paraId="4BF9C941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Longitude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</w:tcBorders>
          </w:tcPr>
          <w:p w14:paraId="399CE812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Land-use index</w:t>
            </w:r>
          </w:p>
          <w:p w14:paraId="4DC062AB" w14:textId="537FC0F9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(-1 to +1)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958E7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Weather</w:t>
            </w:r>
          </w:p>
          <w:p w14:paraId="20F42ACA" w14:textId="0A64C878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first round </w:t>
            </w:r>
            <w:r w:rsidR="00C83AFD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(July 2013</w:t>
            </w:r>
            <w:r w:rsidR="001D20D4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, for </w:t>
            </w:r>
            <w:r w:rsidR="001D20D4" w:rsidRPr="00673678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 w:eastAsia="de-DE"/>
              </w:rPr>
              <w:t>S. alba</w:t>
            </w:r>
            <w:r w:rsidR="001D20D4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and </w:t>
            </w:r>
            <w:r w:rsidR="001D20D4" w:rsidRPr="00673678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 w:eastAsia="de-DE"/>
              </w:rPr>
              <w:t>B. officinalis</w:t>
            </w:r>
            <w:r w:rsidR="00C83AFD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88C72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Weather</w:t>
            </w:r>
          </w:p>
          <w:p w14:paraId="57952A73" w14:textId="597D1273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second round</w:t>
            </w:r>
            <w:r w:rsidR="00C83AFD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(August 2013</w:t>
            </w:r>
            <w:r w:rsidR="001D20D4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, for </w:t>
            </w:r>
            <w:r w:rsidR="001D20D4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 w:eastAsia="de-DE"/>
              </w:rPr>
              <w:t xml:space="preserve">Trifolium </w:t>
            </w:r>
            <w:r w:rsidR="001D20D4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spp.</w:t>
            </w:r>
            <w:r w:rsidR="00C83AFD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)</w:t>
            </w:r>
          </w:p>
        </w:tc>
      </w:tr>
      <w:tr w:rsidR="000C74FF" w:rsidRPr="00F67C56" w14:paraId="114DF536" w14:textId="77777777" w:rsidTr="00F67C56">
        <w:tc>
          <w:tcPr>
            <w:tcW w:w="486" w:type="pct"/>
            <w:vMerge/>
            <w:tcBorders>
              <w:bottom w:val="single" w:sz="4" w:space="0" w:color="auto"/>
            </w:tcBorders>
            <w:vAlign w:val="center"/>
          </w:tcPr>
          <w:p w14:paraId="66239EF6" w14:textId="77777777" w:rsidR="000C74FF" w:rsidRPr="00F67C56" w:rsidRDefault="000C74FF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vAlign w:val="center"/>
          </w:tcPr>
          <w:p w14:paraId="7F962931" w14:textId="77777777" w:rsidR="000C74FF" w:rsidRPr="00F67C56" w:rsidRDefault="000C74FF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3EB7373C" w14:textId="77777777" w:rsidR="000C74FF" w:rsidRPr="00F67C56" w:rsidRDefault="000C74FF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333" w:type="pct"/>
            <w:vMerge/>
            <w:tcBorders>
              <w:bottom w:val="single" w:sz="4" w:space="0" w:color="auto"/>
            </w:tcBorders>
          </w:tcPr>
          <w:p w14:paraId="15CECB25" w14:textId="77777777" w:rsidR="000C74FF" w:rsidRPr="00F67C56" w:rsidRDefault="000C74FF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395415D2" w14:textId="59A84A7F" w:rsidR="000C74FF" w:rsidRPr="00F67C56" w:rsidRDefault="000C74FF" w:rsidP="00073D0B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Temperature (°C) (morning/afternoon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05B04C1E" w14:textId="2656A34C" w:rsidR="000C74FF" w:rsidRPr="00F67C56" w:rsidRDefault="000C74FF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Wind </w:t>
            </w:r>
            <w:r w:rsidR="004B2289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speed 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(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)</w:t>
            </w:r>
          </w:p>
          <w:p w14:paraId="69D5E8C9" w14:textId="5764DB56" w:rsidR="000C74FF" w:rsidRPr="00F67C56" w:rsidRDefault="000C74FF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(morning/afternoon)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4E505C82" w14:textId="283ECB78" w:rsidR="000C74FF" w:rsidRPr="00F67C56" w:rsidRDefault="000C74FF" w:rsidP="00073D0B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Temperature (°C) (morning/afternoon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2AAFCE70" w14:textId="64C373B2" w:rsidR="000C74FF" w:rsidRPr="00F67C56" w:rsidRDefault="000C74FF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Wind </w:t>
            </w:r>
            <w:r w:rsidR="004B2289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speed 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(m/s)</w:t>
            </w:r>
          </w:p>
          <w:p w14:paraId="7BF9B9DE" w14:textId="358F7501" w:rsidR="000C74FF" w:rsidRPr="00F67C56" w:rsidRDefault="000C74FF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(morning/afternoon)</w:t>
            </w:r>
          </w:p>
        </w:tc>
      </w:tr>
      <w:tr w:rsidR="000C74FF" w:rsidRPr="00F67C56" w14:paraId="093C84D3" w14:textId="75AC9086" w:rsidTr="00F67C56"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63693C38" w14:textId="1533BE9C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Kröllwitz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573819C4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51°30'29.69"N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1E4163D9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1°55'48.31"E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2CD3BEA" w14:textId="671AE06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22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3860551D" w14:textId="19C15851" w:rsidR="002D63F5" w:rsidRPr="00F67C56" w:rsidRDefault="00F67C56" w:rsidP="00073D0B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1°C/24°C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7831531F" w14:textId="5F529CDA" w:rsidR="002D63F5" w:rsidRPr="00F67C56" w:rsidRDefault="00F67C56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7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3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174EC294" w14:textId="54163A6D" w:rsidR="002D63F5" w:rsidRPr="00F67C56" w:rsidRDefault="002B7AE2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31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</w:t>
            </w:r>
            <w:r w:rsidR="002D63F5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7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438B540C" w14:textId="0CF4208F" w:rsidR="002D63F5" w:rsidRPr="00F67C56" w:rsidRDefault="002B7AE2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5</w:t>
            </w:r>
            <w:r w:rsidR="00F67C56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s</w:t>
            </w:r>
            <w:r w:rsidR="00F67C56"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</w:t>
            </w:r>
            <w:r w:rsidR="002D63F5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.2</w:t>
            </w:r>
            <w:r w:rsidR="00F67C56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s</w:t>
            </w:r>
            <w:r w:rsidR="00F67C56"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0C74FF" w:rsidRPr="00F67C56" w14:paraId="447D207C" w14:textId="66AA6058" w:rsidTr="00F67C56">
        <w:tc>
          <w:tcPr>
            <w:tcW w:w="486" w:type="pct"/>
            <w:vAlign w:val="center"/>
          </w:tcPr>
          <w:p w14:paraId="13A0DE0A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Botanical </w:t>
            </w:r>
          </w:p>
          <w:p w14:paraId="71C0430E" w14:textId="1D72D092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Gardens Halle</w:t>
            </w:r>
          </w:p>
        </w:tc>
        <w:tc>
          <w:tcPr>
            <w:tcW w:w="493" w:type="pct"/>
            <w:vAlign w:val="center"/>
          </w:tcPr>
          <w:p w14:paraId="77D956F6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51°29'22.76"N</w:t>
            </w:r>
          </w:p>
        </w:tc>
        <w:tc>
          <w:tcPr>
            <w:tcW w:w="485" w:type="pct"/>
            <w:vAlign w:val="center"/>
          </w:tcPr>
          <w:p w14:paraId="67EA0457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1°57'40.85"E</w:t>
            </w:r>
          </w:p>
        </w:tc>
        <w:tc>
          <w:tcPr>
            <w:tcW w:w="333" w:type="pct"/>
            <w:vAlign w:val="center"/>
          </w:tcPr>
          <w:p w14:paraId="36AD185D" w14:textId="0D1FC85B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97</w:t>
            </w:r>
          </w:p>
        </w:tc>
        <w:tc>
          <w:tcPr>
            <w:tcW w:w="954" w:type="pct"/>
          </w:tcPr>
          <w:p w14:paraId="48613B9F" w14:textId="2965E528" w:rsidR="002D63F5" w:rsidRPr="00F67C56" w:rsidRDefault="00F67C56" w:rsidP="00073D0B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5°C/27°C</w:t>
            </w:r>
          </w:p>
        </w:tc>
        <w:tc>
          <w:tcPr>
            <w:tcW w:w="647" w:type="pct"/>
          </w:tcPr>
          <w:p w14:paraId="313EFAE5" w14:textId="1FD59219" w:rsidR="002D63F5" w:rsidRPr="00F67C56" w:rsidRDefault="00F67C56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4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4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954" w:type="pct"/>
          </w:tcPr>
          <w:p w14:paraId="582BDE62" w14:textId="625D2AAD" w:rsidR="002D63F5" w:rsidRPr="00F67C56" w:rsidRDefault="002B7AE2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9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/</w:t>
            </w:r>
            <w:r w:rsidR="002D63F5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5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</w:t>
            </w:r>
          </w:p>
        </w:tc>
        <w:tc>
          <w:tcPr>
            <w:tcW w:w="647" w:type="pct"/>
          </w:tcPr>
          <w:p w14:paraId="25FF4279" w14:textId="23C27C98" w:rsidR="002D63F5" w:rsidRPr="00F67C56" w:rsidRDefault="002B7AE2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3</w:t>
            </w:r>
            <w:r w:rsidR="00F67C56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s</w:t>
            </w:r>
            <w:r w:rsidR="00F67C56"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="002D63F5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4</w:t>
            </w:r>
            <w:r w:rsidR="00F67C56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s</w:t>
            </w:r>
            <w:r w:rsidR="00F67C56"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0C74FF" w:rsidRPr="00F67C56" w14:paraId="76C8A541" w14:textId="1D140450" w:rsidTr="00F67C56">
        <w:tc>
          <w:tcPr>
            <w:tcW w:w="486" w:type="pct"/>
            <w:vAlign w:val="center"/>
          </w:tcPr>
          <w:p w14:paraId="0F5412B6" w14:textId="17F3E519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Thüringer B</w:t>
            </w:r>
            <w:r w:rsidR="005429F8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hf</w:t>
            </w:r>
          </w:p>
        </w:tc>
        <w:tc>
          <w:tcPr>
            <w:tcW w:w="493" w:type="pct"/>
            <w:vAlign w:val="center"/>
          </w:tcPr>
          <w:p w14:paraId="275E858B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51°27'44.35"N</w:t>
            </w:r>
          </w:p>
        </w:tc>
        <w:tc>
          <w:tcPr>
            <w:tcW w:w="485" w:type="pct"/>
            <w:vAlign w:val="center"/>
          </w:tcPr>
          <w:p w14:paraId="7035EC87" w14:textId="77777777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1°59'24.85"E</w:t>
            </w:r>
          </w:p>
        </w:tc>
        <w:tc>
          <w:tcPr>
            <w:tcW w:w="333" w:type="pct"/>
          </w:tcPr>
          <w:p w14:paraId="0EDFA298" w14:textId="175604FB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74</w:t>
            </w:r>
          </w:p>
        </w:tc>
        <w:tc>
          <w:tcPr>
            <w:tcW w:w="954" w:type="pct"/>
          </w:tcPr>
          <w:p w14:paraId="08E8EA31" w14:textId="05B100E6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5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28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</w:t>
            </w:r>
          </w:p>
        </w:tc>
        <w:tc>
          <w:tcPr>
            <w:tcW w:w="647" w:type="pct"/>
          </w:tcPr>
          <w:p w14:paraId="23F630AE" w14:textId="444ADF65" w:rsidR="002D63F5" w:rsidRPr="00F67C56" w:rsidRDefault="002D63F5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4</w:t>
            </w:r>
            <w:r w:rsidR="00E96A48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ms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4</w:t>
            </w:r>
            <w:r w:rsidR="00E96A48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ms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954" w:type="pct"/>
          </w:tcPr>
          <w:p w14:paraId="36B63EDB" w14:textId="5B83385D" w:rsidR="002D63F5" w:rsidRPr="00F67C56" w:rsidRDefault="002B7AE2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9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32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</w:t>
            </w:r>
          </w:p>
        </w:tc>
        <w:tc>
          <w:tcPr>
            <w:tcW w:w="647" w:type="pct"/>
          </w:tcPr>
          <w:p w14:paraId="08962184" w14:textId="46CE232D" w:rsidR="002D63F5" w:rsidRPr="00F67C56" w:rsidRDefault="002B7AE2" w:rsidP="000B5578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6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s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8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s</w:t>
            </w:r>
            <w:r w:rsidR="000C74FF"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0E1BDA" w:rsidRPr="00F67C56" w14:paraId="50781AA2" w14:textId="1B93779C" w:rsidTr="00F67C56">
        <w:tc>
          <w:tcPr>
            <w:tcW w:w="486" w:type="pct"/>
            <w:vAlign w:val="center"/>
          </w:tcPr>
          <w:p w14:paraId="0A789E2F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Bad Lauchstädt</w:t>
            </w:r>
          </w:p>
        </w:tc>
        <w:tc>
          <w:tcPr>
            <w:tcW w:w="493" w:type="pct"/>
            <w:vAlign w:val="center"/>
          </w:tcPr>
          <w:p w14:paraId="50593662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51°23'28.02"N</w:t>
            </w:r>
          </w:p>
        </w:tc>
        <w:tc>
          <w:tcPr>
            <w:tcW w:w="485" w:type="pct"/>
            <w:vAlign w:val="center"/>
          </w:tcPr>
          <w:p w14:paraId="0988281E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1°52'44.09"E</w:t>
            </w:r>
          </w:p>
        </w:tc>
        <w:tc>
          <w:tcPr>
            <w:tcW w:w="333" w:type="pct"/>
          </w:tcPr>
          <w:p w14:paraId="605FCD75" w14:textId="5A09D451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-0.11</w:t>
            </w:r>
          </w:p>
        </w:tc>
        <w:tc>
          <w:tcPr>
            <w:tcW w:w="954" w:type="pct"/>
          </w:tcPr>
          <w:p w14:paraId="76ED9414" w14:textId="504F867D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4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27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</w:t>
            </w:r>
          </w:p>
        </w:tc>
        <w:tc>
          <w:tcPr>
            <w:tcW w:w="647" w:type="pct"/>
          </w:tcPr>
          <w:p w14:paraId="036069D3" w14:textId="61B29AFE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4</w:t>
            </w:r>
            <w:r w:rsidR="00E96A48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6</w:t>
            </w:r>
            <w:r w:rsidR="00E96A48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954" w:type="pct"/>
          </w:tcPr>
          <w:p w14:paraId="24C88870" w14:textId="73CC3DFD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6°C/22°C</w:t>
            </w:r>
          </w:p>
        </w:tc>
        <w:tc>
          <w:tcPr>
            <w:tcW w:w="647" w:type="pct"/>
          </w:tcPr>
          <w:p w14:paraId="3C2700C9" w14:textId="103B44F6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.5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/1.5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0E1BDA" w:rsidRPr="00F67C56" w14:paraId="5F59DF21" w14:textId="57AE2DE0" w:rsidTr="00F67C56">
        <w:tc>
          <w:tcPr>
            <w:tcW w:w="486" w:type="pct"/>
            <w:vAlign w:val="center"/>
          </w:tcPr>
          <w:p w14:paraId="2AA28B46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Teutschenthal</w:t>
            </w:r>
          </w:p>
        </w:tc>
        <w:tc>
          <w:tcPr>
            <w:tcW w:w="493" w:type="pct"/>
            <w:vAlign w:val="center"/>
          </w:tcPr>
          <w:p w14:paraId="38C5CEC7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51°25'13.73"N</w:t>
            </w:r>
          </w:p>
        </w:tc>
        <w:tc>
          <w:tcPr>
            <w:tcW w:w="485" w:type="pct"/>
            <w:vAlign w:val="center"/>
          </w:tcPr>
          <w:p w14:paraId="179A73AC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1°50'06.32"E</w:t>
            </w:r>
          </w:p>
        </w:tc>
        <w:tc>
          <w:tcPr>
            <w:tcW w:w="333" w:type="pct"/>
          </w:tcPr>
          <w:p w14:paraId="518E01A3" w14:textId="46231E0A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-0.90</w:t>
            </w:r>
          </w:p>
        </w:tc>
        <w:tc>
          <w:tcPr>
            <w:tcW w:w="954" w:type="pct"/>
          </w:tcPr>
          <w:p w14:paraId="0302DF6E" w14:textId="727C1DEA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0°C/27°C</w:t>
            </w:r>
          </w:p>
        </w:tc>
        <w:tc>
          <w:tcPr>
            <w:tcW w:w="647" w:type="pct"/>
          </w:tcPr>
          <w:p w14:paraId="5022D9F1" w14:textId="02A0918E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5</w:t>
            </w:r>
            <w:r w:rsidR="00E96A48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1.4</w:t>
            </w:r>
            <w:r w:rsidR="00E96A48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954" w:type="pct"/>
          </w:tcPr>
          <w:p w14:paraId="640FDE25" w14:textId="7D72FD4E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5°C/29°C</w:t>
            </w:r>
          </w:p>
        </w:tc>
        <w:tc>
          <w:tcPr>
            <w:tcW w:w="647" w:type="pct"/>
          </w:tcPr>
          <w:p w14:paraId="4FCA2B59" w14:textId="375F2252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9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1.3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0E1BDA" w:rsidRPr="00F67C56" w14:paraId="2C17C765" w14:textId="6DDDCACA" w:rsidTr="00F67C56">
        <w:tc>
          <w:tcPr>
            <w:tcW w:w="486" w:type="pct"/>
            <w:vAlign w:val="center"/>
          </w:tcPr>
          <w:p w14:paraId="15D1DC3E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Amsdorf</w:t>
            </w:r>
          </w:p>
        </w:tc>
        <w:tc>
          <w:tcPr>
            <w:tcW w:w="493" w:type="pct"/>
            <w:vAlign w:val="center"/>
          </w:tcPr>
          <w:p w14:paraId="2EFAF58A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51°26'42.90"N</w:t>
            </w:r>
          </w:p>
        </w:tc>
        <w:tc>
          <w:tcPr>
            <w:tcW w:w="485" w:type="pct"/>
            <w:vAlign w:val="center"/>
          </w:tcPr>
          <w:p w14:paraId="6CAA7FC1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1°42'14.66"E</w:t>
            </w:r>
          </w:p>
        </w:tc>
        <w:tc>
          <w:tcPr>
            <w:tcW w:w="333" w:type="pct"/>
          </w:tcPr>
          <w:p w14:paraId="21679BD8" w14:textId="4C442DB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954" w:type="pct"/>
          </w:tcPr>
          <w:p w14:paraId="27171E8B" w14:textId="1E949A36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6°C/28°C</w:t>
            </w:r>
          </w:p>
        </w:tc>
        <w:tc>
          <w:tcPr>
            <w:tcW w:w="647" w:type="pct"/>
          </w:tcPr>
          <w:p w14:paraId="70B98E68" w14:textId="20598A4E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5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5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954" w:type="pct"/>
          </w:tcPr>
          <w:p w14:paraId="199922B2" w14:textId="3F6C96D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7°C/31°C</w:t>
            </w:r>
          </w:p>
        </w:tc>
        <w:tc>
          <w:tcPr>
            <w:tcW w:w="647" w:type="pct"/>
          </w:tcPr>
          <w:p w14:paraId="22D4C455" w14:textId="79078ED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.1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3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0E1BDA" w:rsidRPr="00F67C56" w14:paraId="1D9E7CC8" w14:textId="11F799E2" w:rsidTr="00F67C56">
        <w:tc>
          <w:tcPr>
            <w:tcW w:w="486" w:type="pct"/>
            <w:vAlign w:val="center"/>
          </w:tcPr>
          <w:p w14:paraId="2749407D" w14:textId="7D241DAA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Salziger See</w:t>
            </w:r>
          </w:p>
        </w:tc>
        <w:tc>
          <w:tcPr>
            <w:tcW w:w="493" w:type="pct"/>
            <w:vAlign w:val="center"/>
          </w:tcPr>
          <w:p w14:paraId="403BCA3C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51°28'51.00"N</w:t>
            </w:r>
          </w:p>
        </w:tc>
        <w:tc>
          <w:tcPr>
            <w:tcW w:w="485" w:type="pct"/>
            <w:vAlign w:val="center"/>
          </w:tcPr>
          <w:p w14:paraId="50CA3CEF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1°40'56.00"E</w:t>
            </w:r>
          </w:p>
        </w:tc>
        <w:tc>
          <w:tcPr>
            <w:tcW w:w="333" w:type="pct"/>
          </w:tcPr>
          <w:p w14:paraId="07C6F6A0" w14:textId="6E9A954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-0.55</w:t>
            </w:r>
          </w:p>
        </w:tc>
        <w:tc>
          <w:tcPr>
            <w:tcW w:w="954" w:type="pct"/>
          </w:tcPr>
          <w:p w14:paraId="190C4936" w14:textId="45ECDB5D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4°C/29°C</w:t>
            </w:r>
          </w:p>
        </w:tc>
        <w:tc>
          <w:tcPr>
            <w:tcW w:w="647" w:type="pct"/>
          </w:tcPr>
          <w:p w14:paraId="62D72C45" w14:textId="53AAEB56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8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1.5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954" w:type="pct"/>
          </w:tcPr>
          <w:p w14:paraId="73CA439B" w14:textId="43E39989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6°C/30°C</w:t>
            </w:r>
          </w:p>
        </w:tc>
        <w:tc>
          <w:tcPr>
            <w:tcW w:w="647" w:type="pct"/>
          </w:tcPr>
          <w:p w14:paraId="31908AC5" w14:textId="1A08C0F2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4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3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0E1BDA" w:rsidRPr="00F67C56" w14:paraId="57322656" w14:textId="1819A2CE" w:rsidTr="00F67C56">
        <w:tc>
          <w:tcPr>
            <w:tcW w:w="486" w:type="pct"/>
            <w:vAlign w:val="center"/>
          </w:tcPr>
          <w:p w14:paraId="6425D5E0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Klobikau</w:t>
            </w:r>
          </w:p>
        </w:tc>
        <w:tc>
          <w:tcPr>
            <w:tcW w:w="493" w:type="pct"/>
            <w:vAlign w:val="center"/>
          </w:tcPr>
          <w:p w14:paraId="1A8AEEAF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51°20'25.15"N</w:t>
            </w:r>
          </w:p>
        </w:tc>
        <w:tc>
          <w:tcPr>
            <w:tcW w:w="485" w:type="pct"/>
            <w:vAlign w:val="center"/>
          </w:tcPr>
          <w:p w14:paraId="5EF37029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1°50'44.20"E</w:t>
            </w:r>
          </w:p>
        </w:tc>
        <w:tc>
          <w:tcPr>
            <w:tcW w:w="333" w:type="pct"/>
          </w:tcPr>
          <w:p w14:paraId="7119AEB4" w14:textId="3B5DAFCB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-0.18</w:t>
            </w:r>
          </w:p>
        </w:tc>
        <w:tc>
          <w:tcPr>
            <w:tcW w:w="954" w:type="pct"/>
          </w:tcPr>
          <w:p w14:paraId="3E4CD7BB" w14:textId="2AA85F25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4°C/30°C</w:t>
            </w:r>
          </w:p>
        </w:tc>
        <w:tc>
          <w:tcPr>
            <w:tcW w:w="647" w:type="pct"/>
          </w:tcPr>
          <w:p w14:paraId="2A8768A4" w14:textId="53F5D951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3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2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954" w:type="pct"/>
          </w:tcPr>
          <w:p w14:paraId="27C63113" w14:textId="3F8004B3" w:rsidR="000E1BDA" w:rsidRPr="00F67C56" w:rsidRDefault="00073D0B" w:rsidP="00073D0B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1</w:t>
            </w:r>
            <w:r w:rsidR="000E1BDA"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°C/25°C</w:t>
            </w:r>
          </w:p>
        </w:tc>
        <w:tc>
          <w:tcPr>
            <w:tcW w:w="647" w:type="pct"/>
          </w:tcPr>
          <w:p w14:paraId="7955630A" w14:textId="48324D40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.4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7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0E1BDA" w:rsidRPr="00F67C56" w14:paraId="01553139" w14:textId="43160C86" w:rsidTr="00F67C56"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39F5A0E3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Friedeburg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1F29F0AB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51°37'19.00"N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27029F8C" w14:textId="77777777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1°43'26.00"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789B55DD" w14:textId="142DC0E9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-0.70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1952826A" w14:textId="1856D88C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4°C/29°C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3FEB3E61" w14:textId="031491EC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0.5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/0.4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3EC4F6F0" w14:textId="67892DE2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27°C/28°C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25423E04" w14:textId="1F7AE06E" w:rsidR="000E1BDA" w:rsidRPr="00F67C56" w:rsidRDefault="000E1BDA" w:rsidP="000E1BDA">
            <w:pPr>
              <w:pStyle w:val="ListParagraph1"/>
              <w:spacing w:after="0" w:line="480" w:lineRule="auto"/>
              <w:ind w:left="0" w:right="-14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>1.2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/1.3 ms</w:t>
            </w:r>
            <w:r w:rsidRPr="00F67C5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</w:tbl>
    <w:p w14:paraId="2F4DE1DB" w14:textId="77777777" w:rsidR="000744A3" w:rsidRDefault="000744A3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sectPr w:rsidR="000744A3" w:rsidSect="008D733E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23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0744A3" w14:paraId="3FE10BB8" w14:textId="77777777" w:rsidTr="000B5578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010CB21B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class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5F196BFB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6D506289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14:paraId="456AFDDF" w14:textId="77777777" w:rsidTr="000B5578">
        <w:tc>
          <w:tcPr>
            <w:tcW w:w="3070" w:type="dxa"/>
            <w:tcBorders>
              <w:top w:val="single" w:sz="4" w:space="0" w:color="auto"/>
            </w:tcBorders>
          </w:tcPr>
          <w:p w14:paraId="378B65B0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9C8F497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</w:rPr>
              <w:t>A forest or woodland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D5C3506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14:paraId="5ED5D148" w14:textId="77777777" w:rsidTr="000B5578">
        <w:tc>
          <w:tcPr>
            <w:tcW w:w="3070" w:type="dxa"/>
          </w:tcPr>
          <w:p w14:paraId="349A33EC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</w:t>
            </w:r>
          </w:p>
        </w:tc>
        <w:tc>
          <w:tcPr>
            <w:tcW w:w="3071" w:type="dxa"/>
          </w:tcPr>
          <w:p w14:paraId="1AC6AB65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</w:rPr>
              <w:t>A park</w:t>
            </w:r>
          </w:p>
        </w:tc>
        <w:tc>
          <w:tcPr>
            <w:tcW w:w="3071" w:type="dxa"/>
          </w:tcPr>
          <w:p w14:paraId="52AA002E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14:paraId="55B1ED0F" w14:textId="77777777" w:rsidTr="000B5578">
        <w:tc>
          <w:tcPr>
            <w:tcW w:w="3070" w:type="dxa"/>
          </w:tcPr>
          <w:p w14:paraId="4BCA9890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ial</w:t>
            </w:r>
          </w:p>
        </w:tc>
        <w:tc>
          <w:tcPr>
            <w:tcW w:w="3071" w:type="dxa"/>
          </w:tcPr>
          <w:p w14:paraId="364BAB3F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</w:rPr>
              <w:t>A residential area</w:t>
            </w:r>
          </w:p>
        </w:tc>
        <w:tc>
          <w:tcPr>
            <w:tcW w:w="3071" w:type="dxa"/>
          </w:tcPr>
          <w:p w14:paraId="0FF56F0D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14:paraId="07FBFC90" w14:textId="77777777" w:rsidTr="000B5578">
        <w:tc>
          <w:tcPr>
            <w:tcW w:w="3070" w:type="dxa"/>
          </w:tcPr>
          <w:p w14:paraId="25E04027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ustrial</w:t>
            </w:r>
          </w:p>
        </w:tc>
        <w:tc>
          <w:tcPr>
            <w:tcW w:w="3071" w:type="dxa"/>
          </w:tcPr>
          <w:p w14:paraId="2709DAA2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</w:rPr>
              <w:t>An industrial area</w:t>
            </w:r>
          </w:p>
        </w:tc>
        <w:tc>
          <w:tcPr>
            <w:tcW w:w="3071" w:type="dxa"/>
          </w:tcPr>
          <w:p w14:paraId="401530C0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:rsidRPr="003B06FE" w14:paraId="622D1A40" w14:textId="77777777" w:rsidTr="000B5578">
        <w:tc>
          <w:tcPr>
            <w:tcW w:w="3070" w:type="dxa"/>
          </w:tcPr>
          <w:p w14:paraId="6914C660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le land</w:t>
            </w:r>
          </w:p>
        </w:tc>
        <w:tc>
          <w:tcPr>
            <w:tcW w:w="3071" w:type="dxa"/>
          </w:tcPr>
          <w:p w14:paraId="5D0B3534" w14:textId="77777777" w:rsidR="000744A3" w:rsidRPr="0001605F" w:rsidRDefault="000744A3" w:rsidP="000B55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icultural land (farms and areas where crops are grown)</w:t>
            </w:r>
          </w:p>
        </w:tc>
        <w:tc>
          <w:tcPr>
            <w:tcW w:w="3071" w:type="dxa"/>
          </w:tcPr>
          <w:p w14:paraId="1204EE0D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:rsidRPr="003B06FE" w14:paraId="290DD99D" w14:textId="77777777" w:rsidTr="000B5578">
        <w:tc>
          <w:tcPr>
            <w:tcW w:w="3070" w:type="dxa"/>
          </w:tcPr>
          <w:p w14:paraId="7754E58F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ments</w:t>
            </w:r>
          </w:p>
        </w:tc>
        <w:tc>
          <w:tcPr>
            <w:tcW w:w="3071" w:type="dxa"/>
          </w:tcPr>
          <w:p w14:paraId="0EF796C3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rea with small private gardens</w:t>
            </w:r>
          </w:p>
        </w:tc>
        <w:tc>
          <w:tcPr>
            <w:tcW w:w="3071" w:type="dxa"/>
          </w:tcPr>
          <w:p w14:paraId="4B5F7B66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:rsidRPr="003B06FE" w14:paraId="05E674AA" w14:textId="77777777" w:rsidTr="000B5578">
        <w:tc>
          <w:tcPr>
            <w:tcW w:w="3070" w:type="dxa"/>
          </w:tcPr>
          <w:p w14:paraId="1362228C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dow</w:t>
            </w:r>
          </w:p>
        </w:tc>
        <w:tc>
          <w:tcPr>
            <w:tcW w:w="3071" w:type="dxa"/>
          </w:tcPr>
          <w:p w14:paraId="36D4056A" w14:textId="77777777" w:rsidR="000744A3" w:rsidRPr="0001605F" w:rsidRDefault="000744A3" w:rsidP="000B55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eadow, possibly used for graz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</w:t>
            </w:r>
          </w:p>
        </w:tc>
        <w:tc>
          <w:tcPr>
            <w:tcW w:w="3071" w:type="dxa"/>
          </w:tcPr>
          <w:p w14:paraId="7EE081F4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14:paraId="7070D2D7" w14:textId="77777777" w:rsidTr="000B5578">
        <w:tc>
          <w:tcPr>
            <w:tcW w:w="3070" w:type="dxa"/>
          </w:tcPr>
          <w:p w14:paraId="75165D85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rcial</w:t>
            </w:r>
          </w:p>
        </w:tc>
        <w:tc>
          <w:tcPr>
            <w:tcW w:w="3071" w:type="dxa"/>
          </w:tcPr>
          <w:p w14:paraId="760EA742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</w:rPr>
              <w:t>A commercial area</w:t>
            </w:r>
          </w:p>
        </w:tc>
        <w:tc>
          <w:tcPr>
            <w:tcW w:w="3071" w:type="dxa"/>
          </w:tcPr>
          <w:p w14:paraId="2B337734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14:paraId="1BDB53D5" w14:textId="77777777" w:rsidTr="000B5578">
        <w:tc>
          <w:tcPr>
            <w:tcW w:w="3070" w:type="dxa"/>
          </w:tcPr>
          <w:p w14:paraId="335570DA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e reserve</w:t>
            </w:r>
          </w:p>
        </w:tc>
        <w:tc>
          <w:tcPr>
            <w:tcW w:w="3071" w:type="dxa"/>
          </w:tcPr>
          <w:p w14:paraId="6FD720A7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</w:rPr>
              <w:t>A nature reserve</w:t>
            </w:r>
          </w:p>
        </w:tc>
        <w:tc>
          <w:tcPr>
            <w:tcW w:w="3071" w:type="dxa"/>
          </w:tcPr>
          <w:p w14:paraId="2B0C8F1F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:rsidRPr="003B06FE" w14:paraId="73D10AD9" w14:textId="77777777" w:rsidTr="000B5578">
        <w:tc>
          <w:tcPr>
            <w:tcW w:w="3070" w:type="dxa"/>
          </w:tcPr>
          <w:p w14:paraId="482BD55D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l</w:t>
            </w:r>
          </w:p>
        </w:tc>
        <w:tc>
          <w:tcPr>
            <w:tcW w:w="3071" w:type="dxa"/>
          </w:tcPr>
          <w:p w14:paraId="54A53976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rea mainly used by shops</w:t>
            </w:r>
          </w:p>
        </w:tc>
        <w:tc>
          <w:tcPr>
            <w:tcW w:w="3071" w:type="dxa"/>
          </w:tcPr>
          <w:p w14:paraId="619A3430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14:paraId="564FA462" w14:textId="77777777" w:rsidTr="000B5578">
        <w:tc>
          <w:tcPr>
            <w:tcW w:w="3070" w:type="dxa"/>
          </w:tcPr>
          <w:p w14:paraId="359A18E0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ry</w:t>
            </w:r>
          </w:p>
        </w:tc>
        <w:tc>
          <w:tcPr>
            <w:tcW w:w="3071" w:type="dxa"/>
          </w:tcPr>
          <w:p w14:paraId="73B90E88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</w:rPr>
              <w:t>A quarry</w:t>
            </w:r>
          </w:p>
        </w:tc>
        <w:tc>
          <w:tcPr>
            <w:tcW w:w="3071" w:type="dxa"/>
          </w:tcPr>
          <w:p w14:paraId="1D6F6A59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:rsidRPr="003B06FE" w14:paraId="5FF9ACB9" w14:textId="77777777" w:rsidTr="000B5578">
        <w:tc>
          <w:tcPr>
            <w:tcW w:w="3070" w:type="dxa"/>
          </w:tcPr>
          <w:p w14:paraId="48622B74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hard</w:t>
            </w:r>
          </w:p>
        </w:tc>
        <w:tc>
          <w:tcPr>
            <w:tcW w:w="3071" w:type="dxa"/>
          </w:tcPr>
          <w:p w14:paraId="7929D189" w14:textId="77777777" w:rsidR="000744A3" w:rsidRPr="0001605F" w:rsidRDefault="000744A3" w:rsidP="000B55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rea used for growing fruit-bear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s</w:t>
            </w:r>
          </w:p>
        </w:tc>
        <w:tc>
          <w:tcPr>
            <w:tcW w:w="3071" w:type="dxa"/>
          </w:tcPr>
          <w:p w14:paraId="54587126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14:paraId="3705C74C" w14:textId="77777777" w:rsidTr="000B5578">
        <w:tc>
          <w:tcPr>
            <w:tcW w:w="3070" w:type="dxa"/>
          </w:tcPr>
          <w:p w14:paraId="086420F5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</w:t>
            </w:r>
          </w:p>
        </w:tc>
        <w:tc>
          <w:tcPr>
            <w:tcW w:w="3071" w:type="dxa"/>
          </w:tcPr>
          <w:p w14:paraId="04511220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natural grassland</w:t>
            </w:r>
          </w:p>
        </w:tc>
        <w:tc>
          <w:tcPr>
            <w:tcW w:w="3071" w:type="dxa"/>
          </w:tcPr>
          <w:p w14:paraId="3531152A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  <w:tr w:rsidR="000744A3" w14:paraId="706F6DF4" w14:textId="77777777" w:rsidTr="000B5578">
        <w:tc>
          <w:tcPr>
            <w:tcW w:w="3070" w:type="dxa"/>
            <w:tcBorders>
              <w:bottom w:val="single" w:sz="4" w:space="0" w:color="auto"/>
            </w:tcBorders>
          </w:tcPr>
          <w:p w14:paraId="73BB7CAF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ub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AAB29C0" w14:textId="77777777" w:rsidR="000744A3" w:rsidRPr="0001605F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5F">
              <w:rPr>
                <w:rStyle w:val="hvr"/>
                <w:rFonts w:ascii="Times New Roman" w:hAnsi="Times New Roman" w:cs="Times New Roman"/>
                <w:sz w:val="24"/>
                <w:szCs w:val="24"/>
              </w:rPr>
              <w:t>Area</w:t>
            </w:r>
            <w:r w:rsidRPr="0001605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01605F">
              <w:rPr>
                <w:rStyle w:val="hvr"/>
                <w:rFonts w:ascii="Times New Roman" w:hAnsi="Times New Roman" w:cs="Times New Roman"/>
                <w:sz w:val="24"/>
                <w:szCs w:val="24"/>
              </w:rPr>
              <w:t>scrub</w:t>
            </w:r>
            <w:r w:rsidRPr="000160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605F">
              <w:rPr>
                <w:rStyle w:val="hvr"/>
                <w:rFonts w:ascii="Times New Roman" w:hAnsi="Times New Roman" w:cs="Times New Roman"/>
                <w:sz w:val="24"/>
                <w:szCs w:val="24"/>
              </w:rPr>
              <w:t>vegeta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36DA569" w14:textId="77777777" w:rsidR="000744A3" w:rsidRDefault="000744A3" w:rsidP="000B5578">
            <w:pPr>
              <w:spacing w:line="480" w:lineRule="auto"/>
              <w:rPr>
                <w:lang w:val="en-US"/>
              </w:rPr>
            </w:pPr>
          </w:p>
        </w:tc>
      </w:tr>
    </w:tbl>
    <w:p w14:paraId="7DDA2E69" w14:textId="77777777" w:rsidR="000744A3" w:rsidRPr="0001605F" w:rsidRDefault="000744A3" w:rsidP="000B5578">
      <w:pPr>
        <w:pStyle w:val="ListParagraph1"/>
        <w:spacing w:after="0" w:line="480" w:lineRule="auto"/>
        <w:ind w:left="0" w:right="-142"/>
        <w:jc w:val="both"/>
        <w:rPr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Table S2. Land-cover types provided by </w:t>
      </w:r>
      <w:r w:rsidRPr="00980535">
        <w:rPr>
          <w:rFonts w:ascii="Times New Roman" w:hAnsi="Times New Roman" w:cs="Times New Roman"/>
          <w:sz w:val="24"/>
          <w:szCs w:val="24"/>
          <w:lang w:val="en-US"/>
        </w:rPr>
        <w:t>land cover data obtained from Geofabrik Gmb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B73744" w14:textId="77777777" w:rsidR="00CC523D" w:rsidRDefault="00CC523D" w:rsidP="000B5578">
      <w:pPr>
        <w:spacing w:line="480" w:lineRule="auto"/>
      </w:pPr>
    </w:p>
    <w:p w14:paraId="67B3DFD6" w14:textId="77777777" w:rsidR="000744A3" w:rsidRDefault="000744A3" w:rsidP="000B5578">
      <w:pPr>
        <w:spacing w:line="480" w:lineRule="auto"/>
      </w:pPr>
    </w:p>
    <w:p w14:paraId="070F3172" w14:textId="41454C9A" w:rsidR="000744A3" w:rsidRPr="00673678" w:rsidRDefault="000744A3" w:rsidP="000B5578">
      <w:pPr>
        <w:spacing w:after="0" w:line="48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  <w:r w:rsidRPr="00673678">
        <w:rPr>
          <w:rFonts w:ascii="Times New Roman" w:hAnsi="Times New Roman" w:cs="Times New Roman"/>
          <w:sz w:val="24"/>
          <w:szCs w:val="24"/>
        </w:rPr>
        <w:lastRenderedPageBreak/>
        <w:t>Table S3. Pearson’s correlation coefficients (</w:t>
      </w:r>
      <w:r w:rsidRPr="00343C18">
        <w:rPr>
          <w:rFonts w:ascii="Times New Roman" w:hAnsi="Times New Roman" w:cs="Times New Roman"/>
          <w:i/>
          <w:sz w:val="24"/>
          <w:szCs w:val="24"/>
        </w:rPr>
        <w:t>r</w:t>
      </w:r>
      <w:r w:rsidRPr="00343C18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673678">
        <w:rPr>
          <w:rFonts w:ascii="Times New Roman" w:hAnsi="Times New Roman" w:cs="Times New Roman"/>
          <w:sz w:val="24"/>
          <w:szCs w:val="24"/>
        </w:rPr>
        <w:t>) of the relationship between abundance of flower visitors and landscape diversity with increasing area (given as radius in metr</w:t>
      </w:r>
      <w:r w:rsidR="00392AC9" w:rsidRPr="00673678">
        <w:rPr>
          <w:rFonts w:ascii="Times New Roman" w:hAnsi="Times New Roman" w:cs="Times New Roman"/>
          <w:sz w:val="24"/>
          <w:szCs w:val="24"/>
        </w:rPr>
        <w:t>e</w:t>
      </w:r>
      <w:r w:rsidRPr="00673678">
        <w:rPr>
          <w:rFonts w:ascii="Times New Roman" w:hAnsi="Times New Roman" w:cs="Times New Roman"/>
          <w:sz w:val="24"/>
          <w:szCs w:val="24"/>
        </w:rPr>
        <w:t>s) from the centr</w:t>
      </w:r>
      <w:r w:rsidR="00392AC9" w:rsidRPr="00673678">
        <w:rPr>
          <w:rFonts w:ascii="Times New Roman" w:hAnsi="Times New Roman" w:cs="Times New Roman"/>
          <w:sz w:val="24"/>
          <w:szCs w:val="24"/>
        </w:rPr>
        <w:t>e</w:t>
      </w:r>
      <w:r w:rsidRPr="00673678">
        <w:rPr>
          <w:rFonts w:ascii="Times New Roman" w:hAnsi="Times New Roman" w:cs="Times New Roman"/>
          <w:sz w:val="24"/>
          <w:szCs w:val="24"/>
        </w:rPr>
        <w:t xml:space="preserve"> of each site.</w:t>
      </w:r>
    </w:p>
    <w:tbl>
      <w:tblPr>
        <w:tblStyle w:val="TableGrid"/>
        <w:tblW w:w="43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231"/>
        <w:gridCol w:w="1231"/>
        <w:gridCol w:w="1287"/>
        <w:gridCol w:w="1287"/>
        <w:gridCol w:w="1287"/>
      </w:tblGrid>
      <w:tr w:rsidR="000744A3" w:rsidRPr="00452A02" w14:paraId="1D634D90" w14:textId="77777777" w:rsidTr="000B5578">
        <w:tc>
          <w:tcPr>
            <w:tcW w:w="1075" w:type="pct"/>
          </w:tcPr>
          <w:p w14:paraId="33C226DE" w14:textId="77777777" w:rsidR="000744A3" w:rsidRPr="00452A02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4" w:type="pct"/>
          </w:tcPr>
          <w:p w14:paraId="3A59F3D5" w14:textId="77777777" w:rsidR="000744A3" w:rsidRPr="00452A02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64" w:type="pct"/>
          </w:tcPr>
          <w:p w14:paraId="27EBFC69" w14:textId="77777777" w:rsidR="000744A3" w:rsidRPr="00452A02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99" w:type="pct"/>
          </w:tcPr>
          <w:p w14:paraId="233F0D4E" w14:textId="77777777" w:rsidR="000744A3" w:rsidRPr="00452A02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99" w:type="pct"/>
          </w:tcPr>
          <w:p w14:paraId="44EE35EA" w14:textId="77777777" w:rsidR="000744A3" w:rsidRPr="00452A02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99" w:type="pct"/>
          </w:tcPr>
          <w:p w14:paraId="01971DEA" w14:textId="77777777" w:rsidR="000744A3" w:rsidRPr="00452A02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2A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744A3" w:rsidRPr="00452A02" w14:paraId="7805BFBD" w14:textId="77777777" w:rsidTr="000B5578">
        <w:tc>
          <w:tcPr>
            <w:tcW w:w="1075" w:type="pct"/>
          </w:tcPr>
          <w:p w14:paraId="05A33F98" w14:textId="77777777" w:rsidR="000744A3" w:rsidRPr="00343C18" w:rsidRDefault="000744A3" w:rsidP="000B55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C18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343C1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764" w:type="pct"/>
          </w:tcPr>
          <w:p w14:paraId="62CB64A0" w14:textId="77777777" w:rsidR="000744A3" w:rsidRPr="00DA3055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764" w:type="pct"/>
          </w:tcPr>
          <w:p w14:paraId="2FE02B60" w14:textId="77777777" w:rsidR="000744A3" w:rsidRPr="009E0380" w:rsidRDefault="000744A3" w:rsidP="000B557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03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54</w:t>
            </w:r>
          </w:p>
        </w:tc>
        <w:tc>
          <w:tcPr>
            <w:tcW w:w="799" w:type="pct"/>
          </w:tcPr>
          <w:p w14:paraId="45ECCA8E" w14:textId="77777777" w:rsidR="000744A3" w:rsidRPr="009E0380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799" w:type="pct"/>
          </w:tcPr>
          <w:p w14:paraId="28238AC5" w14:textId="77777777" w:rsidR="000744A3" w:rsidRPr="00DA3055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799" w:type="pct"/>
          </w:tcPr>
          <w:p w14:paraId="768F7198" w14:textId="77777777" w:rsidR="000744A3" w:rsidRPr="00DA3055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</w:tbl>
    <w:p w14:paraId="0F99A8AE" w14:textId="77777777" w:rsidR="000744A3" w:rsidRDefault="000744A3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14E8C7CC" w14:textId="77777777" w:rsidR="000744A3" w:rsidRDefault="000744A3" w:rsidP="000B5578">
      <w:pPr>
        <w:spacing w:line="480" w:lineRule="auto"/>
      </w:pPr>
    </w:p>
    <w:p w14:paraId="23459845" w14:textId="77777777" w:rsidR="000744A3" w:rsidRDefault="000744A3" w:rsidP="000B5578">
      <w:pPr>
        <w:spacing w:line="480" w:lineRule="auto"/>
        <w:sectPr w:rsidR="000744A3" w:rsidSect="000744A3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B1933DB" w14:textId="7555FE2E" w:rsidR="000744A3" w:rsidRDefault="000744A3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lastRenderedPageBreak/>
        <w:t xml:space="preserve">Table S4. </w:t>
      </w:r>
      <w:r w:rsidR="00763FF7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Numbers of b</w:t>
      </w: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umble bee</w:t>
      </w:r>
      <w:r w:rsidR="00763FF7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 (</w:t>
      </w:r>
      <w:r w:rsidRPr="00A267C8">
        <w:rPr>
          <w:rFonts w:ascii="Times New Roman" w:hAnsi="Times New Roman" w:cs="Times New Roman"/>
          <w:i/>
          <w:kern w:val="0"/>
          <w:sz w:val="24"/>
          <w:szCs w:val="24"/>
          <w:lang w:val="en-GB" w:eastAsia="de-DE"/>
        </w:rPr>
        <w:t>Bombus</w:t>
      </w:r>
      <w:r w:rsidR="001B3DFF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 spp</w:t>
      </w:r>
      <w:r w:rsidR="000E1BDA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) </w:t>
      </w:r>
      <w:r w:rsidR="00763FF7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by </w:t>
      </w: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sampling date</w:t>
      </w:r>
      <w:r w:rsidR="00763FF7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, </w:t>
      </w:r>
      <w:r w:rsidR="00763FF7">
        <w:rPr>
          <w:rFonts w:ascii="Times New Roman" w:hAnsi="Times New Roman"/>
          <w:sz w:val="24"/>
          <w:szCs w:val="24"/>
          <w:lang w:val="en-US"/>
        </w:rPr>
        <w:t xml:space="preserve">morphogroup </w:t>
      </w:r>
      <w:r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and sex at each site</w:t>
      </w:r>
      <w:r>
        <w:rPr>
          <w:rFonts w:ascii="Times New Roman" w:hAnsi="Times New Roman" w:cs="Times New Roman"/>
          <w:sz w:val="24"/>
          <w:szCs w:val="24"/>
        </w:rPr>
        <w:t xml:space="preserve"> in 201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52"/>
        <w:gridCol w:w="1418"/>
        <w:gridCol w:w="1384"/>
        <w:gridCol w:w="1160"/>
        <w:gridCol w:w="1288"/>
        <w:gridCol w:w="995"/>
        <w:gridCol w:w="1384"/>
        <w:gridCol w:w="1160"/>
        <w:gridCol w:w="1288"/>
        <w:gridCol w:w="769"/>
        <w:gridCol w:w="705"/>
      </w:tblGrid>
      <w:tr w:rsidR="000744A3" w:rsidRPr="00D90A29" w14:paraId="42565AE1" w14:textId="77777777" w:rsidTr="000B5578">
        <w:trPr>
          <w:trHeight w:val="576"/>
        </w:trPr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71FBF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984EE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</w:p>
        </w:tc>
        <w:tc>
          <w:tcPr>
            <w:tcW w:w="13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D6E30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Female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8F092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</w:p>
        </w:tc>
        <w:tc>
          <w:tcPr>
            <w:tcW w:w="13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1CF4F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Male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ABB01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4DCC5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</w:p>
        </w:tc>
      </w:tr>
      <w:tr w:rsidR="000744A3" w:rsidRPr="00D90A29" w14:paraId="7C498783" w14:textId="77777777" w:rsidTr="000B5578">
        <w:trPr>
          <w:trHeight w:val="576"/>
        </w:trPr>
        <w:tc>
          <w:tcPr>
            <w:tcW w:w="1018" w:type="pct"/>
            <w:tcBorders>
              <w:left w:val="nil"/>
              <w:bottom w:val="nil"/>
              <w:right w:val="nil"/>
            </w:tcBorders>
            <w:vAlign w:val="center"/>
          </w:tcPr>
          <w:p w14:paraId="05E93BB7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Site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5FA48404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Dates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center"/>
          </w:tcPr>
          <w:p w14:paraId="4569718F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Bombus</w:t>
            </w:r>
          </w:p>
          <w:p w14:paraId="79364832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pascuorum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327CB0C8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Bombus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 xml:space="preserve"> </w:t>
            </w:r>
          </w:p>
          <w:p w14:paraId="7496C3FE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terrestris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56E9D139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Bombus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 xml:space="preserve"> </w:t>
            </w:r>
          </w:p>
          <w:p w14:paraId="630C4B8D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lapidarius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</w:tcPr>
          <w:p w14:paraId="69BB43E0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Total</w:t>
            </w:r>
          </w:p>
          <w:p w14:paraId="5027D88B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females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center"/>
          </w:tcPr>
          <w:p w14:paraId="23AB231E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Bombus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 xml:space="preserve"> </w:t>
            </w:r>
          </w:p>
          <w:p w14:paraId="776EE879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pascuorum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74D95B19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Bombus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 xml:space="preserve"> </w:t>
            </w:r>
          </w:p>
          <w:p w14:paraId="5188B2B6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terrestris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043CC7DD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Bombus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 xml:space="preserve"> </w:t>
            </w:r>
          </w:p>
          <w:p w14:paraId="2ACC114C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de-DE"/>
              </w:rPr>
              <w:t>lapidarius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</w:tcPr>
          <w:p w14:paraId="71C06A4C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Total</w:t>
            </w:r>
          </w:p>
          <w:p w14:paraId="7DBACFB4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males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02BF3464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Total</w:t>
            </w:r>
          </w:p>
        </w:tc>
      </w:tr>
      <w:tr w:rsidR="000744A3" w:rsidRPr="00D90A29" w14:paraId="299965EB" w14:textId="77777777" w:rsidTr="000B5578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ACB9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K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ö</w:t>
            </w: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llwitz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54EF0A0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01-04 Aug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058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49B0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B483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957DBAF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971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81B4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DE9B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54CE933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529B4456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28</w:t>
            </w:r>
          </w:p>
        </w:tc>
      </w:tr>
      <w:tr w:rsidR="000744A3" w:rsidRPr="00D90A29" w14:paraId="4EE5EC1A" w14:textId="77777777" w:rsidTr="000B5578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B791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Bo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anical Gardens</w:t>
            </w: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 xml:space="preserve"> Hall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35A7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01-04 Aug</w:t>
            </w: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2ACC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B9DD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2064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0854C48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4996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DAC1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0119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97ECD88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09FD61D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46</w:t>
            </w:r>
          </w:p>
        </w:tc>
      </w:tr>
      <w:tr w:rsidR="000744A3" w:rsidRPr="00D90A29" w14:paraId="64DF8455" w14:textId="77777777" w:rsidTr="000B5578">
        <w:trPr>
          <w:trHeight w:val="643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8BEB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37669C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Thüringer Bah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hof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947B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01-04 Aug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11E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390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1836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DD6B8D1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04AB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C652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2C74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AAF30DD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DF25624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38</w:t>
            </w:r>
          </w:p>
        </w:tc>
      </w:tr>
      <w:tr w:rsidR="000744A3" w:rsidRPr="00D90A29" w14:paraId="20D7D7A8" w14:textId="77777777" w:rsidTr="000B5578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A83D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de-DE"/>
              </w:rPr>
              <w:t>Bad Lauchstäd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138F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10-14 Aug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4844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2129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EE2B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C88E460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2159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3171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9B4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FA51431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B045904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41</w:t>
            </w:r>
          </w:p>
        </w:tc>
      </w:tr>
      <w:tr w:rsidR="000744A3" w:rsidRPr="00D90A29" w14:paraId="41B082F2" w14:textId="77777777" w:rsidTr="000B5578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FC69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Teutschenth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FA59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10-14 Aug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F6A2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7792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0A42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637673D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39CB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0825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66C2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5E9E8DC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997053B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30</w:t>
            </w:r>
          </w:p>
        </w:tc>
      </w:tr>
      <w:tr w:rsidR="000744A3" w:rsidRPr="00D90A29" w14:paraId="625421EE" w14:textId="77777777" w:rsidTr="000B5578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67F0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Amsdorf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3CD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5-19 Aug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48CB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662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51F8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A01628C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6B54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4085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0156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4B023F9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460D83C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28</w:t>
            </w:r>
          </w:p>
        </w:tc>
      </w:tr>
      <w:tr w:rsidR="000744A3" w:rsidRPr="00D90A29" w14:paraId="0E9FBA89" w14:textId="77777777" w:rsidTr="000B5578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80C6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 xml:space="preserve">Salzig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S</w:t>
            </w: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e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198D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5-19 Aug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061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B8B0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F5F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30060F2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F7B0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D143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C544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E3DA369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DB2C797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34</w:t>
            </w:r>
          </w:p>
        </w:tc>
      </w:tr>
      <w:tr w:rsidR="000744A3" w:rsidRPr="00D90A29" w14:paraId="54169F67" w14:textId="77777777" w:rsidTr="000B5578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C29C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Klobika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8DED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0-14 Aug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79DD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F90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C1BC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4741F9D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AD78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897F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89C1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3A088EE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50B1E7CE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28</w:t>
            </w:r>
          </w:p>
        </w:tc>
      </w:tr>
      <w:tr w:rsidR="000744A3" w:rsidRPr="00D90A29" w14:paraId="01B636F8" w14:textId="77777777" w:rsidTr="000B5578">
        <w:tc>
          <w:tcPr>
            <w:tcW w:w="1018" w:type="pct"/>
            <w:tcBorders>
              <w:top w:val="nil"/>
              <w:left w:val="nil"/>
              <w:right w:val="nil"/>
            </w:tcBorders>
            <w:vAlign w:val="center"/>
          </w:tcPr>
          <w:p w14:paraId="02EE1CE5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Friedeburg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03D734F1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15-19 Aug.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7216BA6C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CFAACE5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vAlign w:val="center"/>
          </w:tcPr>
          <w:p w14:paraId="67C7BEDB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</w:tcPr>
          <w:p w14:paraId="74F1C686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7A5A0341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A3BC920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vAlign w:val="center"/>
          </w:tcPr>
          <w:p w14:paraId="129FBBDA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 w:rsidRPr="00D90A29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</w:tcPr>
          <w:p w14:paraId="14F64AE7" w14:textId="77777777" w:rsidR="000744A3" w:rsidRPr="00D90A29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47A435F1" w14:textId="77777777" w:rsidR="000744A3" w:rsidRDefault="000744A3" w:rsidP="000B5578">
            <w:pPr>
              <w:pStyle w:val="ListParagraph1"/>
              <w:spacing w:after="0" w:line="480" w:lineRule="auto"/>
              <w:ind w:left="0" w:right="-142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  <w:t>41</w:t>
            </w:r>
          </w:p>
        </w:tc>
      </w:tr>
    </w:tbl>
    <w:p w14:paraId="46678875" w14:textId="77777777" w:rsidR="000744A3" w:rsidRDefault="000744A3" w:rsidP="000B5578">
      <w:pPr>
        <w:spacing w:line="480" w:lineRule="auto"/>
      </w:pPr>
    </w:p>
    <w:p w14:paraId="40D259F8" w14:textId="47A1BFBD" w:rsidR="000744A3" w:rsidRDefault="000744A3" w:rsidP="000B5578">
      <w:pPr>
        <w:spacing w:line="480" w:lineRule="auto"/>
      </w:pPr>
    </w:p>
    <w:p w14:paraId="0C1073E4" w14:textId="77777777" w:rsidR="000744A3" w:rsidRDefault="000744A3" w:rsidP="000B5578">
      <w:pPr>
        <w:spacing w:line="480" w:lineRule="auto"/>
        <w:sectPr w:rsidR="000744A3" w:rsidSect="000B5578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36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3211"/>
        <w:gridCol w:w="2708"/>
      </w:tblGrid>
      <w:tr w:rsidR="00343C18" w:rsidRPr="000A1EE8" w14:paraId="2D1540C3" w14:textId="77777777" w:rsidTr="00343C18">
        <w:tc>
          <w:tcPr>
            <w:tcW w:w="3153" w:type="dxa"/>
            <w:vMerge w:val="restart"/>
            <w:tcBorders>
              <w:top w:val="single" w:sz="4" w:space="0" w:color="auto"/>
            </w:tcBorders>
          </w:tcPr>
          <w:p w14:paraId="27958349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5919" w:type="dxa"/>
            <w:gridSpan w:val="2"/>
            <w:tcBorders>
              <w:top w:val="single" w:sz="4" w:space="0" w:color="auto"/>
            </w:tcBorders>
          </w:tcPr>
          <w:p w14:paraId="2DDA5C57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sz w:val="24"/>
                <w:szCs w:val="24"/>
              </w:rPr>
              <w:t xml:space="preserve">Mantel test </w:t>
            </w:r>
          </w:p>
        </w:tc>
      </w:tr>
      <w:tr w:rsidR="00343C18" w:rsidRPr="000A1EE8" w14:paraId="45CC2472" w14:textId="77777777" w:rsidTr="00343C18">
        <w:tc>
          <w:tcPr>
            <w:tcW w:w="3153" w:type="dxa"/>
            <w:vMerge/>
            <w:tcBorders>
              <w:bottom w:val="single" w:sz="4" w:space="0" w:color="auto"/>
            </w:tcBorders>
          </w:tcPr>
          <w:p w14:paraId="23623370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095C04D1" w14:textId="77777777" w:rsidR="00343C18" w:rsidRPr="00511C76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511C76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11C7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2A317116" w14:textId="77777777" w:rsidR="00343C18" w:rsidRPr="00785A11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43C18" w:rsidRPr="000A1EE8" w14:paraId="08FBFAC0" w14:textId="77777777" w:rsidTr="00343C18">
        <w:tc>
          <w:tcPr>
            <w:tcW w:w="3153" w:type="dxa"/>
            <w:tcBorders>
              <w:top w:val="single" w:sz="4" w:space="0" w:color="auto"/>
            </w:tcBorders>
          </w:tcPr>
          <w:p w14:paraId="439EFFE2" w14:textId="77777777" w:rsidR="00343C18" w:rsidRPr="000A1EE8" w:rsidRDefault="00343C18" w:rsidP="00343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) </w:t>
            </w:r>
            <w:r w:rsidRPr="000A1EE8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A1EE8">
              <w:rPr>
                <w:rFonts w:ascii="Times New Roman" w:hAnsi="Times New Roman" w:cs="Times New Roman"/>
                <w:sz w:val="24"/>
                <w:szCs w:val="24"/>
              </w:rPr>
              <w:t xml:space="preserve"> set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14:paraId="45CB4C1B" w14:textId="77777777" w:rsidR="00343C18" w:rsidRPr="000A1EE8" w:rsidRDefault="00343C18" w:rsidP="00343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23337AD5" w14:textId="77777777" w:rsidR="00343C18" w:rsidRPr="000A1EE8" w:rsidRDefault="00343C18" w:rsidP="00343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3C18" w:rsidRPr="000A1EE8" w14:paraId="4FBB1B33" w14:textId="77777777" w:rsidTr="00343C18">
        <w:tc>
          <w:tcPr>
            <w:tcW w:w="3153" w:type="dxa"/>
          </w:tcPr>
          <w:p w14:paraId="45CF4229" w14:textId="77777777" w:rsidR="00343C18" w:rsidRPr="000A1EE8" w:rsidRDefault="00343C18" w:rsidP="00343C18">
            <w:pPr>
              <w:spacing w:line="480" w:lineRule="auto"/>
              <w:ind w:firstLine="25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>Borago officinalis</w:t>
            </w:r>
          </w:p>
        </w:tc>
        <w:tc>
          <w:tcPr>
            <w:tcW w:w="3211" w:type="dxa"/>
          </w:tcPr>
          <w:p w14:paraId="3B29F164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708" w:type="dxa"/>
          </w:tcPr>
          <w:p w14:paraId="531E62A4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343C18" w:rsidRPr="000A1EE8" w14:paraId="78BF8377" w14:textId="77777777" w:rsidTr="00343C18">
        <w:tc>
          <w:tcPr>
            <w:tcW w:w="3153" w:type="dxa"/>
          </w:tcPr>
          <w:p w14:paraId="580F4366" w14:textId="77777777" w:rsidR="00343C18" w:rsidRPr="000A1EE8" w:rsidRDefault="00343C18" w:rsidP="00343C18">
            <w:pPr>
              <w:tabs>
                <w:tab w:val="left" w:pos="1578"/>
              </w:tabs>
              <w:spacing w:line="480" w:lineRule="auto"/>
              <w:ind w:firstLine="25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>Sinapis alba</w:t>
            </w: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3211" w:type="dxa"/>
          </w:tcPr>
          <w:p w14:paraId="5C999205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708" w:type="dxa"/>
          </w:tcPr>
          <w:p w14:paraId="0A83AE39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343C18" w:rsidRPr="000A1EE8" w14:paraId="66798546" w14:textId="77777777" w:rsidTr="00343C18">
        <w:tc>
          <w:tcPr>
            <w:tcW w:w="3153" w:type="dxa"/>
          </w:tcPr>
          <w:p w14:paraId="6623665D" w14:textId="77777777" w:rsidR="00343C18" w:rsidRPr="000A1EE8" w:rsidRDefault="00343C18" w:rsidP="00343C18">
            <w:pPr>
              <w:spacing w:line="480" w:lineRule="auto"/>
              <w:ind w:firstLine="25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>Trifolium pratense</w:t>
            </w:r>
          </w:p>
        </w:tc>
        <w:tc>
          <w:tcPr>
            <w:tcW w:w="3211" w:type="dxa"/>
          </w:tcPr>
          <w:p w14:paraId="771ADA9E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2708" w:type="dxa"/>
          </w:tcPr>
          <w:p w14:paraId="5C41E19F" w14:textId="77777777" w:rsidR="00343C1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343C18" w:rsidRPr="000A1EE8" w14:paraId="6B43CBC9" w14:textId="77777777" w:rsidTr="00343C18">
        <w:tc>
          <w:tcPr>
            <w:tcW w:w="3153" w:type="dxa"/>
          </w:tcPr>
          <w:p w14:paraId="5EFAB993" w14:textId="77777777" w:rsidR="00343C18" w:rsidRPr="000A1EE8" w:rsidRDefault="00343C18" w:rsidP="00343C18">
            <w:pPr>
              <w:spacing w:line="480" w:lineRule="auto"/>
              <w:ind w:firstLine="25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>Trifolium repens</w:t>
            </w:r>
          </w:p>
        </w:tc>
        <w:tc>
          <w:tcPr>
            <w:tcW w:w="3211" w:type="dxa"/>
          </w:tcPr>
          <w:p w14:paraId="53AE32DD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708" w:type="dxa"/>
          </w:tcPr>
          <w:p w14:paraId="5CE228CB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343C18" w:rsidRPr="000A1EE8" w14:paraId="459F2316" w14:textId="77777777" w:rsidTr="00343C18">
        <w:tc>
          <w:tcPr>
            <w:tcW w:w="3153" w:type="dxa"/>
          </w:tcPr>
          <w:p w14:paraId="22EDC845" w14:textId="77777777" w:rsidR="00343C18" w:rsidRPr="000A1EE8" w:rsidRDefault="00343C18" w:rsidP="00343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1" w:type="dxa"/>
          </w:tcPr>
          <w:p w14:paraId="1728C86D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</w:tcPr>
          <w:p w14:paraId="129DAA68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3C18" w:rsidRPr="000A1EE8" w14:paraId="69BF94EB" w14:textId="77777777" w:rsidTr="00343C18">
        <w:tc>
          <w:tcPr>
            <w:tcW w:w="3153" w:type="dxa"/>
          </w:tcPr>
          <w:p w14:paraId="0511CB87" w14:textId="77777777" w:rsidR="00343C18" w:rsidRPr="000A1EE8" w:rsidRDefault="00343C18" w:rsidP="00343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) Visitation rate</w:t>
            </w:r>
          </w:p>
        </w:tc>
        <w:tc>
          <w:tcPr>
            <w:tcW w:w="3211" w:type="dxa"/>
          </w:tcPr>
          <w:p w14:paraId="16B9A6EE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</w:tcPr>
          <w:p w14:paraId="6B45A45E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3C18" w:rsidRPr="000A1EE8" w14:paraId="17344CD9" w14:textId="77777777" w:rsidTr="00343C18">
        <w:tc>
          <w:tcPr>
            <w:tcW w:w="3153" w:type="dxa"/>
          </w:tcPr>
          <w:p w14:paraId="75C0F56D" w14:textId="77777777" w:rsidR="00343C18" w:rsidRPr="000A1EE8" w:rsidRDefault="00343C18" w:rsidP="00343C18">
            <w:pPr>
              <w:spacing w:line="480" w:lineRule="auto"/>
              <w:ind w:firstLine="25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>Borago officinalis</w:t>
            </w:r>
          </w:p>
        </w:tc>
        <w:tc>
          <w:tcPr>
            <w:tcW w:w="3211" w:type="dxa"/>
          </w:tcPr>
          <w:p w14:paraId="069452AF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708" w:type="dxa"/>
          </w:tcPr>
          <w:p w14:paraId="0334AF43" w14:textId="77777777" w:rsidR="00343C1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343C18" w:rsidRPr="000A1EE8" w14:paraId="1852C635" w14:textId="77777777" w:rsidTr="00343C18">
        <w:tc>
          <w:tcPr>
            <w:tcW w:w="3153" w:type="dxa"/>
          </w:tcPr>
          <w:p w14:paraId="4C74DA74" w14:textId="77777777" w:rsidR="00343C18" w:rsidRPr="000A1EE8" w:rsidRDefault="00343C18" w:rsidP="00343C18">
            <w:pPr>
              <w:tabs>
                <w:tab w:val="left" w:pos="1578"/>
              </w:tabs>
              <w:spacing w:line="480" w:lineRule="auto"/>
              <w:ind w:firstLine="25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>Sinapis alba</w:t>
            </w: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3211" w:type="dxa"/>
          </w:tcPr>
          <w:p w14:paraId="39ED78C5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2708" w:type="dxa"/>
          </w:tcPr>
          <w:p w14:paraId="663EF53B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343C18" w:rsidRPr="000A1EE8" w14:paraId="2071CC27" w14:textId="77777777" w:rsidTr="00343C18">
        <w:tc>
          <w:tcPr>
            <w:tcW w:w="3153" w:type="dxa"/>
          </w:tcPr>
          <w:p w14:paraId="3A8A96B4" w14:textId="77777777" w:rsidR="00343C18" w:rsidRPr="000A1EE8" w:rsidRDefault="00343C18" w:rsidP="00343C18">
            <w:pPr>
              <w:spacing w:line="480" w:lineRule="auto"/>
              <w:ind w:firstLine="25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>Trifolium pratense</w:t>
            </w:r>
          </w:p>
        </w:tc>
        <w:tc>
          <w:tcPr>
            <w:tcW w:w="3211" w:type="dxa"/>
          </w:tcPr>
          <w:p w14:paraId="71C43AC0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2708" w:type="dxa"/>
          </w:tcPr>
          <w:p w14:paraId="100EBCE8" w14:textId="77777777" w:rsidR="00343C1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343C18" w:rsidRPr="000A1EE8" w14:paraId="52966768" w14:textId="77777777" w:rsidTr="00343C18">
        <w:tc>
          <w:tcPr>
            <w:tcW w:w="3153" w:type="dxa"/>
          </w:tcPr>
          <w:p w14:paraId="48B1ACAA" w14:textId="77777777" w:rsidR="00343C18" w:rsidRPr="000A1EE8" w:rsidRDefault="00343C18" w:rsidP="00343C18">
            <w:pPr>
              <w:spacing w:line="480" w:lineRule="auto"/>
              <w:ind w:firstLine="25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EE8">
              <w:rPr>
                <w:rFonts w:ascii="Times New Roman" w:hAnsi="Times New Roman" w:cs="Times New Roman"/>
                <w:i/>
                <w:sz w:val="24"/>
                <w:szCs w:val="24"/>
              </w:rPr>
              <w:t>Trifolium repens</w:t>
            </w:r>
          </w:p>
        </w:tc>
        <w:tc>
          <w:tcPr>
            <w:tcW w:w="3211" w:type="dxa"/>
          </w:tcPr>
          <w:p w14:paraId="6339CDF2" w14:textId="77777777" w:rsidR="00343C18" w:rsidRPr="000A1EE8" w:rsidRDefault="00343C18" w:rsidP="00F54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08" w:type="dxa"/>
          </w:tcPr>
          <w:p w14:paraId="3B9EB51A" w14:textId="77777777" w:rsidR="00343C1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343C18" w:rsidRPr="000A1EE8" w14:paraId="07DBFABD" w14:textId="77777777" w:rsidTr="00343C18">
        <w:tc>
          <w:tcPr>
            <w:tcW w:w="3153" w:type="dxa"/>
          </w:tcPr>
          <w:p w14:paraId="6F09ED20" w14:textId="77777777" w:rsidR="00343C18" w:rsidRPr="000A1EE8" w:rsidRDefault="00343C18" w:rsidP="00343C1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11" w:type="dxa"/>
          </w:tcPr>
          <w:p w14:paraId="6ADAD77D" w14:textId="77777777" w:rsidR="00343C1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</w:tcPr>
          <w:p w14:paraId="6889C1C8" w14:textId="77777777" w:rsidR="00343C1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3C18" w:rsidRPr="000A1EE8" w14:paraId="01DD1FBC" w14:textId="77777777" w:rsidTr="00343C18">
        <w:tc>
          <w:tcPr>
            <w:tcW w:w="3153" w:type="dxa"/>
          </w:tcPr>
          <w:p w14:paraId="1D2ED96A" w14:textId="77777777" w:rsidR="00343C18" w:rsidRPr="000A1EE8" w:rsidRDefault="00343C18" w:rsidP="00343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) Pathogen </w:t>
            </w:r>
            <w:r w:rsidRPr="000B5578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3211" w:type="dxa"/>
          </w:tcPr>
          <w:p w14:paraId="29576631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</w:tcPr>
          <w:p w14:paraId="18F81F80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3C18" w:rsidRPr="000A1EE8" w14:paraId="5F77A944" w14:textId="77777777" w:rsidTr="00343C18">
        <w:tc>
          <w:tcPr>
            <w:tcW w:w="3153" w:type="dxa"/>
          </w:tcPr>
          <w:p w14:paraId="1B17258C" w14:textId="77777777" w:rsidR="00343C18" w:rsidRPr="000A1EE8" w:rsidRDefault="00343C18" w:rsidP="00343C18">
            <w:pPr>
              <w:spacing w:line="480" w:lineRule="auto"/>
              <w:ind w:firstLine="7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Crithidia</w:t>
            </w:r>
          </w:p>
        </w:tc>
        <w:tc>
          <w:tcPr>
            <w:tcW w:w="3211" w:type="dxa"/>
          </w:tcPr>
          <w:p w14:paraId="620832D1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708" w:type="dxa"/>
          </w:tcPr>
          <w:p w14:paraId="6F926D4A" w14:textId="77777777" w:rsidR="00343C1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343C18" w:rsidRPr="000A1EE8" w14:paraId="7B775C14" w14:textId="77777777" w:rsidTr="00343C18">
        <w:tc>
          <w:tcPr>
            <w:tcW w:w="3153" w:type="dxa"/>
            <w:tcBorders>
              <w:bottom w:val="single" w:sz="4" w:space="0" w:color="auto"/>
            </w:tcBorders>
          </w:tcPr>
          <w:p w14:paraId="0CA57970" w14:textId="77777777" w:rsidR="00343C18" w:rsidRPr="000A1EE8" w:rsidRDefault="00343C18" w:rsidP="00343C18">
            <w:pPr>
              <w:tabs>
                <w:tab w:val="left" w:pos="1578"/>
                <w:tab w:val="center" w:pos="2229"/>
              </w:tabs>
              <w:spacing w:line="480" w:lineRule="auto"/>
              <w:ind w:firstLine="25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em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43306819" w14:textId="77777777" w:rsidR="00343C18" w:rsidRPr="000A1EE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33165994" w14:textId="77777777" w:rsidR="00343C18" w:rsidRDefault="00343C18" w:rsidP="00343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</w:tbl>
    <w:p w14:paraId="041DDE8D" w14:textId="206B4C46" w:rsidR="00673678" w:rsidRPr="00343C18" w:rsidRDefault="000744A3" w:rsidP="00343C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56F2">
        <w:rPr>
          <w:rFonts w:ascii="Times New Roman" w:hAnsi="Times New Roman" w:cs="Times New Roman"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>. Summary of Mantel tests between (a) seed set, (b) visitation rate,</w:t>
      </w:r>
      <w:r w:rsidR="00C2057F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(c) pathogen prevalence and geographic distance</w:t>
      </w:r>
      <w:r w:rsidR="008C53E4">
        <w:rPr>
          <w:rFonts w:ascii="Times New Roman" w:hAnsi="Times New Roman" w:cs="Times New Roman"/>
          <w:sz w:val="24"/>
          <w:szCs w:val="24"/>
        </w:rPr>
        <w:t xml:space="preserve"> between sites to test for spatial autocorrelation</w:t>
      </w:r>
      <w:r>
        <w:rPr>
          <w:rFonts w:ascii="Times New Roman" w:hAnsi="Times New Roman" w:cs="Times New Roman"/>
          <w:sz w:val="24"/>
          <w:szCs w:val="24"/>
        </w:rPr>
        <w:t xml:space="preserve">. Results include Mantel’s correlation </w:t>
      </w:r>
      <w:r w:rsidRPr="00511C76">
        <w:rPr>
          <w:rFonts w:ascii="Times New Roman" w:hAnsi="Times New Roman" w:cs="Times New Roman"/>
          <w:i/>
          <w:sz w:val="24"/>
          <w:szCs w:val="24"/>
        </w:rPr>
        <w:t>R</w:t>
      </w:r>
      <w:r w:rsidRPr="00511C7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simulated </w:t>
      </w:r>
      <w:r w:rsidR="0067367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343C18">
        <w:rPr>
          <w:rFonts w:ascii="Times New Roman" w:hAnsi="Times New Roman" w:cs="Times New Roman"/>
          <w:sz w:val="24"/>
          <w:szCs w:val="24"/>
        </w:rPr>
        <w:t>.</w:t>
      </w:r>
      <w:r w:rsidR="00343C18" w:rsidRPr="00343C18">
        <w:rPr>
          <w:rFonts w:ascii="Times New Roman" w:hAnsi="Times New Roman" w:cs="Times New Roman"/>
          <w:sz w:val="24"/>
          <w:szCs w:val="24"/>
        </w:rPr>
        <w:t xml:space="preserve"> </w:t>
      </w:r>
      <w:r w:rsidR="00673678" w:rsidRPr="00343C18">
        <w:rPr>
          <w:rFonts w:ascii="Times New Roman" w:hAnsi="Times New Roman" w:cs="Times New Roman"/>
          <w:sz w:val="24"/>
          <w:szCs w:val="24"/>
        </w:rPr>
        <w:t>Values</w:t>
      </w:r>
      <w:r w:rsidR="00343C18">
        <w:rPr>
          <w:rFonts w:ascii="Times New Roman" w:hAnsi="Times New Roman" w:cs="Times New Roman"/>
          <w:sz w:val="24"/>
          <w:szCs w:val="24"/>
        </w:rPr>
        <w:t xml:space="preserve"> </w:t>
      </w:r>
      <w:r w:rsidR="00673678" w:rsidRPr="00343C18">
        <w:rPr>
          <w:rFonts w:ascii="Times New Roman" w:hAnsi="Times New Roman" w:cs="Times New Roman"/>
          <w:sz w:val="24"/>
          <w:szCs w:val="24"/>
        </w:rPr>
        <w:t>were</w:t>
      </w:r>
      <w:r w:rsidR="00343C18">
        <w:rPr>
          <w:rFonts w:ascii="Times New Roman" w:hAnsi="Times New Roman" w:cs="Times New Roman"/>
          <w:sz w:val="24"/>
          <w:szCs w:val="24"/>
        </w:rPr>
        <w:t xml:space="preserve"> </w:t>
      </w:r>
      <w:r w:rsidR="00673678" w:rsidRPr="00343C18">
        <w:rPr>
          <w:rFonts w:ascii="Times New Roman" w:hAnsi="Times New Roman" w:cs="Times New Roman"/>
          <w:sz w:val="24"/>
          <w:szCs w:val="24"/>
        </w:rPr>
        <w:t>derived</w:t>
      </w:r>
      <w:r w:rsidR="00343C18" w:rsidRPr="00343C18">
        <w:rPr>
          <w:rFonts w:ascii="Times New Roman" w:hAnsi="Times New Roman" w:cs="Times New Roman"/>
          <w:sz w:val="24"/>
          <w:szCs w:val="24"/>
        </w:rPr>
        <w:t xml:space="preserve"> from 1</w:t>
      </w:r>
      <w:r w:rsidR="00673678" w:rsidRPr="00343C18">
        <w:rPr>
          <w:rFonts w:ascii="Times New Roman" w:hAnsi="Times New Roman" w:cs="Times New Roman"/>
          <w:sz w:val="24"/>
          <w:szCs w:val="24"/>
        </w:rPr>
        <w:t>0,000</w:t>
      </w:r>
      <w:r w:rsidR="00F5455C">
        <w:rPr>
          <w:rFonts w:ascii="Times New Roman" w:hAnsi="Times New Roman" w:cs="Times New Roman"/>
          <w:sz w:val="24"/>
          <w:szCs w:val="24"/>
        </w:rPr>
        <w:t xml:space="preserve"> </w:t>
      </w:r>
      <w:r w:rsidR="00343C18">
        <w:rPr>
          <w:rFonts w:ascii="Times New Roman" w:hAnsi="Times New Roman" w:cs="Times New Roman"/>
          <w:sz w:val="24"/>
          <w:szCs w:val="24"/>
        </w:rPr>
        <w:t>permutations.</w:t>
      </w:r>
    </w:p>
    <w:p w14:paraId="2F1A5278" w14:textId="303437A5" w:rsidR="000744A3" w:rsidRDefault="000744A3" w:rsidP="000B55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020977" w14:textId="77777777" w:rsidR="00343C18" w:rsidRDefault="00343C18" w:rsidP="000B55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4CE7D5" w14:textId="77777777" w:rsidR="00343C18" w:rsidRDefault="00343C18" w:rsidP="000B55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283611" w14:textId="18333118" w:rsidR="000744A3" w:rsidRPr="00452A02" w:rsidRDefault="000744A3" w:rsidP="00E748FB">
      <w:pPr>
        <w:spacing w:after="0" w:line="48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6</w:t>
      </w:r>
      <w:r w:rsidRPr="00452A0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earson’s</w:t>
      </w:r>
      <w:r w:rsidRPr="00452A02">
        <w:rPr>
          <w:rFonts w:ascii="Times New Roman" w:hAnsi="Times New Roman" w:cs="Times New Roman"/>
          <w:sz w:val="24"/>
          <w:szCs w:val="24"/>
        </w:rPr>
        <w:t xml:space="preserve"> correlation coefficient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43C18">
        <w:rPr>
          <w:rFonts w:ascii="Times New Roman" w:hAnsi="Times New Roman" w:cs="Times New Roman"/>
          <w:i/>
          <w:sz w:val="24"/>
          <w:szCs w:val="24"/>
        </w:rPr>
        <w:t>r</w:t>
      </w:r>
      <w:r w:rsidRPr="00343C18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52A02">
        <w:rPr>
          <w:rFonts w:ascii="Times New Roman" w:hAnsi="Times New Roman" w:cs="Times New Roman"/>
          <w:sz w:val="24"/>
          <w:szCs w:val="24"/>
        </w:rPr>
        <w:t xml:space="preserve"> of the relationship between</w:t>
      </w:r>
      <w:r>
        <w:rPr>
          <w:rFonts w:ascii="Times New Roman" w:hAnsi="Times New Roman" w:cs="Times New Roman"/>
          <w:sz w:val="24"/>
          <w:szCs w:val="24"/>
        </w:rPr>
        <w:t xml:space="preserve"> all exogenous variables used in our analysis (below diagonal) and </w:t>
      </w:r>
      <w:r w:rsidR="00343C18" w:rsidRPr="00343C18">
        <w:rPr>
          <w:rFonts w:ascii="Times New Roman" w:hAnsi="Times New Roman" w:cs="Times New Roman"/>
          <w:i/>
          <w:sz w:val="24"/>
          <w:szCs w:val="24"/>
        </w:rPr>
        <w:t>p</w:t>
      </w:r>
      <w:r w:rsidR="00343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 (above diagonal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1703"/>
        <w:gridCol w:w="1336"/>
        <w:gridCol w:w="2296"/>
      </w:tblGrid>
      <w:tr w:rsidR="000744A3" w:rsidRPr="00452A02" w14:paraId="00C17ACD" w14:textId="77777777" w:rsidTr="000B55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CEAA5D" w14:textId="77777777" w:rsidR="000744A3" w:rsidRPr="004A7D93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A6B68" w14:textId="77777777" w:rsidR="000744A3" w:rsidRPr="004A7D93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-use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74268" w14:textId="77777777" w:rsidR="000744A3" w:rsidRPr="004A7D93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Bare s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B7C04" w14:textId="77777777" w:rsidR="000744A3" w:rsidRPr="004A7D93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 flower richness</w:t>
            </w:r>
          </w:p>
        </w:tc>
      </w:tr>
      <w:tr w:rsidR="000744A3" w:rsidRPr="00452A02" w14:paraId="61334155" w14:textId="77777777" w:rsidTr="000B5578">
        <w:tc>
          <w:tcPr>
            <w:tcW w:w="0" w:type="auto"/>
            <w:tcBorders>
              <w:top w:val="single" w:sz="4" w:space="0" w:color="auto"/>
            </w:tcBorders>
          </w:tcPr>
          <w:p w14:paraId="1990B9AE" w14:textId="77777777" w:rsidR="000744A3" w:rsidRPr="004A7D93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-use ind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300C52" w14:textId="77777777" w:rsidR="000744A3" w:rsidRPr="004A7D93" w:rsidRDefault="000744A3" w:rsidP="000B5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558F67" w14:textId="77777777" w:rsidR="000744A3" w:rsidRPr="004A7D93" w:rsidRDefault="000744A3" w:rsidP="000B5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B29E7" w14:textId="77777777" w:rsidR="000744A3" w:rsidRPr="004A7D93" w:rsidRDefault="000744A3" w:rsidP="000B5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</w:tr>
      <w:tr w:rsidR="000744A3" w:rsidRPr="00452A02" w14:paraId="5DAFA4D9" w14:textId="77777777" w:rsidTr="000B5578">
        <w:tc>
          <w:tcPr>
            <w:tcW w:w="0" w:type="auto"/>
          </w:tcPr>
          <w:p w14:paraId="065E3F7C" w14:textId="77777777" w:rsidR="000744A3" w:rsidRPr="004A7D93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Bare soil</w:t>
            </w:r>
          </w:p>
        </w:tc>
        <w:tc>
          <w:tcPr>
            <w:tcW w:w="0" w:type="auto"/>
          </w:tcPr>
          <w:p w14:paraId="68B63736" w14:textId="77777777" w:rsidR="000744A3" w:rsidRPr="004A7D93" w:rsidRDefault="000744A3" w:rsidP="000B5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</w:tc>
        <w:tc>
          <w:tcPr>
            <w:tcW w:w="0" w:type="auto"/>
          </w:tcPr>
          <w:p w14:paraId="3170F12E" w14:textId="77777777" w:rsidR="000744A3" w:rsidRPr="004A7D93" w:rsidRDefault="000744A3" w:rsidP="000B5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4E12E07" w14:textId="77777777" w:rsidR="000744A3" w:rsidRPr="004A7D93" w:rsidRDefault="000744A3" w:rsidP="000B5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</w:tr>
      <w:tr w:rsidR="000744A3" w:rsidRPr="00452A02" w14:paraId="31873C29" w14:textId="77777777" w:rsidTr="000B5578">
        <w:tc>
          <w:tcPr>
            <w:tcW w:w="0" w:type="auto"/>
          </w:tcPr>
          <w:p w14:paraId="3653FEA9" w14:textId="77777777" w:rsidR="000744A3" w:rsidRPr="004A7D93" w:rsidRDefault="000744A3" w:rsidP="000B55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 flower richness</w:t>
            </w:r>
          </w:p>
        </w:tc>
        <w:tc>
          <w:tcPr>
            <w:tcW w:w="0" w:type="auto"/>
          </w:tcPr>
          <w:p w14:paraId="4F5D6D77" w14:textId="77777777" w:rsidR="000744A3" w:rsidRPr="004A7D93" w:rsidRDefault="000744A3" w:rsidP="000B5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0" w:type="auto"/>
          </w:tcPr>
          <w:p w14:paraId="4E3D406D" w14:textId="77777777" w:rsidR="000744A3" w:rsidRPr="004A7D93" w:rsidRDefault="000744A3" w:rsidP="000B5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0" w:type="auto"/>
          </w:tcPr>
          <w:p w14:paraId="1EDD7968" w14:textId="77777777" w:rsidR="000744A3" w:rsidRPr="004A7D93" w:rsidRDefault="000744A3" w:rsidP="000B5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C1BBF45" w14:textId="77777777" w:rsidR="000744A3" w:rsidRDefault="000744A3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13CBF5D2" w14:textId="77777777" w:rsidR="00E748FB" w:rsidRDefault="00E748FB" w:rsidP="000B5578">
      <w:pPr>
        <w:pStyle w:val="ListParagraph1"/>
        <w:spacing w:after="0" w:line="480" w:lineRule="auto"/>
        <w:ind w:left="0" w:right="-142"/>
        <w:jc w:val="both"/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</w:pPr>
    </w:p>
    <w:p w14:paraId="64626A42" w14:textId="77777777" w:rsidR="00817A0F" w:rsidRDefault="00817A0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2834C520" w14:textId="2392BFDF" w:rsidR="000744A3" w:rsidRPr="00157EE8" w:rsidRDefault="000744A3" w:rsidP="000B557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S7. </w:t>
      </w:r>
      <w:r w:rsidRPr="00CD77C5">
        <w:rPr>
          <w:rFonts w:ascii="Times New Roman" w:hAnsi="Times New Roman"/>
          <w:sz w:val="24"/>
          <w:szCs w:val="24"/>
          <w:lang w:val="en-US"/>
        </w:rPr>
        <w:t xml:space="preserve">Table of path coefficients from </w:t>
      </w:r>
      <w:r>
        <w:rPr>
          <w:rFonts w:ascii="Times New Roman" w:hAnsi="Times New Roman"/>
          <w:sz w:val="24"/>
          <w:szCs w:val="24"/>
          <w:lang w:val="en-US"/>
        </w:rPr>
        <w:t xml:space="preserve">the final </w:t>
      </w:r>
      <w:r w:rsidRPr="00CD77C5">
        <w:rPr>
          <w:rFonts w:ascii="Times New Roman" w:hAnsi="Times New Roman"/>
          <w:sz w:val="24"/>
          <w:szCs w:val="24"/>
          <w:lang w:val="en-US"/>
        </w:rPr>
        <w:t xml:space="preserve">best-fit </w:t>
      </w:r>
      <w:r>
        <w:rPr>
          <w:rFonts w:ascii="Times New Roman" w:hAnsi="Times New Roman"/>
          <w:sz w:val="24"/>
          <w:szCs w:val="24"/>
          <w:lang w:val="en-US"/>
        </w:rPr>
        <w:t xml:space="preserve">piecewise </w:t>
      </w:r>
      <w:r w:rsidRPr="00CD77C5">
        <w:rPr>
          <w:rFonts w:ascii="Times New Roman" w:hAnsi="Times New Roman"/>
          <w:sz w:val="24"/>
          <w:szCs w:val="24"/>
          <w:lang w:val="en-US"/>
        </w:rPr>
        <w:t>SEM model</w:t>
      </w:r>
      <w:r>
        <w:rPr>
          <w:rFonts w:ascii="Times New Roman" w:hAnsi="Times New Roman"/>
          <w:sz w:val="24"/>
          <w:szCs w:val="24"/>
          <w:lang w:val="en-US"/>
        </w:rPr>
        <w:t xml:space="preserve">s </w:t>
      </w:r>
      <w:r w:rsidRPr="00157EE8">
        <w:rPr>
          <w:rFonts w:ascii="Times New Roman" w:hAnsi="Times New Roman"/>
          <w:sz w:val="24"/>
          <w:szCs w:val="24"/>
          <w:lang w:val="en-US"/>
        </w:rPr>
        <w:t xml:space="preserve">explaining </w:t>
      </w:r>
      <w:r>
        <w:rPr>
          <w:rFonts w:ascii="Times New Roman" w:hAnsi="Times New Roman"/>
          <w:sz w:val="24"/>
          <w:szCs w:val="24"/>
          <w:lang w:val="en-US"/>
        </w:rPr>
        <w:t xml:space="preserve">the effects of local habitat, land-use index and parasite prevalence on the mean number of seeds produced by </w:t>
      </w:r>
      <w:r w:rsidRPr="00157EE8">
        <w:rPr>
          <w:rFonts w:ascii="Times New Roman" w:hAnsi="Times New Roman"/>
          <w:sz w:val="24"/>
          <w:szCs w:val="24"/>
          <w:lang w:val="en-US"/>
        </w:rPr>
        <w:t xml:space="preserve">(a) </w:t>
      </w:r>
      <w:r w:rsidRPr="0082587A">
        <w:rPr>
          <w:rFonts w:ascii="Times New Roman" w:hAnsi="Times New Roman"/>
          <w:i/>
          <w:sz w:val="24"/>
          <w:szCs w:val="24"/>
          <w:lang w:val="en-US"/>
        </w:rPr>
        <w:t>Borago officinali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157EE8">
        <w:rPr>
          <w:rFonts w:ascii="Times New Roman" w:hAnsi="Times New Roman"/>
          <w:sz w:val="24"/>
          <w:szCs w:val="24"/>
          <w:lang w:val="en-US"/>
        </w:rPr>
        <w:t xml:space="preserve">(b) </w:t>
      </w:r>
      <w:r w:rsidRPr="0082587A">
        <w:rPr>
          <w:rFonts w:ascii="Times New Roman" w:hAnsi="Times New Roman"/>
          <w:i/>
          <w:sz w:val="24"/>
          <w:szCs w:val="24"/>
          <w:lang w:val="en-US"/>
        </w:rPr>
        <w:t>Sinapis alba</w:t>
      </w:r>
      <w:r w:rsidRPr="00E02B4D">
        <w:rPr>
          <w:rFonts w:ascii="Times New Roman" w:hAnsi="Times New Roman"/>
          <w:sz w:val="24"/>
          <w:szCs w:val="24"/>
          <w:lang w:val="en-US"/>
        </w:rPr>
        <w:t>,</w:t>
      </w:r>
      <w:r w:rsidRPr="00D423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157EE8">
        <w:rPr>
          <w:rFonts w:ascii="Times New Roman" w:hAnsi="Times New Roman"/>
          <w:sz w:val="24"/>
          <w:szCs w:val="24"/>
          <w:lang w:val="en-US"/>
        </w:rPr>
        <w:t>c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2587A">
        <w:rPr>
          <w:rFonts w:ascii="Times New Roman" w:hAnsi="Times New Roman"/>
          <w:i/>
          <w:sz w:val="24"/>
          <w:szCs w:val="24"/>
          <w:lang w:val="en-US"/>
        </w:rPr>
        <w:t>Trifolium pr</w:t>
      </w:r>
      <w:r>
        <w:rPr>
          <w:rFonts w:ascii="Times New Roman" w:hAnsi="Times New Roman"/>
          <w:i/>
          <w:sz w:val="24"/>
          <w:szCs w:val="24"/>
          <w:lang w:val="en-US"/>
        </w:rPr>
        <w:t>a</w:t>
      </w:r>
      <w:r w:rsidRPr="0082587A">
        <w:rPr>
          <w:rFonts w:ascii="Times New Roman" w:hAnsi="Times New Roman"/>
          <w:i/>
          <w:sz w:val="24"/>
          <w:szCs w:val="24"/>
          <w:lang w:val="en-US"/>
        </w:rPr>
        <w:t>tens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(d) </w:t>
      </w:r>
      <w:r w:rsidRPr="009478CE">
        <w:rPr>
          <w:rFonts w:ascii="Times New Roman" w:hAnsi="Times New Roman"/>
          <w:i/>
          <w:sz w:val="24"/>
          <w:szCs w:val="24"/>
          <w:lang w:val="en-US"/>
        </w:rPr>
        <w:t xml:space="preserve">Trifolium </w:t>
      </w:r>
      <w:r w:rsidRPr="00A33091">
        <w:rPr>
          <w:rFonts w:ascii="Times New Roman" w:hAnsi="Times New Roman"/>
          <w:i/>
          <w:sz w:val="24"/>
          <w:szCs w:val="24"/>
          <w:lang w:val="en-US"/>
        </w:rPr>
        <w:t>repen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33091">
        <w:rPr>
          <w:rFonts w:ascii="Times New Roman" w:hAnsi="Times New Roman"/>
          <w:sz w:val="24"/>
          <w:szCs w:val="24"/>
          <w:lang w:val="en-US"/>
        </w:rPr>
        <w:t>either</w:t>
      </w:r>
      <w:r>
        <w:rPr>
          <w:rFonts w:ascii="Times New Roman" w:hAnsi="Times New Roman"/>
          <w:sz w:val="24"/>
          <w:szCs w:val="24"/>
          <w:lang w:val="en-US"/>
        </w:rPr>
        <w:t xml:space="preserve"> directly or via their effect on total visit duration</w:t>
      </w:r>
      <w:r w:rsidR="009B0F4E">
        <w:rPr>
          <w:rFonts w:ascii="Times New Roman" w:hAnsi="Times New Roman"/>
          <w:sz w:val="24"/>
          <w:szCs w:val="24"/>
          <w:lang w:val="en-US"/>
        </w:rPr>
        <w:t xml:space="preserve"> (as opposed to vitiation rate</w:t>
      </w:r>
      <w:r w:rsidR="00C605B8">
        <w:rPr>
          <w:rFonts w:ascii="Times New Roman" w:hAnsi="Times New Roman"/>
          <w:sz w:val="24"/>
          <w:szCs w:val="24"/>
          <w:lang w:val="en-US"/>
        </w:rPr>
        <w:t>s</w:t>
      </w:r>
      <w:r w:rsidR="009B0F4E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157EE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arasite prevalence did not reach significance in any model.</w:t>
      </w:r>
      <w:r w:rsidRPr="00157EE8">
        <w:rPr>
          <w:rFonts w:ascii="Times New Roman" w:hAnsi="Times New Roman"/>
          <w:sz w:val="24"/>
          <w:szCs w:val="24"/>
          <w:lang w:val="en-US"/>
        </w:rPr>
        <w:t xml:space="preserve"> We used the AIC</w:t>
      </w:r>
      <w:r>
        <w:rPr>
          <w:rFonts w:ascii="Times New Roman" w:hAnsi="Times New Roman"/>
          <w:sz w:val="24"/>
          <w:szCs w:val="24"/>
          <w:lang w:val="en-US"/>
        </w:rPr>
        <w:t>c method for model selection.</w:t>
      </w:r>
      <w:r w:rsidR="00160F91" w:rsidRPr="00160F9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60F91">
        <w:rPr>
          <w:rFonts w:ascii="Times New Roman" w:hAnsi="Times New Roman"/>
          <w:sz w:val="24"/>
          <w:szCs w:val="24"/>
          <w:lang w:val="en-US"/>
        </w:rPr>
        <w:t xml:space="preserve">‘Visit duration’ includes all </w:t>
      </w:r>
      <w:r w:rsidR="0075756C">
        <w:rPr>
          <w:rFonts w:ascii="Times New Roman" w:hAnsi="Times New Roman"/>
          <w:sz w:val="24"/>
          <w:szCs w:val="24"/>
          <w:lang w:val="en-US"/>
        </w:rPr>
        <w:t>(</w:t>
      </w:r>
      <w:r w:rsidR="00BD3438">
        <w:rPr>
          <w:rFonts w:ascii="Times New Roman" w:hAnsi="Times New Roman"/>
          <w:sz w:val="24"/>
          <w:szCs w:val="24"/>
          <w:lang w:val="en-US"/>
        </w:rPr>
        <w:t xml:space="preserve">Coleopteran, </w:t>
      </w:r>
      <w:r w:rsidR="002F22F5">
        <w:rPr>
          <w:rFonts w:ascii="Times New Roman" w:hAnsi="Times New Roman"/>
          <w:sz w:val="24"/>
          <w:szCs w:val="24"/>
          <w:lang w:val="en-US"/>
        </w:rPr>
        <w:t>hoverfly,</w:t>
      </w:r>
      <w:r w:rsidR="009E41B1">
        <w:rPr>
          <w:rFonts w:ascii="Times New Roman" w:hAnsi="Times New Roman"/>
          <w:sz w:val="24"/>
          <w:szCs w:val="24"/>
          <w:lang w:val="en-US"/>
        </w:rPr>
        <w:t xml:space="preserve"> other Dipteran,</w:t>
      </w:r>
      <w:r w:rsidR="00BD343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5756C">
        <w:rPr>
          <w:rFonts w:ascii="Times New Roman" w:hAnsi="Times New Roman"/>
          <w:sz w:val="24"/>
          <w:szCs w:val="24"/>
          <w:lang w:val="en-US"/>
        </w:rPr>
        <w:t>Lepidopteran,</w:t>
      </w:r>
      <w:r w:rsidR="001808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808FA" w:rsidRPr="00A27CB5">
        <w:rPr>
          <w:rFonts w:ascii="Times New Roman" w:hAnsi="Times New Roman" w:cs="Times New Roman"/>
          <w:i/>
          <w:sz w:val="24"/>
          <w:szCs w:val="24"/>
        </w:rPr>
        <w:t>Bombus</w:t>
      </w:r>
      <w:r w:rsidR="001808FA">
        <w:rPr>
          <w:rFonts w:ascii="Times New Roman" w:hAnsi="Times New Roman" w:cs="Times New Roman"/>
          <w:sz w:val="24"/>
          <w:szCs w:val="24"/>
        </w:rPr>
        <w:t xml:space="preserve"> spp.</w:t>
      </w:r>
      <w:r w:rsidR="002205AD">
        <w:rPr>
          <w:rFonts w:ascii="Times New Roman" w:hAnsi="Times New Roman" w:cs="Times New Roman"/>
          <w:sz w:val="24"/>
          <w:szCs w:val="24"/>
        </w:rPr>
        <w:t xml:space="preserve"> and</w:t>
      </w:r>
      <w:r w:rsidR="001808FA">
        <w:rPr>
          <w:rFonts w:ascii="Times New Roman" w:hAnsi="Times New Roman" w:cs="Times New Roman"/>
          <w:sz w:val="24"/>
          <w:szCs w:val="24"/>
        </w:rPr>
        <w:t xml:space="preserve"> honey bee</w:t>
      </w:r>
      <w:r w:rsidR="0075756C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160F91">
        <w:rPr>
          <w:rFonts w:ascii="Times New Roman" w:hAnsi="Times New Roman"/>
          <w:sz w:val="24"/>
          <w:szCs w:val="24"/>
          <w:lang w:val="en-US"/>
        </w:rPr>
        <w:t>visits whereas ‘</w:t>
      </w:r>
      <w:r w:rsidR="00160F91">
        <w:rPr>
          <w:rFonts w:ascii="Times New Roman" w:hAnsi="Times New Roman"/>
          <w:i/>
          <w:sz w:val="24"/>
          <w:szCs w:val="24"/>
          <w:lang w:val="en-US"/>
        </w:rPr>
        <w:t xml:space="preserve">Bombus </w:t>
      </w:r>
      <w:r w:rsidR="00160F91">
        <w:rPr>
          <w:rFonts w:ascii="Times New Roman" w:hAnsi="Times New Roman"/>
          <w:sz w:val="24"/>
          <w:szCs w:val="24"/>
          <w:lang w:val="en-US"/>
        </w:rPr>
        <w:t xml:space="preserve">visit duration’ includes </w:t>
      </w:r>
      <w:r w:rsidR="002205AD">
        <w:rPr>
          <w:rFonts w:ascii="Times New Roman" w:hAnsi="Times New Roman"/>
          <w:sz w:val="24"/>
          <w:szCs w:val="24"/>
          <w:lang w:val="en-US"/>
        </w:rPr>
        <w:t>only</w:t>
      </w:r>
      <w:r w:rsidR="00160F9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60F91">
        <w:rPr>
          <w:rFonts w:ascii="Times New Roman" w:hAnsi="Times New Roman"/>
          <w:i/>
          <w:sz w:val="24"/>
          <w:szCs w:val="24"/>
          <w:lang w:val="en-US"/>
        </w:rPr>
        <w:t xml:space="preserve">Bombus </w:t>
      </w:r>
      <w:r w:rsidR="00160F91">
        <w:rPr>
          <w:rFonts w:ascii="Times New Roman" w:hAnsi="Times New Roman"/>
          <w:sz w:val="24"/>
          <w:szCs w:val="24"/>
          <w:lang w:val="en-US"/>
        </w:rPr>
        <w:t>spp. visits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262"/>
        <w:gridCol w:w="722"/>
        <w:gridCol w:w="2237"/>
        <w:gridCol w:w="68"/>
        <w:gridCol w:w="988"/>
        <w:gridCol w:w="636"/>
        <w:gridCol w:w="1252"/>
        <w:gridCol w:w="1123"/>
      </w:tblGrid>
      <w:tr w:rsidR="000744A3" w:rsidRPr="00A13084" w14:paraId="3179B804" w14:textId="77777777" w:rsidTr="00746244">
        <w:tc>
          <w:tcPr>
            <w:tcW w:w="1262" w:type="pct"/>
            <w:tcBorders>
              <w:top w:val="single" w:sz="4" w:space="0" w:color="auto"/>
              <w:bottom w:val="single" w:sz="4" w:space="0" w:color="auto"/>
            </w:tcBorders>
          </w:tcPr>
          <w:p w14:paraId="0B7B369E" w14:textId="77777777" w:rsidR="000744A3" w:rsidRPr="00A13084" w:rsidRDefault="000744A3" w:rsidP="000B5578">
            <w:pPr>
              <w:tabs>
                <w:tab w:val="right" w:pos="1966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6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EB04A6" w14:textId="77777777" w:rsidR="000744A3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Regression weights</w:t>
            </w:r>
          </w:p>
          <w:p w14:paraId="231DFF17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iven as y upon x)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FE45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52775596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13084"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71B4AFC" w14:textId="0336B4B2" w:rsidR="000744A3" w:rsidRPr="00A13084" w:rsidRDefault="00343C18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7D188A2C" w14:textId="77777777" w:rsidR="000744A3" w:rsidRPr="009478CE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0744A3" w:rsidRPr="00A13084" w14:paraId="36C42CE2" w14:textId="77777777" w:rsidTr="00746244">
        <w:tc>
          <w:tcPr>
            <w:tcW w:w="1262" w:type="pct"/>
            <w:tcBorders>
              <w:top w:val="single" w:sz="4" w:space="0" w:color="auto"/>
            </w:tcBorders>
          </w:tcPr>
          <w:p w14:paraId="25953903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(a)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B. officinalis</w:t>
            </w:r>
          </w:p>
        </w:tc>
        <w:tc>
          <w:tcPr>
            <w:tcW w:w="1681" w:type="pct"/>
            <w:gridSpan w:val="2"/>
            <w:tcBorders>
              <w:top w:val="single" w:sz="4" w:space="0" w:color="auto"/>
            </w:tcBorders>
          </w:tcPr>
          <w:p w14:paraId="68B8ED7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pct"/>
            <w:gridSpan w:val="2"/>
            <w:tcBorders>
              <w:top w:val="single" w:sz="4" w:space="0" w:color="auto"/>
            </w:tcBorders>
          </w:tcPr>
          <w:p w14:paraId="197B1C7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22FEDA9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2614ADE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025FF84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44A3" w:rsidRPr="00A13084" w14:paraId="6FD3155C" w14:textId="77777777" w:rsidTr="00746244">
        <w:tc>
          <w:tcPr>
            <w:tcW w:w="1262" w:type="pct"/>
          </w:tcPr>
          <w:p w14:paraId="1EFAAE53" w14:textId="77777777" w:rsidR="000744A3" w:rsidRPr="00A13084" w:rsidRDefault="000744A3" w:rsidP="000B55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duration</w:t>
            </w:r>
          </w:p>
        </w:tc>
        <w:tc>
          <w:tcPr>
            <w:tcW w:w="433" w:type="pct"/>
          </w:tcPr>
          <w:p w14:paraId="11FE76E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6A253497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Flower richness</w:t>
            </w:r>
          </w:p>
        </w:tc>
        <w:tc>
          <w:tcPr>
            <w:tcW w:w="557" w:type="pct"/>
            <w:vAlign w:val="center"/>
          </w:tcPr>
          <w:p w14:paraId="305F8489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351" w:type="pct"/>
            <w:vAlign w:val="center"/>
          </w:tcPr>
          <w:p w14:paraId="5B6C4306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492" w:type="pct"/>
            <w:vAlign w:val="center"/>
          </w:tcPr>
          <w:p w14:paraId="6354336A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619" w:type="pct"/>
          </w:tcPr>
          <w:p w14:paraId="30455B7A" w14:textId="77777777" w:rsidR="000744A3" w:rsidRDefault="000744A3" w:rsidP="000E1BD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Pr="006334A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02</w:t>
            </w:r>
          </w:p>
        </w:tc>
      </w:tr>
      <w:tr w:rsidR="000744A3" w:rsidRPr="00A13084" w14:paraId="1D77063E" w14:textId="77777777" w:rsidTr="00394497">
        <w:tc>
          <w:tcPr>
            <w:tcW w:w="1262" w:type="pct"/>
          </w:tcPr>
          <w:p w14:paraId="0FE7538D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433" w:type="pct"/>
          </w:tcPr>
          <w:p w14:paraId="387CF5B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2CEADE0C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Land-use index</w:t>
            </w:r>
          </w:p>
        </w:tc>
        <w:tc>
          <w:tcPr>
            <w:tcW w:w="557" w:type="pct"/>
            <w:vAlign w:val="center"/>
          </w:tcPr>
          <w:p w14:paraId="49553C2A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51" w:type="pct"/>
            <w:vAlign w:val="center"/>
          </w:tcPr>
          <w:p w14:paraId="65F1EDDF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492" w:type="pct"/>
            <w:vAlign w:val="center"/>
          </w:tcPr>
          <w:p w14:paraId="0D3F8351" w14:textId="62C0242F" w:rsidR="000744A3" w:rsidRPr="00A13084" w:rsidRDefault="000744A3" w:rsidP="0074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619" w:type="pct"/>
            <w:vMerge w:val="restart"/>
            <w:vAlign w:val="center"/>
          </w:tcPr>
          <w:p w14:paraId="78414781" w14:textId="77777777" w:rsidR="000E1BDA" w:rsidRDefault="000744A3" w:rsidP="003944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=0.51</w:t>
            </w:r>
          </w:p>
          <w:p w14:paraId="2E0C005F" w14:textId="7B61156C" w:rsidR="000744A3" w:rsidRDefault="000744A3" w:rsidP="003944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=0.54</w:t>
            </w:r>
          </w:p>
        </w:tc>
      </w:tr>
      <w:tr w:rsidR="000744A3" w:rsidRPr="00A13084" w14:paraId="2523B433" w14:textId="77777777" w:rsidTr="00746244">
        <w:tc>
          <w:tcPr>
            <w:tcW w:w="1262" w:type="pct"/>
          </w:tcPr>
          <w:p w14:paraId="7A37482B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433" w:type="pct"/>
          </w:tcPr>
          <w:p w14:paraId="35D89D0C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520D9FE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duration</w:t>
            </w:r>
          </w:p>
        </w:tc>
        <w:tc>
          <w:tcPr>
            <w:tcW w:w="557" w:type="pct"/>
            <w:vAlign w:val="center"/>
          </w:tcPr>
          <w:p w14:paraId="6FBCA394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351" w:type="pct"/>
            <w:vAlign w:val="center"/>
          </w:tcPr>
          <w:p w14:paraId="32DC6139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492" w:type="pct"/>
            <w:vAlign w:val="center"/>
          </w:tcPr>
          <w:p w14:paraId="4B8A964E" w14:textId="09A0393A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19" w:type="pct"/>
            <w:vMerge/>
          </w:tcPr>
          <w:p w14:paraId="1EB51CEF" w14:textId="77777777" w:rsidR="000744A3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744A3" w:rsidRPr="00A13084" w14:paraId="23F486BA" w14:textId="77777777" w:rsidTr="00746244">
        <w:tc>
          <w:tcPr>
            <w:tcW w:w="1262" w:type="pct"/>
          </w:tcPr>
          <w:p w14:paraId="65C4C4EB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(b</w:t>
            </w:r>
            <w:r w:rsidRPr="00A13084">
              <w:rPr>
                <w:rFonts w:ascii="Times New Roman" w:hAnsi="Times New Roman"/>
                <w:sz w:val="24"/>
                <w:szCs w:val="24"/>
              </w:rPr>
              <w:t>)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. alba</w:t>
            </w:r>
          </w:p>
        </w:tc>
        <w:tc>
          <w:tcPr>
            <w:tcW w:w="1681" w:type="pct"/>
            <w:gridSpan w:val="2"/>
          </w:tcPr>
          <w:p w14:paraId="48C354A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pct"/>
            <w:gridSpan w:val="2"/>
          </w:tcPr>
          <w:p w14:paraId="08931FA7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14:paraId="0F31F7C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</w:tcPr>
          <w:p w14:paraId="0AFA4F6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" w:type="pct"/>
          </w:tcPr>
          <w:p w14:paraId="3FC5D7CC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44A3" w:rsidRPr="00A13084" w14:paraId="7BE17FAA" w14:textId="77777777" w:rsidTr="00394497">
        <w:tc>
          <w:tcPr>
            <w:tcW w:w="1262" w:type="pct"/>
          </w:tcPr>
          <w:p w14:paraId="76E14A56" w14:textId="77777777" w:rsidR="000744A3" w:rsidRPr="00A13084" w:rsidRDefault="000744A3" w:rsidP="000B55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duration</w:t>
            </w:r>
          </w:p>
        </w:tc>
        <w:tc>
          <w:tcPr>
            <w:tcW w:w="433" w:type="pct"/>
          </w:tcPr>
          <w:p w14:paraId="3BEDAAFF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27C5C5E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lower richness</w:t>
            </w:r>
          </w:p>
        </w:tc>
        <w:tc>
          <w:tcPr>
            <w:tcW w:w="557" w:type="pct"/>
          </w:tcPr>
          <w:p w14:paraId="694579B7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51" w:type="pct"/>
          </w:tcPr>
          <w:p w14:paraId="295B630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492" w:type="pct"/>
          </w:tcPr>
          <w:p w14:paraId="31F305EB" w14:textId="01FDF17A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619" w:type="pct"/>
            <w:vMerge w:val="restart"/>
            <w:vAlign w:val="center"/>
          </w:tcPr>
          <w:p w14:paraId="5336E44F" w14:textId="77777777" w:rsidR="000744A3" w:rsidRDefault="000744A3" w:rsidP="000E1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Pr="006334A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48</w:t>
            </w:r>
          </w:p>
        </w:tc>
      </w:tr>
      <w:tr w:rsidR="000744A3" w:rsidRPr="00A13084" w14:paraId="342ED661" w14:textId="77777777" w:rsidTr="00746244">
        <w:tc>
          <w:tcPr>
            <w:tcW w:w="1262" w:type="pct"/>
          </w:tcPr>
          <w:p w14:paraId="14EB9C37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duration</w:t>
            </w:r>
          </w:p>
        </w:tc>
        <w:tc>
          <w:tcPr>
            <w:tcW w:w="433" w:type="pct"/>
          </w:tcPr>
          <w:p w14:paraId="2DD49C6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508124FC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Land-use index</w:t>
            </w:r>
          </w:p>
        </w:tc>
        <w:tc>
          <w:tcPr>
            <w:tcW w:w="557" w:type="pct"/>
          </w:tcPr>
          <w:p w14:paraId="0574C446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9</w:t>
            </w:r>
          </w:p>
        </w:tc>
        <w:tc>
          <w:tcPr>
            <w:tcW w:w="351" w:type="pct"/>
          </w:tcPr>
          <w:p w14:paraId="6B9A540B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492" w:type="pct"/>
          </w:tcPr>
          <w:p w14:paraId="1A97270E" w14:textId="3ABC3F60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619" w:type="pct"/>
            <w:vMerge/>
          </w:tcPr>
          <w:p w14:paraId="33C1FDB5" w14:textId="77777777" w:rsidR="000744A3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744A3" w:rsidRPr="00A13084" w14:paraId="31220767" w14:textId="77777777" w:rsidTr="00394497">
        <w:tc>
          <w:tcPr>
            <w:tcW w:w="1262" w:type="pct"/>
          </w:tcPr>
          <w:p w14:paraId="03E327F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433" w:type="pct"/>
          </w:tcPr>
          <w:p w14:paraId="3C81420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45CF578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Land-use index</w:t>
            </w:r>
          </w:p>
        </w:tc>
        <w:tc>
          <w:tcPr>
            <w:tcW w:w="557" w:type="pct"/>
          </w:tcPr>
          <w:p w14:paraId="3E5D53A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351" w:type="pct"/>
          </w:tcPr>
          <w:p w14:paraId="1D5EC1F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492" w:type="pct"/>
          </w:tcPr>
          <w:p w14:paraId="57444FE9" w14:textId="1617DA3F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 w:rsidR="0074624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19" w:type="pct"/>
            <w:vMerge w:val="restart"/>
            <w:vAlign w:val="center"/>
          </w:tcPr>
          <w:p w14:paraId="72BA9168" w14:textId="77777777" w:rsidR="000744A3" w:rsidRPr="006334A5" w:rsidRDefault="000744A3" w:rsidP="003944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=0.42</w:t>
            </w:r>
          </w:p>
          <w:p w14:paraId="7A6934F8" w14:textId="77777777" w:rsidR="000744A3" w:rsidRDefault="000744A3" w:rsidP="003944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=0.42</w:t>
            </w:r>
          </w:p>
        </w:tc>
      </w:tr>
      <w:tr w:rsidR="000744A3" w:rsidRPr="00A13084" w14:paraId="01B644FE" w14:textId="77777777" w:rsidTr="00394497">
        <w:tc>
          <w:tcPr>
            <w:tcW w:w="1262" w:type="pct"/>
          </w:tcPr>
          <w:p w14:paraId="0182D742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433" w:type="pct"/>
          </w:tcPr>
          <w:p w14:paraId="1388B47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7E807A5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duration</w:t>
            </w:r>
          </w:p>
        </w:tc>
        <w:tc>
          <w:tcPr>
            <w:tcW w:w="557" w:type="pct"/>
          </w:tcPr>
          <w:p w14:paraId="21E1848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351" w:type="pct"/>
          </w:tcPr>
          <w:p w14:paraId="63A50986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492" w:type="pct"/>
          </w:tcPr>
          <w:p w14:paraId="4D6B508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19" w:type="pct"/>
            <w:vMerge/>
          </w:tcPr>
          <w:p w14:paraId="28FCB4F1" w14:textId="77777777" w:rsidR="000744A3" w:rsidRDefault="000744A3" w:rsidP="000E1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44A3" w:rsidRPr="00A13084" w14:paraId="2FF340C6" w14:textId="77777777" w:rsidTr="00746244">
        <w:tc>
          <w:tcPr>
            <w:tcW w:w="1262" w:type="pct"/>
          </w:tcPr>
          <w:p w14:paraId="488163AB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(c)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T. pratense</w:t>
            </w:r>
          </w:p>
        </w:tc>
        <w:tc>
          <w:tcPr>
            <w:tcW w:w="1719" w:type="pct"/>
            <w:gridSpan w:val="3"/>
          </w:tcPr>
          <w:p w14:paraId="26D97516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7" w:type="pct"/>
          </w:tcPr>
          <w:p w14:paraId="7F6D8EED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14:paraId="2911144F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</w:tcPr>
          <w:p w14:paraId="0F44D812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" w:type="pct"/>
          </w:tcPr>
          <w:p w14:paraId="5F21D4F2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44A3" w:rsidRPr="00A13084" w14:paraId="40C69385" w14:textId="77777777" w:rsidTr="00394497">
        <w:tc>
          <w:tcPr>
            <w:tcW w:w="1262" w:type="pct"/>
          </w:tcPr>
          <w:p w14:paraId="2208C53F" w14:textId="77777777" w:rsidR="000744A3" w:rsidRPr="00A13084" w:rsidRDefault="000744A3" w:rsidP="000B55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DE"/>
              </w:rPr>
              <w:t>Bombu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v</w:t>
            </w: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isi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duration</w:t>
            </w:r>
          </w:p>
        </w:tc>
        <w:tc>
          <w:tcPr>
            <w:tcW w:w="433" w:type="pct"/>
          </w:tcPr>
          <w:p w14:paraId="4583C92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6BC86050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and-use index</w:t>
            </w:r>
          </w:p>
        </w:tc>
        <w:tc>
          <w:tcPr>
            <w:tcW w:w="557" w:type="pct"/>
          </w:tcPr>
          <w:p w14:paraId="0123CF0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51" w:type="pct"/>
          </w:tcPr>
          <w:p w14:paraId="55CA240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492" w:type="pct"/>
          </w:tcPr>
          <w:p w14:paraId="46D4C3E9" w14:textId="5D4B78B2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619" w:type="pct"/>
            <w:vMerge w:val="restart"/>
            <w:vAlign w:val="center"/>
          </w:tcPr>
          <w:p w14:paraId="6B6C9CC1" w14:textId="77777777" w:rsidR="000744A3" w:rsidRPr="00A13084" w:rsidRDefault="000744A3" w:rsidP="000E1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Pr="006334A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81</w:t>
            </w:r>
          </w:p>
        </w:tc>
      </w:tr>
      <w:tr w:rsidR="000744A3" w:rsidRPr="00A13084" w14:paraId="3914F8BF" w14:textId="77777777" w:rsidTr="00746244">
        <w:tc>
          <w:tcPr>
            <w:tcW w:w="1262" w:type="pct"/>
          </w:tcPr>
          <w:p w14:paraId="1D16357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DE"/>
              </w:rPr>
              <w:t>Bombu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v</w:t>
            </w: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isi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duration</w:t>
            </w:r>
          </w:p>
        </w:tc>
        <w:tc>
          <w:tcPr>
            <w:tcW w:w="433" w:type="pct"/>
          </w:tcPr>
          <w:p w14:paraId="780D5856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3302DA1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lower richness</w:t>
            </w:r>
          </w:p>
        </w:tc>
        <w:tc>
          <w:tcPr>
            <w:tcW w:w="557" w:type="pct"/>
          </w:tcPr>
          <w:p w14:paraId="0F75B87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351" w:type="pct"/>
          </w:tcPr>
          <w:p w14:paraId="3233713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492" w:type="pct"/>
          </w:tcPr>
          <w:p w14:paraId="7A8B5B10" w14:textId="3443C2F6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8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619" w:type="pct"/>
            <w:vMerge/>
          </w:tcPr>
          <w:p w14:paraId="4F31805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744A3" w14:paraId="4AE0F128" w14:textId="77777777" w:rsidTr="00394497">
        <w:tc>
          <w:tcPr>
            <w:tcW w:w="1262" w:type="pct"/>
          </w:tcPr>
          <w:p w14:paraId="7497963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433" w:type="pct"/>
          </w:tcPr>
          <w:p w14:paraId="766BC713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1FC11C2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A13084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DE"/>
              </w:rPr>
              <w:t>Bombu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v</w:t>
            </w: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isi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lastRenderedPageBreak/>
              <w:t>duration</w:t>
            </w:r>
          </w:p>
        </w:tc>
        <w:tc>
          <w:tcPr>
            <w:tcW w:w="557" w:type="pct"/>
          </w:tcPr>
          <w:p w14:paraId="4E623F43" w14:textId="77777777" w:rsidR="000744A3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5.55</w:t>
            </w:r>
          </w:p>
        </w:tc>
        <w:tc>
          <w:tcPr>
            <w:tcW w:w="351" w:type="pct"/>
          </w:tcPr>
          <w:p w14:paraId="2A21DC89" w14:textId="77777777" w:rsidR="000744A3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492" w:type="pct"/>
          </w:tcPr>
          <w:p w14:paraId="70163C86" w14:textId="77777777" w:rsidR="000744A3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619" w:type="pct"/>
          </w:tcPr>
          <w:p w14:paraId="201CC8D5" w14:textId="77777777" w:rsidR="000744A3" w:rsidRPr="006334A5" w:rsidRDefault="000744A3" w:rsidP="003944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=0.09</w:t>
            </w:r>
          </w:p>
          <w:p w14:paraId="0B515971" w14:textId="77777777" w:rsidR="000744A3" w:rsidRDefault="000744A3" w:rsidP="003944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=0.10</w:t>
            </w:r>
          </w:p>
        </w:tc>
      </w:tr>
      <w:tr w:rsidR="000744A3" w:rsidRPr="00A13084" w14:paraId="611599E3" w14:textId="77777777" w:rsidTr="00746244">
        <w:tc>
          <w:tcPr>
            <w:tcW w:w="1262" w:type="pct"/>
          </w:tcPr>
          <w:p w14:paraId="329072B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b</w:t>
            </w:r>
            <w:r w:rsidRPr="00A13084">
              <w:rPr>
                <w:rFonts w:ascii="Times New Roman" w:hAnsi="Times New Roman"/>
                <w:sz w:val="24"/>
                <w:szCs w:val="24"/>
              </w:rPr>
              <w:t>)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pens</w:t>
            </w:r>
          </w:p>
        </w:tc>
        <w:tc>
          <w:tcPr>
            <w:tcW w:w="1719" w:type="pct"/>
            <w:gridSpan w:val="3"/>
          </w:tcPr>
          <w:p w14:paraId="6A8D682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7" w:type="pct"/>
          </w:tcPr>
          <w:p w14:paraId="4DE1E800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14:paraId="6E8E328C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</w:tcPr>
          <w:p w14:paraId="603609F0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" w:type="pct"/>
          </w:tcPr>
          <w:p w14:paraId="1428176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44A3" w:rsidRPr="00A13084" w14:paraId="5EC69EA6" w14:textId="77777777" w:rsidTr="00746244">
        <w:tc>
          <w:tcPr>
            <w:tcW w:w="1262" w:type="pct"/>
          </w:tcPr>
          <w:p w14:paraId="14BD7568" w14:textId="77777777" w:rsidR="000744A3" w:rsidRPr="00A13084" w:rsidRDefault="000744A3" w:rsidP="000B55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duration</w:t>
            </w:r>
          </w:p>
        </w:tc>
        <w:tc>
          <w:tcPr>
            <w:tcW w:w="433" w:type="pct"/>
          </w:tcPr>
          <w:p w14:paraId="434DC563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</w:tcPr>
          <w:p w14:paraId="199A400F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lower richness</w:t>
            </w:r>
          </w:p>
        </w:tc>
        <w:tc>
          <w:tcPr>
            <w:tcW w:w="557" w:type="pct"/>
          </w:tcPr>
          <w:p w14:paraId="4D9831CD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351" w:type="pct"/>
          </w:tcPr>
          <w:p w14:paraId="62BB61B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492" w:type="pct"/>
          </w:tcPr>
          <w:p w14:paraId="49A04D98" w14:textId="303C886A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19" w:type="pct"/>
          </w:tcPr>
          <w:p w14:paraId="25CDAF3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Pr="006334A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10</w:t>
            </w:r>
          </w:p>
        </w:tc>
      </w:tr>
      <w:tr w:rsidR="000744A3" w:rsidRPr="00A13084" w14:paraId="44389781" w14:textId="77777777" w:rsidTr="00394497">
        <w:trPr>
          <w:trHeight w:val="20"/>
        </w:trPr>
        <w:tc>
          <w:tcPr>
            <w:tcW w:w="1262" w:type="pct"/>
            <w:tcBorders>
              <w:bottom w:val="single" w:sz="4" w:space="0" w:color="auto"/>
            </w:tcBorders>
          </w:tcPr>
          <w:p w14:paraId="04C13AD2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03FA4F1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286" w:type="pct"/>
            <w:gridSpan w:val="2"/>
            <w:tcBorders>
              <w:bottom w:val="single" w:sz="4" w:space="0" w:color="auto"/>
            </w:tcBorders>
          </w:tcPr>
          <w:p w14:paraId="34B85C00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Land-use index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1FAE4C83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CB9EF4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041CEDF5" w14:textId="1D4A1E6E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  <w:r w:rsidR="0074624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335604BD" w14:textId="77777777" w:rsidR="000E1BDA" w:rsidRDefault="000744A3" w:rsidP="003944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=0.31</w:t>
            </w:r>
          </w:p>
          <w:p w14:paraId="380573CF" w14:textId="0600951D" w:rsidR="000744A3" w:rsidRPr="00A13084" w:rsidRDefault="000744A3" w:rsidP="003944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=0.90</w:t>
            </w:r>
          </w:p>
        </w:tc>
      </w:tr>
    </w:tbl>
    <w:p w14:paraId="38889677" w14:textId="5CCF316C" w:rsidR="00746244" w:rsidRPr="000B6DCA" w:rsidRDefault="00746244" w:rsidP="000B6DCA">
      <w:pPr>
        <w:pStyle w:val="NormalWeb"/>
        <w:spacing w:after="0" w:afterAutospacing="0"/>
        <w:rPr>
          <w:rFonts w:ascii="Times New Roman" w:hAnsi="Times New Roman"/>
          <w:highlight w:val="yellow"/>
          <w:lang w:val="en-US" w:eastAsia="de-DE"/>
        </w:rPr>
      </w:pPr>
      <w:r w:rsidRPr="000B6DCA">
        <w:rPr>
          <w:rFonts w:ascii="Times New Roman" w:hAnsi="Times New Roman"/>
          <w:lang w:eastAsia="de-DE"/>
        </w:rPr>
        <w:t xml:space="preserve">*, </w:t>
      </w:r>
      <w:r w:rsidR="00343C18" w:rsidRPr="00343C18">
        <w:rPr>
          <w:rFonts w:ascii="Times New Roman" w:hAnsi="Times New Roman"/>
          <w:i/>
          <w:lang w:eastAsia="de-DE"/>
        </w:rPr>
        <w:t>p</w:t>
      </w:r>
      <w:r w:rsidRPr="000B6DCA">
        <w:rPr>
          <w:rFonts w:ascii="Times New Roman" w:hAnsi="Times New Roman"/>
          <w:lang w:eastAsia="de-DE"/>
        </w:rPr>
        <w:t xml:space="preserve">&lt;0.05; **, </w:t>
      </w:r>
      <w:r w:rsidR="00343C18">
        <w:rPr>
          <w:rFonts w:ascii="Times New Roman" w:hAnsi="Times New Roman"/>
          <w:i/>
          <w:color w:val="000000"/>
        </w:rPr>
        <w:t>p&lt;</w:t>
      </w:r>
      <w:r w:rsidRPr="000B6DCA">
        <w:rPr>
          <w:rFonts w:ascii="Times New Roman" w:hAnsi="Times New Roman"/>
          <w:lang w:eastAsia="de-DE"/>
        </w:rPr>
        <w:t xml:space="preserve">0.01; ***, </w:t>
      </w:r>
      <w:r w:rsidR="00343C18" w:rsidRPr="00343C18">
        <w:rPr>
          <w:rFonts w:ascii="Times New Roman" w:hAnsi="Times New Roman"/>
          <w:i/>
          <w:lang w:eastAsia="de-DE"/>
        </w:rPr>
        <w:t>p</w:t>
      </w:r>
      <w:r w:rsidRPr="000B6DCA">
        <w:rPr>
          <w:rFonts w:ascii="Times New Roman" w:hAnsi="Times New Roman"/>
          <w:lang w:eastAsia="de-DE"/>
        </w:rPr>
        <w:t>&lt;0.001</w:t>
      </w:r>
    </w:p>
    <w:p w14:paraId="654B1FB9" w14:textId="77777777" w:rsidR="00E748FB" w:rsidRDefault="00E748FB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18E2D8F" w14:textId="77777777" w:rsidR="00E748FB" w:rsidRDefault="00E748FB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7109D03" w14:textId="77777777" w:rsidR="00245776" w:rsidRDefault="00245776">
      <w:pPr>
        <w:rPr>
          <w:rFonts w:ascii="Times New Roman" w:hAnsi="Times New Roman"/>
          <w:sz w:val="24"/>
          <w:szCs w:val="24"/>
          <w:lang w:val="en-US"/>
        </w:rPr>
        <w:sectPr w:rsidR="00245776" w:rsidSect="000744A3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70E2F173" w14:textId="2937D190" w:rsidR="00245776" w:rsidRDefault="00245776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8.</w:t>
      </w:r>
      <w:r w:rsidR="003B7CCD">
        <w:rPr>
          <w:rFonts w:ascii="Times New Roman" w:hAnsi="Times New Roman"/>
          <w:sz w:val="24"/>
          <w:szCs w:val="24"/>
          <w:lang w:val="en-US"/>
        </w:rPr>
        <w:t xml:space="preserve"> Overall number of visits per pollinator morphogroup recorded on </w:t>
      </w:r>
      <w:r w:rsidR="003B7CCD" w:rsidRPr="003B7CCD">
        <w:rPr>
          <w:rFonts w:ascii="Times New Roman" w:hAnsi="Times New Roman"/>
          <w:i/>
          <w:sz w:val="24"/>
          <w:szCs w:val="24"/>
          <w:lang w:val="en-US"/>
        </w:rPr>
        <w:t>Borago officinalis</w:t>
      </w:r>
      <w:r w:rsidR="003B7CC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B7CCD" w:rsidRPr="003B7CCD">
        <w:rPr>
          <w:rFonts w:ascii="Times New Roman" w:hAnsi="Times New Roman"/>
          <w:i/>
          <w:sz w:val="24"/>
          <w:szCs w:val="24"/>
          <w:lang w:val="en-US"/>
        </w:rPr>
        <w:t>Sinapis alba</w:t>
      </w:r>
      <w:r w:rsidR="003B7CC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629DA">
        <w:rPr>
          <w:rFonts w:ascii="Times New Roman" w:hAnsi="Times New Roman"/>
          <w:i/>
          <w:sz w:val="24"/>
          <w:szCs w:val="24"/>
          <w:lang w:val="en-US"/>
        </w:rPr>
        <w:t xml:space="preserve">Trifolium </w:t>
      </w:r>
      <w:r w:rsidR="003B7CCD" w:rsidRPr="003B7CCD">
        <w:rPr>
          <w:rFonts w:ascii="Times New Roman" w:hAnsi="Times New Roman"/>
          <w:i/>
          <w:sz w:val="24"/>
          <w:szCs w:val="24"/>
          <w:lang w:val="en-US"/>
        </w:rPr>
        <w:t>pratense</w:t>
      </w:r>
      <w:r w:rsidR="003B7CCD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3B7CCD" w:rsidRPr="003B7CCD">
        <w:rPr>
          <w:rFonts w:ascii="Times New Roman" w:hAnsi="Times New Roman"/>
          <w:i/>
          <w:sz w:val="24"/>
          <w:szCs w:val="24"/>
          <w:lang w:val="en-US"/>
        </w:rPr>
        <w:t>T</w:t>
      </w:r>
      <w:r w:rsidR="003629DA">
        <w:rPr>
          <w:rFonts w:ascii="Times New Roman" w:hAnsi="Times New Roman"/>
          <w:i/>
          <w:sz w:val="24"/>
          <w:szCs w:val="24"/>
          <w:lang w:val="en-US"/>
        </w:rPr>
        <w:t>rifolium</w:t>
      </w:r>
      <w:r w:rsidR="003B7CCD" w:rsidRPr="003B7CCD">
        <w:rPr>
          <w:rFonts w:ascii="Times New Roman" w:hAnsi="Times New Roman"/>
          <w:i/>
          <w:sz w:val="24"/>
          <w:szCs w:val="24"/>
          <w:lang w:val="en-US"/>
        </w:rPr>
        <w:t xml:space="preserve"> repens</w:t>
      </w:r>
      <w:r w:rsidR="003B7CC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3B7CCD" w:rsidRPr="003B7CCD">
        <w:rPr>
          <w:rFonts w:ascii="Times New Roman" w:hAnsi="Times New Roman"/>
          <w:sz w:val="24"/>
          <w:szCs w:val="24"/>
          <w:lang w:val="en-US"/>
        </w:rPr>
        <w:t>plants</w:t>
      </w:r>
      <w:r w:rsidR="003B7CCD">
        <w:rPr>
          <w:rFonts w:ascii="Times New Roman" w:hAnsi="Times New Roman"/>
          <w:sz w:val="24"/>
          <w:szCs w:val="24"/>
          <w:lang w:val="en-US"/>
        </w:rPr>
        <w:t xml:space="preserve">.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320"/>
        <w:gridCol w:w="1558"/>
        <w:gridCol w:w="1410"/>
        <w:gridCol w:w="1529"/>
        <w:gridCol w:w="1668"/>
        <w:gridCol w:w="1334"/>
        <w:gridCol w:w="2651"/>
        <w:gridCol w:w="803"/>
      </w:tblGrid>
      <w:tr w:rsidR="00234830" w:rsidRPr="00234830" w14:paraId="10B71307" w14:textId="1519E434" w:rsidTr="003B7CCD"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35563CAA" w14:textId="4DAEC81A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2199A" w14:textId="6DC5342D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phida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C6E91" w14:textId="416F9417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mblebee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38C85" w14:textId="70910600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eoptera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D0C99" w14:textId="06A0316E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idoptera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939C0" w14:textId="03A26299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</w:t>
            </w:r>
            <w:r w:rsidR="003629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</w:t>
            </w:r>
            <w:r w:rsidRPr="0023483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fera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095172" w14:textId="4E5AC0BE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63BF6" w14:textId="0AA10F1F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renidae/Colletida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1D546ED7" w14:textId="7E649B00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8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234830" w:rsidRPr="00234830" w14:paraId="33DA2855" w14:textId="4B2D00AD" w:rsidTr="003B7CCD">
        <w:tc>
          <w:tcPr>
            <w:tcW w:w="769" w:type="pct"/>
            <w:tcBorders>
              <w:top w:val="single" w:sz="4" w:space="0" w:color="auto"/>
            </w:tcBorders>
          </w:tcPr>
          <w:p w14:paraId="5A61B208" w14:textId="2EE290BE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rago officinalis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bottom"/>
          </w:tcPr>
          <w:p w14:paraId="70F7C97A" w14:textId="6C7A2561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bottom"/>
          </w:tcPr>
          <w:p w14:paraId="4EBD14A8" w14:textId="24F8EE61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bottom"/>
          </w:tcPr>
          <w:p w14:paraId="6045C6EC" w14:textId="7CDDC7B1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bottom"/>
          </w:tcPr>
          <w:p w14:paraId="6CF92EBA" w14:textId="6342C3F0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bottom"/>
          </w:tcPr>
          <w:p w14:paraId="2E827481" w14:textId="1363CB19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14:paraId="5DBC5818" w14:textId="767329B0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bottom"/>
          </w:tcPr>
          <w:p w14:paraId="1D8C8BC1" w14:textId="3B133A33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14:paraId="187FCD22" w14:textId="6BAC9AB4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</w:tr>
      <w:tr w:rsidR="00234830" w:rsidRPr="00234830" w14:paraId="02BB18E0" w14:textId="79ED547C" w:rsidTr="003B7CCD">
        <w:tc>
          <w:tcPr>
            <w:tcW w:w="769" w:type="pct"/>
          </w:tcPr>
          <w:p w14:paraId="534A07B7" w14:textId="44D78A23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napis alba</w:t>
            </w:r>
          </w:p>
        </w:tc>
        <w:tc>
          <w:tcPr>
            <w:tcW w:w="455" w:type="pct"/>
            <w:vAlign w:val="bottom"/>
          </w:tcPr>
          <w:p w14:paraId="5A16D238" w14:textId="31860FA9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537" w:type="pct"/>
            <w:vAlign w:val="bottom"/>
          </w:tcPr>
          <w:p w14:paraId="7531C6A0" w14:textId="2AEC1E07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86" w:type="pct"/>
            <w:vAlign w:val="bottom"/>
          </w:tcPr>
          <w:p w14:paraId="79AA3458" w14:textId="64E73384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27" w:type="pct"/>
            <w:vAlign w:val="bottom"/>
          </w:tcPr>
          <w:p w14:paraId="388B86E9" w14:textId="47C5E6A3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75" w:type="pct"/>
            <w:vAlign w:val="bottom"/>
          </w:tcPr>
          <w:p w14:paraId="5BC366F1" w14:textId="11C02FD4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60" w:type="pct"/>
            <w:vAlign w:val="bottom"/>
          </w:tcPr>
          <w:p w14:paraId="725124A2" w14:textId="767300AB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14" w:type="pct"/>
            <w:vAlign w:val="bottom"/>
          </w:tcPr>
          <w:p w14:paraId="2DF74913" w14:textId="1A0CEED6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277" w:type="pct"/>
            <w:vAlign w:val="bottom"/>
          </w:tcPr>
          <w:p w14:paraId="20CF0FA9" w14:textId="30F24AD6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78</w:t>
            </w:r>
          </w:p>
        </w:tc>
      </w:tr>
      <w:tr w:rsidR="00234830" w:rsidRPr="00234830" w14:paraId="4C275BF4" w14:textId="42988E8D" w:rsidTr="003B7CCD">
        <w:tc>
          <w:tcPr>
            <w:tcW w:w="769" w:type="pct"/>
          </w:tcPr>
          <w:p w14:paraId="5EB5FAFA" w14:textId="1BDB34A3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folium pratense</w:t>
            </w:r>
          </w:p>
        </w:tc>
        <w:tc>
          <w:tcPr>
            <w:tcW w:w="455" w:type="pct"/>
            <w:vAlign w:val="bottom"/>
          </w:tcPr>
          <w:p w14:paraId="066A2C1B" w14:textId="477B7707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37" w:type="pct"/>
            <w:vAlign w:val="bottom"/>
          </w:tcPr>
          <w:p w14:paraId="71F22FBE" w14:textId="66922A39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486" w:type="pct"/>
            <w:vAlign w:val="bottom"/>
          </w:tcPr>
          <w:p w14:paraId="516D315A" w14:textId="106AAF04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27" w:type="pct"/>
            <w:vAlign w:val="bottom"/>
          </w:tcPr>
          <w:p w14:paraId="322AC5C7" w14:textId="67C8EBEA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575" w:type="pct"/>
            <w:vAlign w:val="bottom"/>
          </w:tcPr>
          <w:p w14:paraId="2DF21F16" w14:textId="220F6A71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60" w:type="pct"/>
            <w:vAlign w:val="bottom"/>
          </w:tcPr>
          <w:p w14:paraId="3C9F66E2" w14:textId="4473433F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4" w:type="pct"/>
            <w:vAlign w:val="bottom"/>
          </w:tcPr>
          <w:p w14:paraId="4A3AC86A" w14:textId="14E7ABB2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77" w:type="pct"/>
            <w:vAlign w:val="bottom"/>
          </w:tcPr>
          <w:p w14:paraId="71A18DFD" w14:textId="16B27D0B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</w:tr>
      <w:tr w:rsidR="00234830" w:rsidRPr="00234830" w14:paraId="57C73865" w14:textId="5DD109C9" w:rsidTr="003B7CCD">
        <w:tc>
          <w:tcPr>
            <w:tcW w:w="769" w:type="pct"/>
            <w:tcBorders>
              <w:bottom w:val="single" w:sz="4" w:space="0" w:color="auto"/>
            </w:tcBorders>
          </w:tcPr>
          <w:p w14:paraId="1CFF8A7E" w14:textId="6FFBC88D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348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folium repens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14:paraId="1270B800" w14:textId="10823994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</w:tcPr>
          <w:p w14:paraId="74781017" w14:textId="6EE7AE97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14:paraId="7864A4AB" w14:textId="4921D02A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bottom"/>
          </w:tcPr>
          <w:p w14:paraId="094FA2A2" w14:textId="313BB818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14:paraId="4F1ED108" w14:textId="5B124C94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14:paraId="6C45F1E0" w14:textId="6810BE21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bottom"/>
          </w:tcPr>
          <w:p w14:paraId="525D13A3" w14:textId="655AD532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14:paraId="37714CFF" w14:textId="68B1DDDE" w:rsidR="00234830" w:rsidRPr="00234830" w:rsidRDefault="00234830" w:rsidP="002348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</w:tr>
    </w:tbl>
    <w:p w14:paraId="525F4E96" w14:textId="77777777" w:rsidR="00245776" w:rsidRDefault="00245776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AE9D8DF" w14:textId="77777777" w:rsidR="00245776" w:rsidRDefault="00245776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46FEDBF" w14:textId="77777777" w:rsidR="00245776" w:rsidRDefault="00245776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440E704" w14:textId="77777777" w:rsidR="00245776" w:rsidRDefault="00245776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4171AED" w14:textId="77777777" w:rsidR="00245776" w:rsidRDefault="00245776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FCCE859" w14:textId="77777777" w:rsidR="00245776" w:rsidRDefault="00245776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AF4A952" w14:textId="77777777" w:rsidR="00245776" w:rsidRDefault="00245776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7098596" w14:textId="77777777" w:rsidR="00245776" w:rsidRDefault="00245776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245776" w:rsidSect="00245776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75E087A3" w14:textId="00D57DA7" w:rsidR="000744A3" w:rsidRPr="00160F91" w:rsidRDefault="003B7CCD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9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0744A3" w:rsidRPr="00CD77C5">
        <w:rPr>
          <w:rFonts w:ascii="Times New Roman" w:hAnsi="Times New Roman"/>
          <w:sz w:val="24"/>
          <w:szCs w:val="24"/>
          <w:lang w:val="en-US"/>
        </w:rPr>
        <w:t xml:space="preserve">Table of path coefficients from 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the final </w:t>
      </w:r>
      <w:r w:rsidR="000744A3" w:rsidRPr="00CD77C5">
        <w:rPr>
          <w:rFonts w:ascii="Times New Roman" w:hAnsi="Times New Roman"/>
          <w:sz w:val="24"/>
          <w:szCs w:val="24"/>
          <w:lang w:val="en-US"/>
        </w:rPr>
        <w:t xml:space="preserve">best-fit 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piecewise </w:t>
      </w:r>
      <w:r w:rsidR="000744A3" w:rsidRPr="00CD77C5">
        <w:rPr>
          <w:rFonts w:ascii="Times New Roman" w:hAnsi="Times New Roman"/>
          <w:sz w:val="24"/>
          <w:szCs w:val="24"/>
          <w:lang w:val="en-US"/>
        </w:rPr>
        <w:t>SEM model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0744A3" w:rsidRPr="00157EE8">
        <w:rPr>
          <w:rFonts w:ascii="Times New Roman" w:hAnsi="Times New Roman"/>
          <w:sz w:val="24"/>
          <w:szCs w:val="24"/>
          <w:lang w:val="en-US"/>
        </w:rPr>
        <w:t xml:space="preserve">explaining 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the effects of local habitat, our anthropogenic land-use index and </w:t>
      </w:r>
      <w:r w:rsidR="000744A3" w:rsidRPr="0069523C">
        <w:rPr>
          <w:rFonts w:ascii="Times New Roman" w:hAnsi="Times New Roman"/>
          <w:i/>
          <w:sz w:val="24"/>
          <w:szCs w:val="24"/>
          <w:lang w:val="en-US"/>
        </w:rPr>
        <w:t>Bombus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 parasite prevalence on the mean number of seeds produced by </w:t>
      </w:r>
      <w:r w:rsidR="000744A3" w:rsidRPr="00157EE8">
        <w:rPr>
          <w:rFonts w:ascii="Times New Roman" w:hAnsi="Times New Roman"/>
          <w:sz w:val="24"/>
          <w:szCs w:val="24"/>
          <w:lang w:val="en-US"/>
        </w:rPr>
        <w:t xml:space="preserve">(a), </w:t>
      </w:r>
      <w:r w:rsidR="000744A3" w:rsidRPr="0082587A">
        <w:rPr>
          <w:rFonts w:ascii="Times New Roman" w:hAnsi="Times New Roman"/>
          <w:i/>
          <w:sz w:val="24"/>
          <w:szCs w:val="24"/>
          <w:lang w:val="en-US"/>
        </w:rPr>
        <w:t>Borago officinalis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744A3" w:rsidRPr="00157EE8">
        <w:rPr>
          <w:rFonts w:ascii="Times New Roman" w:hAnsi="Times New Roman"/>
          <w:sz w:val="24"/>
          <w:szCs w:val="24"/>
          <w:lang w:val="en-US"/>
        </w:rPr>
        <w:t xml:space="preserve">(b) </w:t>
      </w:r>
      <w:r w:rsidR="000744A3" w:rsidRPr="0082587A">
        <w:rPr>
          <w:rFonts w:ascii="Times New Roman" w:hAnsi="Times New Roman"/>
          <w:i/>
          <w:sz w:val="24"/>
          <w:szCs w:val="24"/>
          <w:lang w:val="en-US"/>
        </w:rPr>
        <w:t>Sinapis alba</w:t>
      </w:r>
      <w:r w:rsidR="000744A3" w:rsidRPr="009478CE">
        <w:rPr>
          <w:rFonts w:ascii="Times New Roman" w:hAnsi="Times New Roman"/>
          <w:i/>
          <w:sz w:val="24"/>
          <w:szCs w:val="24"/>
          <w:lang w:val="en-US"/>
        </w:rPr>
        <w:t>,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0744A3" w:rsidRPr="00157EE8">
        <w:rPr>
          <w:rFonts w:ascii="Times New Roman" w:hAnsi="Times New Roman"/>
          <w:sz w:val="24"/>
          <w:szCs w:val="24"/>
          <w:lang w:val="en-US"/>
        </w:rPr>
        <w:t>c)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744A3" w:rsidRPr="0082587A">
        <w:rPr>
          <w:rFonts w:ascii="Times New Roman" w:hAnsi="Times New Roman"/>
          <w:i/>
          <w:sz w:val="24"/>
          <w:szCs w:val="24"/>
          <w:lang w:val="en-US"/>
        </w:rPr>
        <w:t>Trifolium pr</w:t>
      </w:r>
      <w:r w:rsidR="000744A3">
        <w:rPr>
          <w:rFonts w:ascii="Times New Roman" w:hAnsi="Times New Roman"/>
          <w:i/>
          <w:sz w:val="24"/>
          <w:szCs w:val="24"/>
          <w:lang w:val="en-US"/>
        </w:rPr>
        <w:t>a</w:t>
      </w:r>
      <w:r w:rsidR="000744A3" w:rsidRPr="0082587A">
        <w:rPr>
          <w:rFonts w:ascii="Times New Roman" w:hAnsi="Times New Roman"/>
          <w:i/>
          <w:sz w:val="24"/>
          <w:szCs w:val="24"/>
          <w:lang w:val="en-US"/>
        </w:rPr>
        <w:t>tense</w:t>
      </w:r>
      <w:r w:rsidR="000744A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0744A3">
        <w:rPr>
          <w:rFonts w:ascii="Times New Roman" w:hAnsi="Times New Roman"/>
          <w:sz w:val="24"/>
          <w:szCs w:val="24"/>
          <w:lang w:val="en-US"/>
        </w:rPr>
        <w:t xml:space="preserve">and (d) </w:t>
      </w:r>
      <w:r w:rsidR="000744A3" w:rsidRPr="009478CE">
        <w:rPr>
          <w:rFonts w:ascii="Times New Roman" w:hAnsi="Times New Roman"/>
          <w:i/>
          <w:sz w:val="24"/>
          <w:szCs w:val="24"/>
          <w:lang w:val="en-US"/>
        </w:rPr>
        <w:t>Trifolium repens</w:t>
      </w:r>
      <w:r w:rsidR="000744A3">
        <w:rPr>
          <w:rFonts w:ascii="Times New Roman" w:hAnsi="Times New Roman"/>
          <w:sz w:val="24"/>
          <w:szCs w:val="24"/>
          <w:lang w:val="en-US"/>
        </w:rPr>
        <w:t>, either directly or via visitation rates</w:t>
      </w:r>
      <w:r w:rsidR="00C605B8">
        <w:rPr>
          <w:rFonts w:ascii="Times New Roman" w:hAnsi="Times New Roman"/>
          <w:sz w:val="24"/>
          <w:szCs w:val="24"/>
          <w:lang w:val="en-US"/>
        </w:rPr>
        <w:t xml:space="preserve"> (as opposed to visit duration)</w:t>
      </w:r>
      <w:r w:rsidR="000744A3">
        <w:rPr>
          <w:rFonts w:ascii="Times New Roman" w:hAnsi="Times New Roman"/>
          <w:sz w:val="24"/>
          <w:szCs w:val="24"/>
          <w:lang w:val="en-US"/>
        </w:rPr>
        <w:t>.</w:t>
      </w:r>
      <w:r w:rsidR="000744A3" w:rsidRPr="00157EE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3052D">
        <w:rPr>
          <w:rFonts w:ascii="Times New Roman" w:hAnsi="Times New Roman"/>
          <w:sz w:val="24"/>
          <w:szCs w:val="24"/>
          <w:lang w:val="en-US"/>
        </w:rPr>
        <w:t>Parasite prevalence did not reach significance in any model.</w:t>
      </w:r>
      <w:r w:rsidR="0013052D" w:rsidRPr="00157EE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744A3" w:rsidRPr="00157EE8">
        <w:rPr>
          <w:rFonts w:ascii="Times New Roman" w:hAnsi="Times New Roman"/>
          <w:sz w:val="24"/>
          <w:szCs w:val="24"/>
          <w:lang w:val="en-US"/>
        </w:rPr>
        <w:t>We used the AIC</w:t>
      </w:r>
      <w:r w:rsidR="000744A3">
        <w:rPr>
          <w:rFonts w:ascii="Times New Roman" w:hAnsi="Times New Roman"/>
          <w:sz w:val="24"/>
          <w:szCs w:val="24"/>
          <w:lang w:val="en-US"/>
        </w:rPr>
        <w:t>c method for model selection.</w:t>
      </w:r>
      <w:r w:rsidR="00160F91">
        <w:rPr>
          <w:rFonts w:ascii="Times New Roman" w:hAnsi="Times New Roman"/>
          <w:sz w:val="24"/>
          <w:szCs w:val="24"/>
          <w:lang w:val="en-US"/>
        </w:rPr>
        <w:t xml:space="preserve"> ‘Visitation rate’ includes all </w:t>
      </w:r>
      <w:r w:rsidR="0075756C">
        <w:rPr>
          <w:rFonts w:ascii="Times New Roman" w:hAnsi="Times New Roman"/>
          <w:sz w:val="24"/>
          <w:szCs w:val="24"/>
          <w:lang w:val="en-US"/>
        </w:rPr>
        <w:t>(</w:t>
      </w:r>
      <w:r w:rsidR="00BD3438">
        <w:rPr>
          <w:rFonts w:ascii="Times New Roman" w:hAnsi="Times New Roman"/>
          <w:sz w:val="24"/>
          <w:szCs w:val="24"/>
          <w:lang w:val="en-US"/>
        </w:rPr>
        <w:t xml:space="preserve">Coleopteran, </w:t>
      </w:r>
      <w:r w:rsidR="0075756C">
        <w:rPr>
          <w:rFonts w:ascii="Times New Roman" w:hAnsi="Times New Roman"/>
          <w:sz w:val="24"/>
          <w:szCs w:val="24"/>
          <w:lang w:val="en-US"/>
        </w:rPr>
        <w:t>hoverfly,</w:t>
      </w:r>
      <w:r w:rsidR="009E41B1">
        <w:rPr>
          <w:rFonts w:ascii="Times New Roman" w:hAnsi="Times New Roman"/>
          <w:sz w:val="24"/>
          <w:szCs w:val="24"/>
          <w:lang w:val="en-US"/>
        </w:rPr>
        <w:t xml:space="preserve"> other Dipteran,</w:t>
      </w:r>
      <w:r w:rsidR="00BD343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5756C">
        <w:rPr>
          <w:rFonts w:ascii="Times New Roman" w:hAnsi="Times New Roman"/>
          <w:sz w:val="24"/>
          <w:szCs w:val="24"/>
          <w:lang w:val="en-US"/>
        </w:rPr>
        <w:t xml:space="preserve">Lepidopteran, </w:t>
      </w:r>
      <w:r w:rsidR="00C25C1D" w:rsidRPr="00A27CB5">
        <w:rPr>
          <w:rFonts w:ascii="Times New Roman" w:hAnsi="Times New Roman" w:cs="Times New Roman"/>
          <w:i/>
          <w:sz w:val="24"/>
          <w:szCs w:val="24"/>
        </w:rPr>
        <w:t>Bombus</w:t>
      </w:r>
      <w:r w:rsidR="00C25C1D">
        <w:rPr>
          <w:rFonts w:ascii="Times New Roman" w:hAnsi="Times New Roman" w:cs="Times New Roman"/>
          <w:sz w:val="24"/>
          <w:szCs w:val="24"/>
        </w:rPr>
        <w:t xml:space="preserve"> spp., and honey bee</w:t>
      </w:r>
      <w:r w:rsidR="0075756C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160F91">
        <w:rPr>
          <w:rFonts w:ascii="Times New Roman" w:hAnsi="Times New Roman"/>
          <w:sz w:val="24"/>
          <w:szCs w:val="24"/>
          <w:lang w:val="en-US"/>
        </w:rPr>
        <w:t>visits whereas ‘</w:t>
      </w:r>
      <w:r w:rsidR="00160F91">
        <w:rPr>
          <w:rFonts w:ascii="Times New Roman" w:hAnsi="Times New Roman"/>
          <w:i/>
          <w:sz w:val="24"/>
          <w:szCs w:val="24"/>
          <w:lang w:val="en-US"/>
        </w:rPr>
        <w:t xml:space="preserve">Bombus </w:t>
      </w:r>
      <w:r w:rsidR="00160F91">
        <w:rPr>
          <w:rFonts w:ascii="Times New Roman" w:hAnsi="Times New Roman"/>
          <w:sz w:val="24"/>
          <w:szCs w:val="24"/>
          <w:lang w:val="en-US"/>
        </w:rPr>
        <w:t xml:space="preserve">visitation rate’ includes </w:t>
      </w:r>
      <w:r w:rsidR="002205AD">
        <w:rPr>
          <w:rFonts w:ascii="Times New Roman" w:hAnsi="Times New Roman"/>
          <w:sz w:val="24"/>
          <w:szCs w:val="24"/>
          <w:lang w:val="en-US"/>
        </w:rPr>
        <w:t>only</w:t>
      </w:r>
      <w:r w:rsidR="00160F9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60F91">
        <w:rPr>
          <w:rFonts w:ascii="Times New Roman" w:hAnsi="Times New Roman"/>
          <w:i/>
          <w:sz w:val="24"/>
          <w:szCs w:val="24"/>
          <w:lang w:val="en-US"/>
        </w:rPr>
        <w:t xml:space="preserve">Bombus </w:t>
      </w:r>
      <w:r w:rsidR="00160F91">
        <w:rPr>
          <w:rFonts w:ascii="Times New Roman" w:hAnsi="Times New Roman"/>
          <w:sz w:val="24"/>
          <w:szCs w:val="24"/>
          <w:lang w:val="en-US"/>
        </w:rPr>
        <w:t>spp. visits.</w:t>
      </w:r>
    </w:p>
    <w:p w14:paraId="41C067A2" w14:textId="77777777" w:rsidR="000744A3" w:rsidRPr="00157EE8" w:rsidRDefault="000744A3" w:rsidP="000B55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59"/>
        <w:gridCol w:w="578"/>
        <w:gridCol w:w="535"/>
        <w:gridCol w:w="2151"/>
        <w:gridCol w:w="312"/>
        <w:gridCol w:w="9"/>
        <w:gridCol w:w="1172"/>
        <w:gridCol w:w="70"/>
        <w:gridCol w:w="880"/>
        <w:gridCol w:w="16"/>
        <w:gridCol w:w="1252"/>
        <w:gridCol w:w="154"/>
      </w:tblGrid>
      <w:tr w:rsidR="000744A3" w:rsidRPr="00A13084" w14:paraId="65560377" w14:textId="77777777" w:rsidTr="00746244">
        <w:tc>
          <w:tcPr>
            <w:tcW w:w="1171" w:type="pct"/>
            <w:tcBorders>
              <w:left w:val="nil"/>
              <w:bottom w:val="single" w:sz="4" w:space="0" w:color="auto"/>
              <w:right w:val="nil"/>
            </w:tcBorders>
          </w:tcPr>
          <w:p w14:paraId="0D548F97" w14:textId="77777777" w:rsidR="000744A3" w:rsidRPr="00A13084" w:rsidRDefault="000744A3" w:rsidP="000B5578">
            <w:pPr>
              <w:tabs>
                <w:tab w:val="right" w:pos="1966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781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0155040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Regression weights</w:t>
            </w:r>
          </w:p>
        </w:tc>
        <w:tc>
          <w:tcPr>
            <w:tcW w:w="874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CB46A2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</w:tcPr>
          <w:p w14:paraId="4059889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13084"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9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5DA5E07" w14:textId="04E171AC" w:rsidR="000744A3" w:rsidRPr="00343C18" w:rsidRDefault="00343C18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43C1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0744A3" w:rsidRPr="00A13084" w14:paraId="4B8E8B6F" w14:textId="77777777" w:rsidTr="00746244"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FCCA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(a)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B. officinalis</w:t>
            </w:r>
          </w:p>
        </w:tc>
        <w:tc>
          <w:tcPr>
            <w:tcW w:w="17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B66D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4C162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BBBCB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049D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44A3" w:rsidRPr="00A13084" w14:paraId="35EF5558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80D99" w14:textId="77777777" w:rsidR="000744A3" w:rsidRPr="00A13084" w:rsidRDefault="000744A3" w:rsidP="000B55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a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at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C7E6C1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683F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% Bare soil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054D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36C3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9DE0" w14:textId="72C716A6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005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</w:tr>
      <w:tr w:rsidR="000744A3" w:rsidRPr="00A13084" w14:paraId="48B76299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9E8EF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659FC1B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96523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Land-use index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B494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4279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D1FC" w14:textId="5ABCCB2D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</w:tr>
      <w:tr w:rsidR="000744A3" w:rsidRPr="00A13084" w14:paraId="5321DEBB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E6E4F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1EAA7A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EEBD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a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ate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6595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FF56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80E6" w14:textId="77777777" w:rsidR="000744A3" w:rsidRPr="00A13084" w:rsidRDefault="000744A3" w:rsidP="000B55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 w:rsidR="000744A3" w:rsidRPr="00A13084" w14:paraId="7AB8DA40" w14:textId="77777777" w:rsidTr="00746244"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56A8A5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(b</w:t>
            </w:r>
            <w:r w:rsidRPr="00A13084">
              <w:rPr>
                <w:rFonts w:ascii="Times New Roman" w:hAnsi="Times New Roman"/>
                <w:sz w:val="24"/>
                <w:szCs w:val="24"/>
              </w:rPr>
              <w:t>)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. alba</w:t>
            </w:r>
          </w:p>
        </w:tc>
        <w:tc>
          <w:tcPr>
            <w:tcW w:w="178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A26B6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BBFEA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D25A4FD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3740AB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44A3" w:rsidRPr="00A13084" w14:paraId="6B6E3DBB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9CC74" w14:textId="77777777" w:rsidR="000744A3" w:rsidRPr="00A13084" w:rsidRDefault="000744A3" w:rsidP="000B55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a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at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74533B7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DDC873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lower richness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FBCDF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D695C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31FF106" w14:textId="03B3AD14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0744A3" w:rsidRPr="00A13084" w14:paraId="4A309AAF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324D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a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at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DEA554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D57B27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Land-use index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2472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-0.9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0A80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3CA7D2A" w14:textId="15AE5190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0744A3" w:rsidRPr="00A13084" w14:paraId="3B8F078A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B1107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EB91122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D32C2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Land-use index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1B61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3C66F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2A052A2" w14:textId="5B7BBFE0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0.004</w:t>
            </w:r>
            <w:r w:rsidR="0074624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744A3" w:rsidRPr="00A13084" w14:paraId="39ACD7B3" w14:textId="77777777" w:rsidTr="00746244"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7921082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(c)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T. pratense</w:t>
            </w:r>
          </w:p>
        </w:tc>
        <w:tc>
          <w:tcPr>
            <w:tcW w:w="178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43BEC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F9B745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8C50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AAC0A2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44A3" w:rsidRPr="00A13084" w14:paraId="5EE29631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BC77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DE"/>
              </w:rPr>
              <w:t>Bombu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v</w:t>
            </w: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isita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ate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88101F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354EB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lower richness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A01EC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8982B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A8296DE" w14:textId="357CE7EA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0744A3" w:rsidRPr="00A13084" w14:paraId="21734329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8C3F2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A13084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DE"/>
              </w:rPr>
              <w:t>Bombu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v</w:t>
            </w: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isita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at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671F53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D8A10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Land-use index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5B0C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AACA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53EB35A" w14:textId="2771F18F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0744A3" w:rsidRPr="00A13084" w14:paraId="32365BB7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44FF6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eed se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ADC88E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7DCFE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A13084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DE"/>
              </w:rPr>
              <w:t>Bombu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v</w:t>
            </w: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isita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ate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DA8AA" w14:textId="77777777" w:rsidR="000744A3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24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C29C5" w14:textId="77777777" w:rsidR="000744A3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3BB4442" w14:textId="594CB039" w:rsidR="000744A3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0744A3" w:rsidRPr="00A13084" w14:paraId="28498818" w14:textId="77777777" w:rsidTr="00746244"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A6936BF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(b</w:t>
            </w:r>
            <w:r w:rsidRPr="00A13084">
              <w:rPr>
                <w:rFonts w:ascii="Times New Roman" w:hAnsi="Times New Roman"/>
                <w:sz w:val="24"/>
                <w:szCs w:val="24"/>
              </w:rPr>
              <w:t>)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A130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pens</w:t>
            </w:r>
          </w:p>
        </w:tc>
        <w:tc>
          <w:tcPr>
            <w:tcW w:w="178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63139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7B50DE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DDA237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8FB61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44A3" w:rsidRPr="00A13084" w14:paraId="44B9897A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6BE3D" w14:textId="77777777" w:rsidR="000744A3" w:rsidRPr="00A13084" w:rsidRDefault="000744A3" w:rsidP="000B55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a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at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FECE282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BA5F7A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lower richness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DCBBF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E451D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A9E4493" w14:textId="6E115A2A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</w:t>
            </w: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0744A3" w:rsidRPr="00A13084" w14:paraId="469D606F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BF180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isita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at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CCC8FB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B265FB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% Bare soil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F0361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19F1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0B12321" w14:textId="2ABCE6D5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  <w:r w:rsidR="00746244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0744A3" w:rsidRPr="00A13084" w14:paraId="09204918" w14:textId="77777777" w:rsidTr="00746244">
        <w:trPr>
          <w:gridAfter w:val="1"/>
          <w:wAfter w:w="94" w:type="pct"/>
        </w:trPr>
        <w:tc>
          <w:tcPr>
            <w:tcW w:w="1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96C0D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lastRenderedPageBreak/>
              <w:t>Seed se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2ED84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sym w:font="Wingdings" w:char="F0DF"/>
            </w:r>
          </w:p>
        </w:tc>
        <w:tc>
          <w:tcPr>
            <w:tcW w:w="13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E9CAC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08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Land-use index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D4368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FCD36" w14:textId="77777777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0880E" w14:textId="3D53A16A" w:rsidR="000744A3" w:rsidRPr="00A13084" w:rsidRDefault="000744A3" w:rsidP="000B55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084">
              <w:rPr>
                <w:rFonts w:ascii="Times New Roman" w:hAnsi="Times New Roman"/>
                <w:sz w:val="24"/>
                <w:szCs w:val="24"/>
              </w:rPr>
              <w:t>0.04</w:t>
            </w:r>
            <w:r w:rsidR="0074624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627C41EC" w14:textId="71EE21DD" w:rsidR="000744A3" w:rsidRDefault="00746244" w:rsidP="00343C18">
      <w:pPr>
        <w:pStyle w:val="NormalWeb"/>
      </w:pPr>
      <w:r w:rsidRPr="000B6DCA">
        <w:rPr>
          <w:rFonts w:ascii="Times New Roman" w:hAnsi="Times New Roman"/>
          <w:lang w:eastAsia="de-DE"/>
        </w:rPr>
        <w:t xml:space="preserve">*, </w:t>
      </w:r>
      <w:r w:rsidR="00343C18">
        <w:rPr>
          <w:rFonts w:ascii="Times New Roman" w:hAnsi="Times New Roman"/>
          <w:i/>
          <w:color w:val="000000"/>
        </w:rPr>
        <w:t>p</w:t>
      </w:r>
      <w:r w:rsidRPr="000B6DCA">
        <w:rPr>
          <w:rFonts w:ascii="Times New Roman" w:hAnsi="Times New Roman"/>
          <w:lang w:eastAsia="de-DE"/>
        </w:rPr>
        <w:t xml:space="preserve">&lt;0.05; **, </w:t>
      </w:r>
      <w:r w:rsidR="00343C18">
        <w:rPr>
          <w:rFonts w:ascii="Times New Roman" w:hAnsi="Times New Roman"/>
          <w:i/>
          <w:color w:val="000000"/>
        </w:rPr>
        <w:t>p</w:t>
      </w:r>
      <w:r w:rsidRPr="000B6DCA">
        <w:rPr>
          <w:rFonts w:ascii="Times New Roman" w:hAnsi="Times New Roman"/>
          <w:lang w:eastAsia="de-DE"/>
        </w:rPr>
        <w:t xml:space="preserve">&lt;0.01; ***, </w:t>
      </w:r>
      <w:r w:rsidR="00343C18">
        <w:rPr>
          <w:rFonts w:ascii="Times New Roman" w:hAnsi="Times New Roman"/>
          <w:i/>
          <w:color w:val="000000"/>
        </w:rPr>
        <w:t>p</w:t>
      </w:r>
      <w:r w:rsidRPr="000B6DCA">
        <w:rPr>
          <w:rFonts w:ascii="Times New Roman" w:hAnsi="Times New Roman"/>
          <w:lang w:eastAsia="de-DE"/>
        </w:rPr>
        <w:t>&lt;0.001</w:t>
      </w:r>
    </w:p>
    <w:sectPr w:rsidR="000744A3" w:rsidSect="0023483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449"/>
    <w:rsid w:val="0000094F"/>
    <w:rsid w:val="0000795A"/>
    <w:rsid w:val="00007CA5"/>
    <w:rsid w:val="000113A6"/>
    <w:rsid w:val="00013063"/>
    <w:rsid w:val="0001416A"/>
    <w:rsid w:val="00015A81"/>
    <w:rsid w:val="000208D0"/>
    <w:rsid w:val="00020A9D"/>
    <w:rsid w:val="000212FB"/>
    <w:rsid w:val="00021C46"/>
    <w:rsid w:val="00022E0E"/>
    <w:rsid w:val="00025520"/>
    <w:rsid w:val="000276F1"/>
    <w:rsid w:val="0003269D"/>
    <w:rsid w:val="00032AB6"/>
    <w:rsid w:val="0003434C"/>
    <w:rsid w:val="000343E9"/>
    <w:rsid w:val="00037EC7"/>
    <w:rsid w:val="00045959"/>
    <w:rsid w:val="00053C22"/>
    <w:rsid w:val="000556A7"/>
    <w:rsid w:val="00063B78"/>
    <w:rsid w:val="00064E16"/>
    <w:rsid w:val="00065380"/>
    <w:rsid w:val="0007368E"/>
    <w:rsid w:val="000737C7"/>
    <w:rsid w:val="00073D0B"/>
    <w:rsid w:val="000744A3"/>
    <w:rsid w:val="00075A29"/>
    <w:rsid w:val="000A2E01"/>
    <w:rsid w:val="000A58F5"/>
    <w:rsid w:val="000B047C"/>
    <w:rsid w:val="000B2238"/>
    <w:rsid w:val="000B5578"/>
    <w:rsid w:val="000B66B0"/>
    <w:rsid w:val="000B6DCA"/>
    <w:rsid w:val="000C361D"/>
    <w:rsid w:val="000C5914"/>
    <w:rsid w:val="000C74FF"/>
    <w:rsid w:val="000C7A2F"/>
    <w:rsid w:val="000D024A"/>
    <w:rsid w:val="000D35A6"/>
    <w:rsid w:val="000E03F4"/>
    <w:rsid w:val="000E1BDA"/>
    <w:rsid w:val="000E1C04"/>
    <w:rsid w:val="000E293F"/>
    <w:rsid w:val="000F1256"/>
    <w:rsid w:val="000F1C72"/>
    <w:rsid w:val="000F686A"/>
    <w:rsid w:val="000F7040"/>
    <w:rsid w:val="00100AF4"/>
    <w:rsid w:val="001029BE"/>
    <w:rsid w:val="0010761B"/>
    <w:rsid w:val="00111BEF"/>
    <w:rsid w:val="0011405E"/>
    <w:rsid w:val="00116063"/>
    <w:rsid w:val="00116A90"/>
    <w:rsid w:val="001249C4"/>
    <w:rsid w:val="0013052D"/>
    <w:rsid w:val="00131F03"/>
    <w:rsid w:val="001363D7"/>
    <w:rsid w:val="00136881"/>
    <w:rsid w:val="00137CF4"/>
    <w:rsid w:val="00150B00"/>
    <w:rsid w:val="001548BB"/>
    <w:rsid w:val="001551C8"/>
    <w:rsid w:val="001553DE"/>
    <w:rsid w:val="001608A8"/>
    <w:rsid w:val="00160F91"/>
    <w:rsid w:val="00164F38"/>
    <w:rsid w:val="00166357"/>
    <w:rsid w:val="0016775A"/>
    <w:rsid w:val="001705CE"/>
    <w:rsid w:val="00170B4C"/>
    <w:rsid w:val="00172871"/>
    <w:rsid w:val="0017336E"/>
    <w:rsid w:val="00174905"/>
    <w:rsid w:val="00180554"/>
    <w:rsid w:val="001808FA"/>
    <w:rsid w:val="00183F98"/>
    <w:rsid w:val="00190579"/>
    <w:rsid w:val="00194AFC"/>
    <w:rsid w:val="001A0AE5"/>
    <w:rsid w:val="001B0225"/>
    <w:rsid w:val="001B18F7"/>
    <w:rsid w:val="001B1F61"/>
    <w:rsid w:val="001B2BEE"/>
    <w:rsid w:val="001B3DFF"/>
    <w:rsid w:val="001C0A0C"/>
    <w:rsid w:val="001C3742"/>
    <w:rsid w:val="001C3C00"/>
    <w:rsid w:val="001C6DE6"/>
    <w:rsid w:val="001D04A0"/>
    <w:rsid w:val="001D0A19"/>
    <w:rsid w:val="001D20D4"/>
    <w:rsid w:val="001D30A3"/>
    <w:rsid w:val="001D3BE2"/>
    <w:rsid w:val="001D3ECC"/>
    <w:rsid w:val="001E07A8"/>
    <w:rsid w:val="001E0A97"/>
    <w:rsid w:val="001E348F"/>
    <w:rsid w:val="001E3795"/>
    <w:rsid w:val="001E51A4"/>
    <w:rsid w:val="001F048C"/>
    <w:rsid w:val="001F19A7"/>
    <w:rsid w:val="001F2EAF"/>
    <w:rsid w:val="00200328"/>
    <w:rsid w:val="0020040A"/>
    <w:rsid w:val="002010C4"/>
    <w:rsid w:val="002048F8"/>
    <w:rsid w:val="00205BA3"/>
    <w:rsid w:val="0020602D"/>
    <w:rsid w:val="00210A71"/>
    <w:rsid w:val="00215235"/>
    <w:rsid w:val="00215DBF"/>
    <w:rsid w:val="00216795"/>
    <w:rsid w:val="00217469"/>
    <w:rsid w:val="002205AD"/>
    <w:rsid w:val="00222CED"/>
    <w:rsid w:val="00223F71"/>
    <w:rsid w:val="00225558"/>
    <w:rsid w:val="0022739A"/>
    <w:rsid w:val="00232566"/>
    <w:rsid w:val="0023387B"/>
    <w:rsid w:val="00234830"/>
    <w:rsid w:val="002409AC"/>
    <w:rsid w:val="00245776"/>
    <w:rsid w:val="00250CBB"/>
    <w:rsid w:val="00252AEA"/>
    <w:rsid w:val="002629D1"/>
    <w:rsid w:val="002671F7"/>
    <w:rsid w:val="00271EAC"/>
    <w:rsid w:val="002816E3"/>
    <w:rsid w:val="00292F82"/>
    <w:rsid w:val="002954D8"/>
    <w:rsid w:val="00297D8D"/>
    <w:rsid w:val="00297FF8"/>
    <w:rsid w:val="002B19A3"/>
    <w:rsid w:val="002B43CC"/>
    <w:rsid w:val="002B4969"/>
    <w:rsid w:val="002B7AE2"/>
    <w:rsid w:val="002C25F4"/>
    <w:rsid w:val="002C63A2"/>
    <w:rsid w:val="002D0F6D"/>
    <w:rsid w:val="002D2178"/>
    <w:rsid w:val="002D414A"/>
    <w:rsid w:val="002D43CA"/>
    <w:rsid w:val="002D63F5"/>
    <w:rsid w:val="002D6CB5"/>
    <w:rsid w:val="002D6ECB"/>
    <w:rsid w:val="002E47E5"/>
    <w:rsid w:val="002E66AC"/>
    <w:rsid w:val="002E74C5"/>
    <w:rsid w:val="002F22F5"/>
    <w:rsid w:val="002F3C36"/>
    <w:rsid w:val="003005FF"/>
    <w:rsid w:val="00301B49"/>
    <w:rsid w:val="003055F9"/>
    <w:rsid w:val="00306B52"/>
    <w:rsid w:val="00307BE4"/>
    <w:rsid w:val="00313106"/>
    <w:rsid w:val="0031711C"/>
    <w:rsid w:val="003220BD"/>
    <w:rsid w:val="003242FC"/>
    <w:rsid w:val="0033243D"/>
    <w:rsid w:val="0033441C"/>
    <w:rsid w:val="003356D9"/>
    <w:rsid w:val="003356E7"/>
    <w:rsid w:val="00336DB0"/>
    <w:rsid w:val="003433DD"/>
    <w:rsid w:val="00343C18"/>
    <w:rsid w:val="0034497E"/>
    <w:rsid w:val="00345F60"/>
    <w:rsid w:val="00351CF4"/>
    <w:rsid w:val="003549D9"/>
    <w:rsid w:val="003629DA"/>
    <w:rsid w:val="0036473D"/>
    <w:rsid w:val="00366253"/>
    <w:rsid w:val="00367210"/>
    <w:rsid w:val="0037669C"/>
    <w:rsid w:val="00380DCA"/>
    <w:rsid w:val="00386DE3"/>
    <w:rsid w:val="00390A78"/>
    <w:rsid w:val="00392AC9"/>
    <w:rsid w:val="00394497"/>
    <w:rsid w:val="00395323"/>
    <w:rsid w:val="003A1C83"/>
    <w:rsid w:val="003A1E74"/>
    <w:rsid w:val="003A248A"/>
    <w:rsid w:val="003B00A8"/>
    <w:rsid w:val="003B0790"/>
    <w:rsid w:val="003B17E7"/>
    <w:rsid w:val="003B2760"/>
    <w:rsid w:val="003B5268"/>
    <w:rsid w:val="003B7CCD"/>
    <w:rsid w:val="003B7ED0"/>
    <w:rsid w:val="003C0229"/>
    <w:rsid w:val="003E08E2"/>
    <w:rsid w:val="003E30B4"/>
    <w:rsid w:val="003E496E"/>
    <w:rsid w:val="003E57AD"/>
    <w:rsid w:val="003E68BE"/>
    <w:rsid w:val="003F0351"/>
    <w:rsid w:val="003F03E3"/>
    <w:rsid w:val="003F5D64"/>
    <w:rsid w:val="00400B68"/>
    <w:rsid w:val="00412638"/>
    <w:rsid w:val="00414F29"/>
    <w:rsid w:val="00427046"/>
    <w:rsid w:val="0043738E"/>
    <w:rsid w:val="0043771B"/>
    <w:rsid w:val="0044316D"/>
    <w:rsid w:val="004463CD"/>
    <w:rsid w:val="004523D8"/>
    <w:rsid w:val="00456569"/>
    <w:rsid w:val="0046314F"/>
    <w:rsid w:val="00465E0C"/>
    <w:rsid w:val="00477155"/>
    <w:rsid w:val="00483800"/>
    <w:rsid w:val="0048650E"/>
    <w:rsid w:val="00491F6C"/>
    <w:rsid w:val="004962A5"/>
    <w:rsid w:val="004A09D1"/>
    <w:rsid w:val="004A1BDA"/>
    <w:rsid w:val="004A226B"/>
    <w:rsid w:val="004A55D6"/>
    <w:rsid w:val="004A64AF"/>
    <w:rsid w:val="004B0B38"/>
    <w:rsid w:val="004B0DFD"/>
    <w:rsid w:val="004B1826"/>
    <w:rsid w:val="004B2289"/>
    <w:rsid w:val="004B5DAA"/>
    <w:rsid w:val="004C14F4"/>
    <w:rsid w:val="004C2EDE"/>
    <w:rsid w:val="004C66F6"/>
    <w:rsid w:val="004C6D37"/>
    <w:rsid w:val="004D24B1"/>
    <w:rsid w:val="004D3274"/>
    <w:rsid w:val="004D34C8"/>
    <w:rsid w:val="004D5BCC"/>
    <w:rsid w:val="004D6B92"/>
    <w:rsid w:val="004F6515"/>
    <w:rsid w:val="00500602"/>
    <w:rsid w:val="00501309"/>
    <w:rsid w:val="00502018"/>
    <w:rsid w:val="00503DBF"/>
    <w:rsid w:val="005102DD"/>
    <w:rsid w:val="005134CE"/>
    <w:rsid w:val="00516422"/>
    <w:rsid w:val="00527C3E"/>
    <w:rsid w:val="005370ED"/>
    <w:rsid w:val="005429F8"/>
    <w:rsid w:val="00551886"/>
    <w:rsid w:val="00551D35"/>
    <w:rsid w:val="0055252C"/>
    <w:rsid w:val="00556A0E"/>
    <w:rsid w:val="00571CF7"/>
    <w:rsid w:val="005751AA"/>
    <w:rsid w:val="005801BC"/>
    <w:rsid w:val="0058258B"/>
    <w:rsid w:val="0058265E"/>
    <w:rsid w:val="00593D4A"/>
    <w:rsid w:val="00596313"/>
    <w:rsid w:val="0059646A"/>
    <w:rsid w:val="005A03CA"/>
    <w:rsid w:val="005B128F"/>
    <w:rsid w:val="005B2FC8"/>
    <w:rsid w:val="005C0C51"/>
    <w:rsid w:val="005C4429"/>
    <w:rsid w:val="005D5462"/>
    <w:rsid w:val="005E1623"/>
    <w:rsid w:val="005E1CAB"/>
    <w:rsid w:val="005E4FCB"/>
    <w:rsid w:val="005E6470"/>
    <w:rsid w:val="005F02AA"/>
    <w:rsid w:val="005F3B97"/>
    <w:rsid w:val="005F57D0"/>
    <w:rsid w:val="005F614C"/>
    <w:rsid w:val="005F61DB"/>
    <w:rsid w:val="00600354"/>
    <w:rsid w:val="00605033"/>
    <w:rsid w:val="006066CE"/>
    <w:rsid w:val="00606E5B"/>
    <w:rsid w:val="0060776C"/>
    <w:rsid w:val="00611911"/>
    <w:rsid w:val="00611AFD"/>
    <w:rsid w:val="00613554"/>
    <w:rsid w:val="006177BE"/>
    <w:rsid w:val="00621D6C"/>
    <w:rsid w:val="006242F9"/>
    <w:rsid w:val="006302AF"/>
    <w:rsid w:val="00634EB9"/>
    <w:rsid w:val="0063727B"/>
    <w:rsid w:val="00643BCC"/>
    <w:rsid w:val="0065004E"/>
    <w:rsid w:val="006512A4"/>
    <w:rsid w:val="0065633D"/>
    <w:rsid w:val="00663018"/>
    <w:rsid w:val="00671045"/>
    <w:rsid w:val="00673678"/>
    <w:rsid w:val="00677A2F"/>
    <w:rsid w:val="00680DE6"/>
    <w:rsid w:val="00680F36"/>
    <w:rsid w:val="006857F2"/>
    <w:rsid w:val="006857F6"/>
    <w:rsid w:val="0068668E"/>
    <w:rsid w:val="006908A2"/>
    <w:rsid w:val="006C1307"/>
    <w:rsid w:val="006C4848"/>
    <w:rsid w:val="006D3069"/>
    <w:rsid w:val="006D7AA2"/>
    <w:rsid w:val="006E0B81"/>
    <w:rsid w:val="006E3925"/>
    <w:rsid w:val="006E5664"/>
    <w:rsid w:val="006E6152"/>
    <w:rsid w:val="006F3AF7"/>
    <w:rsid w:val="006F5132"/>
    <w:rsid w:val="006F5196"/>
    <w:rsid w:val="006F69C4"/>
    <w:rsid w:val="00700F5B"/>
    <w:rsid w:val="007079B1"/>
    <w:rsid w:val="00707ABB"/>
    <w:rsid w:val="00714F19"/>
    <w:rsid w:val="007175BA"/>
    <w:rsid w:val="00721A4F"/>
    <w:rsid w:val="00724D54"/>
    <w:rsid w:val="00731AF8"/>
    <w:rsid w:val="00735951"/>
    <w:rsid w:val="007366BA"/>
    <w:rsid w:val="007374CD"/>
    <w:rsid w:val="00741363"/>
    <w:rsid w:val="00746244"/>
    <w:rsid w:val="007567F8"/>
    <w:rsid w:val="0075756C"/>
    <w:rsid w:val="00763FF7"/>
    <w:rsid w:val="007644AB"/>
    <w:rsid w:val="00775AEC"/>
    <w:rsid w:val="00780C4C"/>
    <w:rsid w:val="007811C3"/>
    <w:rsid w:val="00782663"/>
    <w:rsid w:val="00782C82"/>
    <w:rsid w:val="007835F8"/>
    <w:rsid w:val="007850C3"/>
    <w:rsid w:val="00787D93"/>
    <w:rsid w:val="007A0A52"/>
    <w:rsid w:val="007A5B72"/>
    <w:rsid w:val="007B075A"/>
    <w:rsid w:val="007B1721"/>
    <w:rsid w:val="007B60F4"/>
    <w:rsid w:val="007C1032"/>
    <w:rsid w:val="007C4571"/>
    <w:rsid w:val="007C522B"/>
    <w:rsid w:val="007D4BC6"/>
    <w:rsid w:val="007E445E"/>
    <w:rsid w:val="007E4F8F"/>
    <w:rsid w:val="007E5AF7"/>
    <w:rsid w:val="007F67E8"/>
    <w:rsid w:val="007F75E5"/>
    <w:rsid w:val="00803109"/>
    <w:rsid w:val="0080572E"/>
    <w:rsid w:val="008076DF"/>
    <w:rsid w:val="00815D75"/>
    <w:rsid w:val="00817A0F"/>
    <w:rsid w:val="00824795"/>
    <w:rsid w:val="00824B6A"/>
    <w:rsid w:val="00830574"/>
    <w:rsid w:val="0083420E"/>
    <w:rsid w:val="00836C80"/>
    <w:rsid w:val="00852EBE"/>
    <w:rsid w:val="00860A7C"/>
    <w:rsid w:val="00861750"/>
    <w:rsid w:val="00862FCA"/>
    <w:rsid w:val="0086394A"/>
    <w:rsid w:val="00871539"/>
    <w:rsid w:val="00871B79"/>
    <w:rsid w:val="008723AD"/>
    <w:rsid w:val="00872DA1"/>
    <w:rsid w:val="00877453"/>
    <w:rsid w:val="0088642C"/>
    <w:rsid w:val="00892386"/>
    <w:rsid w:val="008A2E0D"/>
    <w:rsid w:val="008A3E36"/>
    <w:rsid w:val="008A5D58"/>
    <w:rsid w:val="008B0180"/>
    <w:rsid w:val="008C1F3A"/>
    <w:rsid w:val="008C3DA7"/>
    <w:rsid w:val="008C53E4"/>
    <w:rsid w:val="008C6856"/>
    <w:rsid w:val="008C68BA"/>
    <w:rsid w:val="008D0B31"/>
    <w:rsid w:val="008D1791"/>
    <w:rsid w:val="008D2507"/>
    <w:rsid w:val="008D733E"/>
    <w:rsid w:val="008E1763"/>
    <w:rsid w:val="008E39F2"/>
    <w:rsid w:val="008F0EC8"/>
    <w:rsid w:val="008F51CB"/>
    <w:rsid w:val="008F7F68"/>
    <w:rsid w:val="00903E5C"/>
    <w:rsid w:val="00905566"/>
    <w:rsid w:val="00910FFB"/>
    <w:rsid w:val="00920DCA"/>
    <w:rsid w:val="0092560F"/>
    <w:rsid w:val="00931251"/>
    <w:rsid w:val="00931639"/>
    <w:rsid w:val="00932112"/>
    <w:rsid w:val="00932D07"/>
    <w:rsid w:val="00932F0F"/>
    <w:rsid w:val="009369D7"/>
    <w:rsid w:val="00942A23"/>
    <w:rsid w:val="00944A61"/>
    <w:rsid w:val="00955384"/>
    <w:rsid w:val="00955706"/>
    <w:rsid w:val="0096216C"/>
    <w:rsid w:val="009660DA"/>
    <w:rsid w:val="00970AAE"/>
    <w:rsid w:val="009728F6"/>
    <w:rsid w:val="00972D77"/>
    <w:rsid w:val="00972E3A"/>
    <w:rsid w:val="00980D58"/>
    <w:rsid w:val="00981273"/>
    <w:rsid w:val="00983C18"/>
    <w:rsid w:val="009844A2"/>
    <w:rsid w:val="00991B9E"/>
    <w:rsid w:val="0099653F"/>
    <w:rsid w:val="009A0589"/>
    <w:rsid w:val="009A5206"/>
    <w:rsid w:val="009A5722"/>
    <w:rsid w:val="009B0281"/>
    <w:rsid w:val="009B0959"/>
    <w:rsid w:val="009B0F4E"/>
    <w:rsid w:val="009B664B"/>
    <w:rsid w:val="009C6C82"/>
    <w:rsid w:val="009D2C66"/>
    <w:rsid w:val="009D4CD7"/>
    <w:rsid w:val="009D698D"/>
    <w:rsid w:val="009E24F7"/>
    <w:rsid w:val="009E41B1"/>
    <w:rsid w:val="009E41F9"/>
    <w:rsid w:val="009F08DA"/>
    <w:rsid w:val="009F3D4D"/>
    <w:rsid w:val="009F6E35"/>
    <w:rsid w:val="00A00188"/>
    <w:rsid w:val="00A0219B"/>
    <w:rsid w:val="00A15D2D"/>
    <w:rsid w:val="00A15DDF"/>
    <w:rsid w:val="00A164E9"/>
    <w:rsid w:val="00A16878"/>
    <w:rsid w:val="00A21A43"/>
    <w:rsid w:val="00A220E3"/>
    <w:rsid w:val="00A23FFF"/>
    <w:rsid w:val="00A24323"/>
    <w:rsid w:val="00A2474A"/>
    <w:rsid w:val="00A259D1"/>
    <w:rsid w:val="00A30A97"/>
    <w:rsid w:val="00A30DA5"/>
    <w:rsid w:val="00A3243C"/>
    <w:rsid w:val="00A34706"/>
    <w:rsid w:val="00A36D7D"/>
    <w:rsid w:val="00A42425"/>
    <w:rsid w:val="00A43476"/>
    <w:rsid w:val="00A44741"/>
    <w:rsid w:val="00A479E4"/>
    <w:rsid w:val="00A52AE7"/>
    <w:rsid w:val="00A52EC7"/>
    <w:rsid w:val="00A54115"/>
    <w:rsid w:val="00A546BD"/>
    <w:rsid w:val="00A55275"/>
    <w:rsid w:val="00A55C9E"/>
    <w:rsid w:val="00A622AE"/>
    <w:rsid w:val="00A711D8"/>
    <w:rsid w:val="00A7623F"/>
    <w:rsid w:val="00A76A1A"/>
    <w:rsid w:val="00A817D8"/>
    <w:rsid w:val="00A82467"/>
    <w:rsid w:val="00A921D5"/>
    <w:rsid w:val="00A93821"/>
    <w:rsid w:val="00AA2602"/>
    <w:rsid w:val="00AA42BC"/>
    <w:rsid w:val="00AA498A"/>
    <w:rsid w:val="00AB1FC7"/>
    <w:rsid w:val="00AB4BEE"/>
    <w:rsid w:val="00AB5B28"/>
    <w:rsid w:val="00AD54C9"/>
    <w:rsid w:val="00AE12BE"/>
    <w:rsid w:val="00AE2507"/>
    <w:rsid w:val="00AF6796"/>
    <w:rsid w:val="00AF6E5E"/>
    <w:rsid w:val="00AF7336"/>
    <w:rsid w:val="00B00449"/>
    <w:rsid w:val="00B0350B"/>
    <w:rsid w:val="00B03B9B"/>
    <w:rsid w:val="00B07CD8"/>
    <w:rsid w:val="00B2428E"/>
    <w:rsid w:val="00B2439E"/>
    <w:rsid w:val="00B26790"/>
    <w:rsid w:val="00B26E94"/>
    <w:rsid w:val="00B3138D"/>
    <w:rsid w:val="00B31EB1"/>
    <w:rsid w:val="00B37C84"/>
    <w:rsid w:val="00B46CCC"/>
    <w:rsid w:val="00B515E7"/>
    <w:rsid w:val="00B55957"/>
    <w:rsid w:val="00B61863"/>
    <w:rsid w:val="00B64AD6"/>
    <w:rsid w:val="00B64C27"/>
    <w:rsid w:val="00B73FFA"/>
    <w:rsid w:val="00B75232"/>
    <w:rsid w:val="00B75DBC"/>
    <w:rsid w:val="00B761E5"/>
    <w:rsid w:val="00B81209"/>
    <w:rsid w:val="00B82D33"/>
    <w:rsid w:val="00B84BC5"/>
    <w:rsid w:val="00B85259"/>
    <w:rsid w:val="00B86083"/>
    <w:rsid w:val="00B865D3"/>
    <w:rsid w:val="00B90C6A"/>
    <w:rsid w:val="00B92E86"/>
    <w:rsid w:val="00B961E3"/>
    <w:rsid w:val="00BA6224"/>
    <w:rsid w:val="00BB0409"/>
    <w:rsid w:val="00BC452E"/>
    <w:rsid w:val="00BC7334"/>
    <w:rsid w:val="00BD3438"/>
    <w:rsid w:val="00BD39A7"/>
    <w:rsid w:val="00BD641D"/>
    <w:rsid w:val="00BE05B8"/>
    <w:rsid w:val="00BE212B"/>
    <w:rsid w:val="00BE3239"/>
    <w:rsid w:val="00BE7DBD"/>
    <w:rsid w:val="00C01AEC"/>
    <w:rsid w:val="00C14EBF"/>
    <w:rsid w:val="00C2057F"/>
    <w:rsid w:val="00C21028"/>
    <w:rsid w:val="00C225D6"/>
    <w:rsid w:val="00C23BD9"/>
    <w:rsid w:val="00C25C1D"/>
    <w:rsid w:val="00C3312B"/>
    <w:rsid w:val="00C52EA8"/>
    <w:rsid w:val="00C53CFA"/>
    <w:rsid w:val="00C54B23"/>
    <w:rsid w:val="00C55557"/>
    <w:rsid w:val="00C56469"/>
    <w:rsid w:val="00C605B8"/>
    <w:rsid w:val="00C634FB"/>
    <w:rsid w:val="00C655A9"/>
    <w:rsid w:val="00C72E6A"/>
    <w:rsid w:val="00C77A92"/>
    <w:rsid w:val="00C77AA7"/>
    <w:rsid w:val="00C81CBC"/>
    <w:rsid w:val="00C83AFD"/>
    <w:rsid w:val="00C95B97"/>
    <w:rsid w:val="00C976D0"/>
    <w:rsid w:val="00CA3FA6"/>
    <w:rsid w:val="00CA4C7E"/>
    <w:rsid w:val="00CA6717"/>
    <w:rsid w:val="00CB3DA4"/>
    <w:rsid w:val="00CC523D"/>
    <w:rsid w:val="00CD1D5D"/>
    <w:rsid w:val="00CD7AA6"/>
    <w:rsid w:val="00CE1ECE"/>
    <w:rsid w:val="00CE3338"/>
    <w:rsid w:val="00CE5764"/>
    <w:rsid w:val="00CF4EA2"/>
    <w:rsid w:val="00CF7D20"/>
    <w:rsid w:val="00D01BF0"/>
    <w:rsid w:val="00D037BB"/>
    <w:rsid w:val="00D058D2"/>
    <w:rsid w:val="00D07258"/>
    <w:rsid w:val="00D0794E"/>
    <w:rsid w:val="00D1098A"/>
    <w:rsid w:val="00D1256D"/>
    <w:rsid w:val="00D13A87"/>
    <w:rsid w:val="00D231C5"/>
    <w:rsid w:val="00D23BE8"/>
    <w:rsid w:val="00D35022"/>
    <w:rsid w:val="00D35570"/>
    <w:rsid w:val="00D45C0D"/>
    <w:rsid w:val="00D5038C"/>
    <w:rsid w:val="00D573F5"/>
    <w:rsid w:val="00D57644"/>
    <w:rsid w:val="00D60165"/>
    <w:rsid w:val="00D632DF"/>
    <w:rsid w:val="00D67C4E"/>
    <w:rsid w:val="00D67F98"/>
    <w:rsid w:val="00D81788"/>
    <w:rsid w:val="00D851CB"/>
    <w:rsid w:val="00D866A2"/>
    <w:rsid w:val="00D86920"/>
    <w:rsid w:val="00D93234"/>
    <w:rsid w:val="00D936EB"/>
    <w:rsid w:val="00D942E7"/>
    <w:rsid w:val="00D97ED7"/>
    <w:rsid w:val="00DA15AD"/>
    <w:rsid w:val="00DA6A3F"/>
    <w:rsid w:val="00DA7868"/>
    <w:rsid w:val="00DB7481"/>
    <w:rsid w:val="00DC3B9B"/>
    <w:rsid w:val="00DC50D4"/>
    <w:rsid w:val="00DC6B37"/>
    <w:rsid w:val="00DD1355"/>
    <w:rsid w:val="00DD7BFC"/>
    <w:rsid w:val="00DD7C16"/>
    <w:rsid w:val="00DE2241"/>
    <w:rsid w:val="00DE66FD"/>
    <w:rsid w:val="00DE6B4A"/>
    <w:rsid w:val="00DE7F66"/>
    <w:rsid w:val="00DF43C0"/>
    <w:rsid w:val="00DF53F7"/>
    <w:rsid w:val="00DF71E8"/>
    <w:rsid w:val="00DF7342"/>
    <w:rsid w:val="00E00004"/>
    <w:rsid w:val="00E00A6C"/>
    <w:rsid w:val="00E0612C"/>
    <w:rsid w:val="00E0664B"/>
    <w:rsid w:val="00E13339"/>
    <w:rsid w:val="00E14B14"/>
    <w:rsid w:val="00E1563D"/>
    <w:rsid w:val="00E23126"/>
    <w:rsid w:val="00E24A47"/>
    <w:rsid w:val="00E250ED"/>
    <w:rsid w:val="00E278A6"/>
    <w:rsid w:val="00E33E98"/>
    <w:rsid w:val="00E370DD"/>
    <w:rsid w:val="00E376D7"/>
    <w:rsid w:val="00E4067E"/>
    <w:rsid w:val="00E436D1"/>
    <w:rsid w:val="00E45016"/>
    <w:rsid w:val="00E53E3B"/>
    <w:rsid w:val="00E54675"/>
    <w:rsid w:val="00E620C3"/>
    <w:rsid w:val="00E64749"/>
    <w:rsid w:val="00E654A2"/>
    <w:rsid w:val="00E65A7B"/>
    <w:rsid w:val="00E6606D"/>
    <w:rsid w:val="00E679EE"/>
    <w:rsid w:val="00E71DBC"/>
    <w:rsid w:val="00E73D76"/>
    <w:rsid w:val="00E748FB"/>
    <w:rsid w:val="00E8452B"/>
    <w:rsid w:val="00E84672"/>
    <w:rsid w:val="00E87E27"/>
    <w:rsid w:val="00E91746"/>
    <w:rsid w:val="00E92C18"/>
    <w:rsid w:val="00E9414C"/>
    <w:rsid w:val="00E96A48"/>
    <w:rsid w:val="00E97CE1"/>
    <w:rsid w:val="00EA11F8"/>
    <w:rsid w:val="00EA2CCC"/>
    <w:rsid w:val="00EA5625"/>
    <w:rsid w:val="00EB269A"/>
    <w:rsid w:val="00EB62F2"/>
    <w:rsid w:val="00EC0E16"/>
    <w:rsid w:val="00EC12C0"/>
    <w:rsid w:val="00EC37E7"/>
    <w:rsid w:val="00EC58C3"/>
    <w:rsid w:val="00ED3386"/>
    <w:rsid w:val="00EE57EC"/>
    <w:rsid w:val="00EF29D2"/>
    <w:rsid w:val="00EF6363"/>
    <w:rsid w:val="00EF7932"/>
    <w:rsid w:val="00EF7980"/>
    <w:rsid w:val="00F04791"/>
    <w:rsid w:val="00F0611E"/>
    <w:rsid w:val="00F13952"/>
    <w:rsid w:val="00F14661"/>
    <w:rsid w:val="00F167F2"/>
    <w:rsid w:val="00F25190"/>
    <w:rsid w:val="00F31BD4"/>
    <w:rsid w:val="00F326C1"/>
    <w:rsid w:val="00F40277"/>
    <w:rsid w:val="00F40534"/>
    <w:rsid w:val="00F47C16"/>
    <w:rsid w:val="00F528BB"/>
    <w:rsid w:val="00F5455C"/>
    <w:rsid w:val="00F5722C"/>
    <w:rsid w:val="00F63E59"/>
    <w:rsid w:val="00F640CF"/>
    <w:rsid w:val="00F646E6"/>
    <w:rsid w:val="00F65EAB"/>
    <w:rsid w:val="00F6688F"/>
    <w:rsid w:val="00F676F2"/>
    <w:rsid w:val="00F67C56"/>
    <w:rsid w:val="00F71786"/>
    <w:rsid w:val="00F71BE0"/>
    <w:rsid w:val="00F7569E"/>
    <w:rsid w:val="00F76244"/>
    <w:rsid w:val="00F77E31"/>
    <w:rsid w:val="00F8360B"/>
    <w:rsid w:val="00F91E07"/>
    <w:rsid w:val="00F9221A"/>
    <w:rsid w:val="00F92449"/>
    <w:rsid w:val="00F97089"/>
    <w:rsid w:val="00FA4E05"/>
    <w:rsid w:val="00FA5FF6"/>
    <w:rsid w:val="00FA72C6"/>
    <w:rsid w:val="00FA7569"/>
    <w:rsid w:val="00FB331D"/>
    <w:rsid w:val="00FC0968"/>
    <w:rsid w:val="00FC4923"/>
    <w:rsid w:val="00FC5CB3"/>
    <w:rsid w:val="00FC6658"/>
    <w:rsid w:val="00FD0387"/>
    <w:rsid w:val="00FD070F"/>
    <w:rsid w:val="00FD2CD8"/>
    <w:rsid w:val="00FD5302"/>
    <w:rsid w:val="00FE4693"/>
    <w:rsid w:val="00FF38F3"/>
    <w:rsid w:val="00FF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49BB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4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99"/>
    <w:rsid w:val="00F92449"/>
    <w:pPr>
      <w:suppressAutoHyphens/>
      <w:spacing w:after="160" w:line="259" w:lineRule="auto"/>
      <w:ind w:left="720"/>
    </w:pPr>
    <w:rPr>
      <w:rFonts w:ascii="Calibri" w:eastAsia="SimSun" w:hAnsi="Calibri" w:cs="Calibri"/>
      <w:kern w:val="1"/>
      <w:lang w:val="en-IE" w:eastAsia="ar-SA"/>
    </w:rPr>
  </w:style>
  <w:style w:type="table" w:styleId="TableGrid">
    <w:name w:val="Table Grid"/>
    <w:basedOn w:val="TableNormal"/>
    <w:uiPriority w:val="39"/>
    <w:rsid w:val="00F924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9244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0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4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42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20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20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2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20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0F6D"/>
  </w:style>
  <w:style w:type="character" w:customStyle="1" w:styleId="hvr">
    <w:name w:val="hvr"/>
    <w:basedOn w:val="DefaultParagraphFont"/>
    <w:rsid w:val="000744A3"/>
  </w:style>
  <w:style w:type="paragraph" w:styleId="NormalWeb">
    <w:name w:val="Normal (Web)"/>
    <w:basedOn w:val="Normal"/>
    <w:uiPriority w:val="99"/>
    <w:rsid w:val="00746244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4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99"/>
    <w:rsid w:val="00F92449"/>
    <w:pPr>
      <w:suppressAutoHyphens/>
      <w:spacing w:after="160" w:line="259" w:lineRule="auto"/>
      <w:ind w:left="720"/>
    </w:pPr>
    <w:rPr>
      <w:rFonts w:ascii="Calibri" w:eastAsia="SimSun" w:hAnsi="Calibri" w:cs="Calibri"/>
      <w:kern w:val="1"/>
      <w:lang w:val="en-IE" w:eastAsia="ar-SA"/>
    </w:rPr>
  </w:style>
  <w:style w:type="table" w:styleId="TableGrid">
    <w:name w:val="Table Grid"/>
    <w:basedOn w:val="TableNormal"/>
    <w:uiPriority w:val="39"/>
    <w:rsid w:val="00F924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9244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0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4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42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20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20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2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20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0F6D"/>
  </w:style>
  <w:style w:type="character" w:customStyle="1" w:styleId="hvr">
    <w:name w:val="hvr"/>
    <w:basedOn w:val="DefaultParagraphFont"/>
    <w:rsid w:val="000744A3"/>
  </w:style>
  <w:style w:type="paragraph" w:styleId="NormalWeb">
    <w:name w:val="Normal (Web)"/>
    <w:basedOn w:val="Normal"/>
    <w:uiPriority w:val="99"/>
    <w:rsid w:val="00746244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2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D7D21-ED50-4BD9-AEA7-B7C710CA1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81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iv</Company>
  <LinksUpToDate>false</LinksUpToDate>
  <CharactersWithSpaces>7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dorou Panagiotis</dc:creator>
  <cp:lastModifiedBy>panas</cp:lastModifiedBy>
  <cp:revision>2</cp:revision>
  <dcterms:created xsi:type="dcterms:W3CDTF">2016-05-18T08:13:00Z</dcterms:created>
  <dcterms:modified xsi:type="dcterms:W3CDTF">2016-05-18T08:13:00Z</dcterms:modified>
</cp:coreProperties>
</file>